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5EC6C" w14:textId="70836671" w:rsidR="00F97168" w:rsidRPr="00F97168" w:rsidRDefault="00F97168" w:rsidP="00F9716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97168">
        <w:rPr>
          <w:rFonts w:ascii="Times New Roman" w:hAnsi="Times New Roman" w:cs="Times New Roman"/>
          <w:b/>
          <w:bCs/>
          <w:sz w:val="28"/>
          <w:szCs w:val="28"/>
        </w:rPr>
        <w:t>Are sensory processing difficulties in infancy predictive of child mental health at 5-years? Findings from the ELFE French national birth cohort</w:t>
      </w:r>
    </w:p>
    <w:p w14:paraId="2C6ED665" w14:textId="7138ACED" w:rsidR="00F97168" w:rsidRPr="00F97168" w:rsidRDefault="00F97168" w:rsidP="00F97168">
      <w:pPr>
        <w:jc w:val="center"/>
        <w:rPr>
          <w:b/>
          <w:bCs/>
          <w:sz w:val="28"/>
          <w:szCs w:val="32"/>
        </w:rPr>
      </w:pPr>
    </w:p>
    <w:p w14:paraId="3E5F8B91" w14:textId="1A88AA50" w:rsidR="00F97168" w:rsidRPr="00F97168" w:rsidRDefault="00F97168" w:rsidP="00F97168">
      <w:pPr>
        <w:jc w:val="center"/>
        <w:rPr>
          <w:b/>
          <w:bCs/>
          <w:sz w:val="28"/>
          <w:szCs w:val="32"/>
        </w:rPr>
      </w:pPr>
      <w:r w:rsidRPr="00F97168">
        <w:rPr>
          <w:b/>
          <w:bCs/>
          <w:sz w:val="28"/>
          <w:szCs w:val="32"/>
        </w:rPr>
        <w:t>Supporting Information</w:t>
      </w:r>
    </w:p>
    <w:p w14:paraId="51E32273" w14:textId="77777777" w:rsidR="00F97168" w:rsidRDefault="00F97168"/>
    <w:p w14:paraId="6439CA8C" w14:textId="4D4160F1" w:rsidR="00270002" w:rsidRDefault="00F97168">
      <w:r w:rsidRPr="00867F52">
        <w:rPr>
          <w:b/>
          <w:bCs/>
        </w:rPr>
        <w:t>Fig S</w:t>
      </w:r>
      <w:r w:rsidR="00B41957" w:rsidRPr="00867F52">
        <w:rPr>
          <w:b/>
          <w:bCs/>
        </w:rPr>
        <w:t>1</w:t>
      </w:r>
      <w:r w:rsidR="00867F52" w:rsidRPr="00867F52">
        <w:rPr>
          <w:b/>
          <w:bCs/>
        </w:rPr>
        <w:t>.</w:t>
      </w:r>
      <w:r w:rsidR="00867F52">
        <w:t xml:space="preserve"> D</w:t>
      </w:r>
      <w:r w:rsidR="006002C5">
        <w:t>istribution of the ten behavioural indicators across t</w:t>
      </w:r>
      <w:r w:rsidR="00867F52">
        <w:t>he three latent sensory groups</w:t>
      </w:r>
    </w:p>
    <w:p w14:paraId="6E75CFF2" w14:textId="6F61E2AA" w:rsidR="00270002" w:rsidRDefault="00270002">
      <w:r>
        <w:rPr>
          <w:noProof/>
          <w:lang w:val="en-US"/>
        </w:rPr>
        <w:drawing>
          <wp:inline distT="0" distB="0" distL="0" distR="0" wp14:anchorId="194178C4" wp14:editId="227A8C7E">
            <wp:extent cx="5029200" cy="3657600"/>
            <wp:effectExtent l="0" t="0" r="0" b="0"/>
            <wp:docPr id="762039999" name="Picture 8" descr="A graph of a number of children's mental heal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039999" name="Picture 8" descr="A graph of a number of children's mental healt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A6C95" w14:textId="66DCA6A8" w:rsidR="00417C3A" w:rsidRPr="00867F52" w:rsidRDefault="00417C3A" w:rsidP="00417C3A">
      <w:pPr>
        <w:autoSpaceDE w:val="0"/>
        <w:autoSpaceDN w:val="0"/>
        <w:adjustRightInd w:val="0"/>
        <w:spacing w:after="0" w:line="480" w:lineRule="auto"/>
      </w:pPr>
      <w:r w:rsidRPr="00F01DA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75AEA">
        <w:rPr>
          <w:rFonts w:ascii="Times New Roman" w:hAnsi="Times New Roman" w:cs="Times New Roman"/>
          <w:b/>
          <w:sz w:val="24"/>
          <w:szCs w:val="24"/>
        </w:rPr>
        <w:t>S</w:t>
      </w:r>
      <w:r w:rsidR="00867F52">
        <w:rPr>
          <w:rFonts w:ascii="Times New Roman" w:hAnsi="Times New Roman" w:cs="Times New Roman"/>
          <w:b/>
          <w:sz w:val="24"/>
          <w:szCs w:val="24"/>
        </w:rPr>
        <w:t>1.</w:t>
      </w:r>
      <w:r w:rsidRPr="00F01D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7F52">
        <w:t>Estimated proportion of sample affirming each indicator in each class in 3-class LCA solution</w:t>
      </w:r>
      <w:r w:rsidR="00213BAE" w:rsidRPr="00867F52">
        <w:t xml:space="preserve"> (n=14</w:t>
      </w:r>
      <w:r w:rsidR="009B1B5B" w:rsidRPr="00867F52">
        <w:t>,166</w:t>
      </w:r>
      <w:r w:rsidR="00233626" w:rsidRPr="00867F52">
        <w:t xml:space="preserve"> in the original stud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984"/>
        <w:gridCol w:w="2075"/>
      </w:tblGrid>
      <w:tr w:rsidR="00417C3A" w:rsidRPr="002E1162" w14:paraId="05E5476E" w14:textId="77777777" w:rsidTr="00F97168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7944DCB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Indica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795165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6BAB">
              <w:rPr>
                <w:rFonts w:ascii="Times New Roman" w:hAnsi="Times New Roman" w:cs="Times New Roman"/>
                <w:b/>
              </w:rPr>
              <w:t>Typical (n~1008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3451B5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6BAB">
              <w:rPr>
                <w:rFonts w:ascii="Times New Roman" w:hAnsi="Times New Roman" w:cs="Times New Roman"/>
                <w:b/>
              </w:rPr>
              <w:t>Possible (n~1063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4E2F4134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6BAB">
              <w:rPr>
                <w:rFonts w:ascii="Times New Roman" w:hAnsi="Times New Roman" w:cs="Times New Roman"/>
                <w:b/>
              </w:rPr>
              <w:t>Definite (n~3017)</w:t>
            </w:r>
          </w:p>
        </w:tc>
      </w:tr>
      <w:tr w:rsidR="00417C3A" w:rsidRPr="002E1162" w14:paraId="55550017" w14:textId="77777777" w:rsidTr="00F97168">
        <w:tc>
          <w:tcPr>
            <w:tcW w:w="3114" w:type="dxa"/>
            <w:tcBorders>
              <w:top w:val="single" w:sz="4" w:space="0" w:color="auto"/>
            </w:tcBorders>
          </w:tcPr>
          <w:p w14:paraId="47F1EAC7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Sucks finge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C8A764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CA6BA9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42912569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15.3%</w:t>
            </w:r>
          </w:p>
        </w:tc>
      </w:tr>
      <w:tr w:rsidR="00417C3A" w:rsidRPr="002E1162" w14:paraId="04BC70EA" w14:textId="77777777" w:rsidTr="00F97168">
        <w:tc>
          <w:tcPr>
            <w:tcW w:w="3114" w:type="dxa"/>
          </w:tcPr>
          <w:p w14:paraId="38F14F1E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Easy to calm</w:t>
            </w:r>
          </w:p>
        </w:tc>
        <w:tc>
          <w:tcPr>
            <w:tcW w:w="1843" w:type="dxa"/>
          </w:tcPr>
          <w:p w14:paraId="1C7506CB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984" w:type="dxa"/>
          </w:tcPr>
          <w:p w14:paraId="50926BDE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2075" w:type="dxa"/>
          </w:tcPr>
          <w:p w14:paraId="1C41007D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68.2%</w:t>
            </w:r>
          </w:p>
        </w:tc>
      </w:tr>
      <w:tr w:rsidR="00417C3A" w:rsidRPr="002E1162" w14:paraId="45533F80" w14:textId="77777777" w:rsidTr="00F97168">
        <w:tc>
          <w:tcPr>
            <w:tcW w:w="3114" w:type="dxa"/>
          </w:tcPr>
          <w:p w14:paraId="4C4468A5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Accepts confined spaces</w:t>
            </w:r>
          </w:p>
        </w:tc>
        <w:tc>
          <w:tcPr>
            <w:tcW w:w="1843" w:type="dxa"/>
          </w:tcPr>
          <w:p w14:paraId="776F5F26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1984" w:type="dxa"/>
          </w:tcPr>
          <w:p w14:paraId="06A23383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2075" w:type="dxa"/>
          </w:tcPr>
          <w:p w14:paraId="179EE210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71.5%</w:t>
            </w:r>
          </w:p>
        </w:tc>
      </w:tr>
      <w:tr w:rsidR="00417C3A" w:rsidRPr="002E1162" w14:paraId="64756243" w14:textId="77777777" w:rsidTr="00F97168">
        <w:tc>
          <w:tcPr>
            <w:tcW w:w="3114" w:type="dxa"/>
          </w:tcPr>
          <w:p w14:paraId="25B7FA7A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Adapts to new situations</w:t>
            </w:r>
          </w:p>
        </w:tc>
        <w:tc>
          <w:tcPr>
            <w:tcW w:w="1843" w:type="dxa"/>
          </w:tcPr>
          <w:p w14:paraId="1E10E028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87.6%</w:t>
            </w:r>
          </w:p>
        </w:tc>
        <w:tc>
          <w:tcPr>
            <w:tcW w:w="1984" w:type="dxa"/>
          </w:tcPr>
          <w:p w14:paraId="08741D1A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79.4%</w:t>
            </w:r>
          </w:p>
        </w:tc>
        <w:tc>
          <w:tcPr>
            <w:tcW w:w="2075" w:type="dxa"/>
          </w:tcPr>
          <w:p w14:paraId="698D1542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64.8%</w:t>
            </w:r>
          </w:p>
        </w:tc>
      </w:tr>
      <w:tr w:rsidR="00417C3A" w:rsidRPr="002E1162" w14:paraId="151449B2" w14:textId="77777777" w:rsidTr="00F97168">
        <w:tc>
          <w:tcPr>
            <w:tcW w:w="3114" w:type="dxa"/>
          </w:tcPr>
          <w:p w14:paraId="064783A7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Child is anxious</w:t>
            </w:r>
          </w:p>
        </w:tc>
        <w:tc>
          <w:tcPr>
            <w:tcW w:w="1843" w:type="dxa"/>
          </w:tcPr>
          <w:p w14:paraId="009252F2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1984" w:type="dxa"/>
          </w:tcPr>
          <w:p w14:paraId="0884C703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2075" w:type="dxa"/>
          </w:tcPr>
          <w:p w14:paraId="68D3814D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18.4%</w:t>
            </w:r>
          </w:p>
        </w:tc>
      </w:tr>
      <w:tr w:rsidR="00417C3A" w:rsidRPr="002E1162" w14:paraId="1E1A424C" w14:textId="77777777" w:rsidTr="00F97168">
        <w:tc>
          <w:tcPr>
            <w:tcW w:w="3114" w:type="dxa"/>
          </w:tcPr>
          <w:p w14:paraId="465BDDDF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lastRenderedPageBreak/>
              <w:t>Unable to keep still</w:t>
            </w:r>
          </w:p>
        </w:tc>
        <w:tc>
          <w:tcPr>
            <w:tcW w:w="1843" w:type="dxa"/>
          </w:tcPr>
          <w:p w14:paraId="4D5B944B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984" w:type="dxa"/>
          </w:tcPr>
          <w:p w14:paraId="4D54EABF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2075" w:type="dxa"/>
          </w:tcPr>
          <w:p w14:paraId="4DBE71A2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53.4%</w:t>
            </w:r>
          </w:p>
        </w:tc>
      </w:tr>
      <w:tr w:rsidR="00417C3A" w:rsidRPr="002E1162" w14:paraId="3A4E1D24" w14:textId="77777777" w:rsidTr="00F97168">
        <w:tc>
          <w:tcPr>
            <w:tcW w:w="3114" w:type="dxa"/>
          </w:tcPr>
          <w:p w14:paraId="706E2D68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Concerns about food</w:t>
            </w:r>
          </w:p>
        </w:tc>
        <w:tc>
          <w:tcPr>
            <w:tcW w:w="1843" w:type="dxa"/>
          </w:tcPr>
          <w:p w14:paraId="4DD0D9C7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984" w:type="dxa"/>
          </w:tcPr>
          <w:p w14:paraId="603F8FD1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.21%</w:t>
            </w:r>
          </w:p>
        </w:tc>
        <w:tc>
          <w:tcPr>
            <w:tcW w:w="2075" w:type="dxa"/>
          </w:tcPr>
          <w:p w14:paraId="017D2DAE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5.1%</w:t>
            </w:r>
          </w:p>
        </w:tc>
      </w:tr>
      <w:tr w:rsidR="00417C3A" w:rsidRPr="002E1162" w14:paraId="4B9B974C" w14:textId="77777777" w:rsidTr="00F97168">
        <w:tc>
          <w:tcPr>
            <w:tcW w:w="3114" w:type="dxa"/>
          </w:tcPr>
          <w:p w14:paraId="61C0B901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Problems going to sleep</w:t>
            </w:r>
          </w:p>
        </w:tc>
        <w:tc>
          <w:tcPr>
            <w:tcW w:w="1843" w:type="dxa"/>
          </w:tcPr>
          <w:p w14:paraId="3986593E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984" w:type="dxa"/>
          </w:tcPr>
          <w:p w14:paraId="721A7F5B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2075" w:type="dxa"/>
          </w:tcPr>
          <w:p w14:paraId="7D94AC1C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41.8%</w:t>
            </w:r>
          </w:p>
        </w:tc>
      </w:tr>
      <w:tr w:rsidR="00417C3A" w:rsidRPr="002E1162" w14:paraId="01661BF1" w14:textId="77777777" w:rsidTr="00F97168">
        <w:tc>
          <w:tcPr>
            <w:tcW w:w="3114" w:type="dxa"/>
          </w:tcPr>
          <w:p w14:paraId="2B081275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Sucks to sleep</w:t>
            </w:r>
          </w:p>
        </w:tc>
        <w:tc>
          <w:tcPr>
            <w:tcW w:w="1843" w:type="dxa"/>
          </w:tcPr>
          <w:p w14:paraId="6FB8CFCB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&lt;.01%</w:t>
            </w:r>
          </w:p>
        </w:tc>
        <w:tc>
          <w:tcPr>
            <w:tcW w:w="1984" w:type="dxa"/>
          </w:tcPr>
          <w:p w14:paraId="20088EEB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075" w:type="dxa"/>
          </w:tcPr>
          <w:p w14:paraId="035F7DB4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23.6%</w:t>
            </w:r>
          </w:p>
        </w:tc>
      </w:tr>
      <w:tr w:rsidR="00417C3A" w:rsidRPr="002E1162" w14:paraId="2C41B039" w14:textId="77777777" w:rsidTr="00F97168">
        <w:tc>
          <w:tcPr>
            <w:tcW w:w="3114" w:type="dxa"/>
          </w:tcPr>
          <w:p w14:paraId="454A8CD8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Accepts new foods</w:t>
            </w:r>
          </w:p>
        </w:tc>
        <w:tc>
          <w:tcPr>
            <w:tcW w:w="1843" w:type="dxa"/>
          </w:tcPr>
          <w:p w14:paraId="580A1F52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99.5%</w:t>
            </w:r>
          </w:p>
        </w:tc>
        <w:tc>
          <w:tcPr>
            <w:tcW w:w="1984" w:type="dxa"/>
          </w:tcPr>
          <w:p w14:paraId="176084D4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075" w:type="dxa"/>
          </w:tcPr>
          <w:p w14:paraId="6CD46C0A" w14:textId="77777777" w:rsidR="00417C3A" w:rsidRPr="00766BAB" w:rsidRDefault="00417C3A" w:rsidP="00F971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BAB">
              <w:rPr>
                <w:rFonts w:ascii="Times New Roman" w:hAnsi="Times New Roman" w:cs="Times New Roman"/>
              </w:rPr>
              <w:t>94%</w:t>
            </w:r>
          </w:p>
        </w:tc>
      </w:tr>
    </w:tbl>
    <w:p w14:paraId="07AA2AD2" w14:textId="77777777" w:rsidR="00D76A71" w:rsidRDefault="00D76A71"/>
    <w:p w14:paraId="30EE1E1A" w14:textId="6CC35312" w:rsidR="00085052" w:rsidRDefault="00F97168">
      <w:r w:rsidRPr="00867F52">
        <w:rPr>
          <w:b/>
          <w:bCs/>
        </w:rPr>
        <w:t>Table S</w:t>
      </w:r>
      <w:r w:rsidR="00DB51D7" w:rsidRPr="00867F52">
        <w:rPr>
          <w:b/>
          <w:bCs/>
        </w:rPr>
        <w:t>2</w:t>
      </w:r>
      <w:r w:rsidR="00867F52" w:rsidRPr="00867F52">
        <w:rPr>
          <w:b/>
          <w:bCs/>
        </w:rPr>
        <w:t>.</w:t>
      </w:r>
      <w:r w:rsidR="00867F52">
        <w:t xml:space="preserve"> D</w:t>
      </w:r>
      <w:r w:rsidR="00E716C3">
        <w:t xml:space="preserve">istribution of the individual sociodemographic indicators </w:t>
      </w:r>
      <w:r w:rsidR="00EC7383">
        <w:t xml:space="preserve">contributing to </w:t>
      </w:r>
      <w:r w:rsidR="00E716C3">
        <w:t>the cumu</w:t>
      </w:r>
      <w:r w:rsidR="00867F52">
        <w:t>lative sociodemographic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9"/>
        <w:gridCol w:w="1599"/>
        <w:gridCol w:w="1456"/>
        <w:gridCol w:w="1669"/>
        <w:gridCol w:w="1643"/>
      </w:tblGrid>
      <w:tr w:rsidR="00C83552" w14:paraId="70CFAD5B" w14:textId="77777777" w:rsidTr="005B2BDA">
        <w:tc>
          <w:tcPr>
            <w:tcW w:w="2649" w:type="dxa"/>
          </w:tcPr>
          <w:p w14:paraId="084ACB42" w14:textId="0486197F" w:rsidR="00085052" w:rsidRDefault="00EF54A3">
            <w:r>
              <w:t>N=10735</w:t>
            </w:r>
          </w:p>
        </w:tc>
        <w:tc>
          <w:tcPr>
            <w:tcW w:w="1599" w:type="dxa"/>
          </w:tcPr>
          <w:p w14:paraId="4063C248" w14:textId="22C50998" w:rsidR="00085052" w:rsidRDefault="00301ABA">
            <w:r>
              <w:t>N</w:t>
            </w:r>
            <w:r w:rsidR="00591FA1">
              <w:t>o</w:t>
            </w:r>
            <w:r w:rsidR="00EA1CDE">
              <w:t xml:space="preserve"> risk </w:t>
            </w:r>
            <w:r w:rsidR="00A81672">
              <w:t>– assign 0</w:t>
            </w:r>
          </w:p>
          <w:p w14:paraId="386464EA" w14:textId="642470F0" w:rsidR="00442F04" w:rsidRDefault="00442F04">
            <w:r>
              <w:t>(%)</w:t>
            </w:r>
          </w:p>
        </w:tc>
        <w:tc>
          <w:tcPr>
            <w:tcW w:w="1456" w:type="dxa"/>
          </w:tcPr>
          <w:p w14:paraId="5249B925" w14:textId="2935CE99" w:rsidR="00085052" w:rsidRDefault="00301ABA">
            <w:r>
              <w:t>L</w:t>
            </w:r>
            <w:r w:rsidR="00591FA1">
              <w:t xml:space="preserve">ow risk </w:t>
            </w:r>
            <w:r w:rsidR="00A81672">
              <w:t>– assign 1</w:t>
            </w:r>
          </w:p>
          <w:p w14:paraId="7E8038D9" w14:textId="45B1EC51" w:rsidR="00442F04" w:rsidRDefault="00442F04">
            <w:r>
              <w:t>(%)</w:t>
            </w:r>
          </w:p>
        </w:tc>
        <w:tc>
          <w:tcPr>
            <w:tcW w:w="1669" w:type="dxa"/>
          </w:tcPr>
          <w:p w14:paraId="1811E6DA" w14:textId="142B2278" w:rsidR="00085052" w:rsidRDefault="00301ABA">
            <w:r>
              <w:t>M</w:t>
            </w:r>
            <w:r w:rsidR="00591FA1">
              <w:t>oderate risk</w:t>
            </w:r>
            <w:r w:rsidR="00442F04">
              <w:t xml:space="preserve"> </w:t>
            </w:r>
            <w:r w:rsidR="00A81672">
              <w:t xml:space="preserve">– assign 2 </w:t>
            </w:r>
            <w:r w:rsidR="00442F04">
              <w:t>(%)</w:t>
            </w:r>
          </w:p>
        </w:tc>
        <w:tc>
          <w:tcPr>
            <w:tcW w:w="1643" w:type="dxa"/>
          </w:tcPr>
          <w:p w14:paraId="01D20327" w14:textId="0385FF67" w:rsidR="00085052" w:rsidRDefault="00301ABA">
            <w:r>
              <w:t>H</w:t>
            </w:r>
            <w:r w:rsidR="00591FA1">
              <w:t>ig</w:t>
            </w:r>
            <w:r>
              <w:t>h</w:t>
            </w:r>
            <w:r w:rsidR="00591FA1">
              <w:t xml:space="preserve"> risk</w:t>
            </w:r>
            <w:r w:rsidR="00442F04">
              <w:t xml:space="preserve"> </w:t>
            </w:r>
            <w:r w:rsidR="00A81672">
              <w:t xml:space="preserve">– assign 3 </w:t>
            </w:r>
            <w:r w:rsidR="00442F04">
              <w:t>(%)</w:t>
            </w:r>
          </w:p>
        </w:tc>
      </w:tr>
      <w:tr w:rsidR="00C83552" w14:paraId="137296BB" w14:textId="77777777" w:rsidTr="005B2BDA">
        <w:tc>
          <w:tcPr>
            <w:tcW w:w="2649" w:type="dxa"/>
          </w:tcPr>
          <w:p w14:paraId="6A3A731F" w14:textId="6998E9A7" w:rsidR="00085052" w:rsidRDefault="00EA1CDE">
            <w:r>
              <w:t xml:space="preserve">Maternal </w:t>
            </w:r>
            <w:proofErr w:type="spellStart"/>
            <w:r>
              <w:t>Migrancy</w:t>
            </w:r>
            <w:proofErr w:type="spellEnd"/>
            <w:r>
              <w:t xml:space="preserve"> </w:t>
            </w:r>
          </w:p>
        </w:tc>
        <w:tc>
          <w:tcPr>
            <w:tcW w:w="1599" w:type="dxa"/>
          </w:tcPr>
          <w:p w14:paraId="5F5F4ECA" w14:textId="749476CE" w:rsidR="00085052" w:rsidRDefault="00EA1CDE">
            <w:r>
              <w:t>92.2</w:t>
            </w:r>
          </w:p>
        </w:tc>
        <w:tc>
          <w:tcPr>
            <w:tcW w:w="1456" w:type="dxa"/>
          </w:tcPr>
          <w:p w14:paraId="665E961D" w14:textId="7B75B7BF" w:rsidR="00085052" w:rsidRDefault="00EA1CDE">
            <w:r>
              <w:t>7.8</w:t>
            </w:r>
          </w:p>
        </w:tc>
        <w:tc>
          <w:tcPr>
            <w:tcW w:w="1669" w:type="dxa"/>
            <w:shd w:val="clear" w:color="auto" w:fill="A6A6A6" w:themeFill="background1" w:themeFillShade="A6"/>
          </w:tcPr>
          <w:p w14:paraId="55B1C49B" w14:textId="77777777" w:rsidR="00085052" w:rsidRDefault="00085052"/>
        </w:tc>
        <w:tc>
          <w:tcPr>
            <w:tcW w:w="1643" w:type="dxa"/>
            <w:shd w:val="clear" w:color="auto" w:fill="A6A6A6" w:themeFill="background1" w:themeFillShade="A6"/>
          </w:tcPr>
          <w:p w14:paraId="1FD041A2" w14:textId="77777777" w:rsidR="00085052" w:rsidRDefault="00085052"/>
        </w:tc>
      </w:tr>
      <w:tr w:rsidR="00C83552" w14:paraId="62F60E36" w14:textId="77777777" w:rsidTr="005B2BDA">
        <w:tc>
          <w:tcPr>
            <w:tcW w:w="2649" w:type="dxa"/>
          </w:tcPr>
          <w:p w14:paraId="2E0D4439" w14:textId="1C7AB25F" w:rsidR="00085052" w:rsidRDefault="00FD507C">
            <w:r>
              <w:t>Maternal age</w:t>
            </w:r>
            <w:r w:rsidR="00442F04">
              <w:t xml:space="preserve"> </w:t>
            </w:r>
          </w:p>
        </w:tc>
        <w:tc>
          <w:tcPr>
            <w:tcW w:w="1599" w:type="dxa"/>
          </w:tcPr>
          <w:p w14:paraId="4DFF12B3" w14:textId="17A7367A" w:rsidR="00085052" w:rsidRDefault="00FD507C">
            <w:r>
              <w:t>71.8</w:t>
            </w:r>
          </w:p>
        </w:tc>
        <w:tc>
          <w:tcPr>
            <w:tcW w:w="1456" w:type="dxa"/>
          </w:tcPr>
          <w:p w14:paraId="4D7D4E9E" w14:textId="7664CAD5" w:rsidR="00085052" w:rsidRDefault="00FD507C">
            <w:r>
              <w:t>28.2</w:t>
            </w:r>
          </w:p>
        </w:tc>
        <w:tc>
          <w:tcPr>
            <w:tcW w:w="1669" w:type="dxa"/>
            <w:shd w:val="clear" w:color="auto" w:fill="A6A6A6" w:themeFill="background1" w:themeFillShade="A6"/>
          </w:tcPr>
          <w:p w14:paraId="5B3DEB53" w14:textId="77777777" w:rsidR="00085052" w:rsidRDefault="00085052"/>
        </w:tc>
        <w:tc>
          <w:tcPr>
            <w:tcW w:w="1643" w:type="dxa"/>
            <w:shd w:val="clear" w:color="auto" w:fill="A6A6A6" w:themeFill="background1" w:themeFillShade="A6"/>
          </w:tcPr>
          <w:p w14:paraId="7179A684" w14:textId="77777777" w:rsidR="00085052" w:rsidRDefault="00085052"/>
        </w:tc>
      </w:tr>
      <w:tr w:rsidR="00C83552" w14:paraId="7C7264AF" w14:textId="77777777" w:rsidTr="005B2BDA">
        <w:tc>
          <w:tcPr>
            <w:tcW w:w="2649" w:type="dxa"/>
          </w:tcPr>
          <w:p w14:paraId="148C1BFD" w14:textId="670D9B9C" w:rsidR="00085052" w:rsidRDefault="00FD507C">
            <w:r>
              <w:t xml:space="preserve">Maternal relationship </w:t>
            </w:r>
          </w:p>
        </w:tc>
        <w:tc>
          <w:tcPr>
            <w:tcW w:w="1599" w:type="dxa"/>
          </w:tcPr>
          <w:p w14:paraId="5E1A81BD" w14:textId="20425F1C" w:rsidR="00085052" w:rsidRDefault="00591FA1">
            <w:r>
              <w:t>97.3</w:t>
            </w:r>
          </w:p>
        </w:tc>
        <w:tc>
          <w:tcPr>
            <w:tcW w:w="1456" w:type="dxa"/>
          </w:tcPr>
          <w:p w14:paraId="39F01EC8" w14:textId="3F711323" w:rsidR="00085052" w:rsidRDefault="00591FA1">
            <w:r>
              <w:t>2.7</w:t>
            </w:r>
          </w:p>
        </w:tc>
        <w:tc>
          <w:tcPr>
            <w:tcW w:w="1669" w:type="dxa"/>
            <w:shd w:val="clear" w:color="auto" w:fill="A6A6A6" w:themeFill="background1" w:themeFillShade="A6"/>
          </w:tcPr>
          <w:p w14:paraId="4BD9A071" w14:textId="77777777" w:rsidR="00085052" w:rsidRDefault="00085052"/>
        </w:tc>
        <w:tc>
          <w:tcPr>
            <w:tcW w:w="1643" w:type="dxa"/>
            <w:shd w:val="clear" w:color="auto" w:fill="A6A6A6" w:themeFill="background1" w:themeFillShade="A6"/>
          </w:tcPr>
          <w:p w14:paraId="76ECFB52" w14:textId="77777777" w:rsidR="00085052" w:rsidRDefault="00085052"/>
        </w:tc>
      </w:tr>
      <w:tr w:rsidR="00C83552" w14:paraId="54EEA68F" w14:textId="77777777" w:rsidTr="005B2BDA">
        <w:tc>
          <w:tcPr>
            <w:tcW w:w="2649" w:type="dxa"/>
          </w:tcPr>
          <w:p w14:paraId="4B8D7CFE" w14:textId="2AF17091" w:rsidR="00085052" w:rsidRDefault="00591FA1">
            <w:r>
              <w:t>Maternal education</w:t>
            </w:r>
            <w:r w:rsidR="002167B2">
              <w:t xml:space="preserve"> level</w:t>
            </w:r>
          </w:p>
        </w:tc>
        <w:tc>
          <w:tcPr>
            <w:tcW w:w="1599" w:type="dxa"/>
          </w:tcPr>
          <w:p w14:paraId="0E00FA03" w14:textId="7D285E99" w:rsidR="00085052" w:rsidRDefault="001240B3">
            <w:r>
              <w:t>44.6</w:t>
            </w:r>
          </w:p>
        </w:tc>
        <w:tc>
          <w:tcPr>
            <w:tcW w:w="1456" w:type="dxa"/>
          </w:tcPr>
          <w:p w14:paraId="5684017B" w14:textId="40705E48" w:rsidR="00085052" w:rsidRDefault="001240B3">
            <w:r>
              <w:t>24.1</w:t>
            </w:r>
          </w:p>
        </w:tc>
        <w:tc>
          <w:tcPr>
            <w:tcW w:w="1669" w:type="dxa"/>
          </w:tcPr>
          <w:p w14:paraId="2139B4F6" w14:textId="049DBDDC" w:rsidR="00085052" w:rsidRDefault="001240B3">
            <w:r>
              <w:t>27.3</w:t>
            </w:r>
          </w:p>
        </w:tc>
        <w:tc>
          <w:tcPr>
            <w:tcW w:w="1643" w:type="dxa"/>
          </w:tcPr>
          <w:p w14:paraId="3DDFFCB6" w14:textId="239A2014" w:rsidR="00085052" w:rsidRDefault="001240B3">
            <w:r>
              <w:t>4.0</w:t>
            </w:r>
          </w:p>
        </w:tc>
      </w:tr>
      <w:tr w:rsidR="00C83552" w14:paraId="574BD80D" w14:textId="77777777" w:rsidTr="005B2BDA">
        <w:tc>
          <w:tcPr>
            <w:tcW w:w="2649" w:type="dxa"/>
          </w:tcPr>
          <w:p w14:paraId="6278B0FC" w14:textId="7F1E4BD6" w:rsidR="00085052" w:rsidRDefault="001240B3">
            <w:r>
              <w:t>Family income quintile</w:t>
            </w:r>
          </w:p>
        </w:tc>
        <w:tc>
          <w:tcPr>
            <w:tcW w:w="1599" w:type="dxa"/>
          </w:tcPr>
          <w:p w14:paraId="4C79ED27" w14:textId="77777777" w:rsidR="00085052" w:rsidRDefault="002F2ECC">
            <w:r>
              <w:t>50.1</w:t>
            </w:r>
          </w:p>
          <w:p w14:paraId="4B2AA91C" w14:textId="1671F15F" w:rsidR="005B2BDA" w:rsidRDefault="005B2BDA">
            <w:r>
              <w:t>(quintile 1+2)</w:t>
            </w:r>
          </w:p>
        </w:tc>
        <w:tc>
          <w:tcPr>
            <w:tcW w:w="1456" w:type="dxa"/>
          </w:tcPr>
          <w:p w14:paraId="04A17C01" w14:textId="77777777" w:rsidR="00085052" w:rsidRDefault="002F2ECC">
            <w:r>
              <w:t>18.1</w:t>
            </w:r>
          </w:p>
          <w:p w14:paraId="3EA670C9" w14:textId="23496320" w:rsidR="005B2BDA" w:rsidRDefault="005B2BDA">
            <w:r>
              <w:t>(quintile 3)</w:t>
            </w:r>
          </w:p>
        </w:tc>
        <w:tc>
          <w:tcPr>
            <w:tcW w:w="1669" w:type="dxa"/>
            <w:shd w:val="clear" w:color="auto" w:fill="FFFFFF" w:themeFill="background1"/>
          </w:tcPr>
          <w:p w14:paraId="4C3A4FBE" w14:textId="77777777" w:rsidR="00085052" w:rsidRDefault="002F2ECC">
            <w:r>
              <w:t>31.8</w:t>
            </w:r>
          </w:p>
          <w:p w14:paraId="1241B227" w14:textId="12732EB6" w:rsidR="005B2BDA" w:rsidRDefault="005B2BDA">
            <w:r>
              <w:t>(quintile 4+5)</w:t>
            </w:r>
          </w:p>
        </w:tc>
        <w:tc>
          <w:tcPr>
            <w:tcW w:w="1643" w:type="dxa"/>
            <w:shd w:val="clear" w:color="auto" w:fill="A6A6A6" w:themeFill="background1" w:themeFillShade="A6"/>
          </w:tcPr>
          <w:p w14:paraId="7D5C418E" w14:textId="77777777" w:rsidR="00085052" w:rsidRDefault="00085052"/>
        </w:tc>
      </w:tr>
      <w:tr w:rsidR="00C83552" w14:paraId="3DB128B2" w14:textId="77777777" w:rsidTr="005B2BDA">
        <w:tc>
          <w:tcPr>
            <w:tcW w:w="2649" w:type="dxa"/>
          </w:tcPr>
          <w:p w14:paraId="13AC411E" w14:textId="08D37F3F" w:rsidR="00085052" w:rsidRDefault="002F2ECC">
            <w:r>
              <w:t>Cumulative sociodemographic risk</w:t>
            </w:r>
          </w:p>
        </w:tc>
        <w:tc>
          <w:tcPr>
            <w:tcW w:w="1599" w:type="dxa"/>
          </w:tcPr>
          <w:p w14:paraId="524ADFEF" w14:textId="30862DFB" w:rsidR="00085052" w:rsidRDefault="00084A85">
            <w:r>
              <w:t>45.0</w:t>
            </w:r>
          </w:p>
        </w:tc>
        <w:tc>
          <w:tcPr>
            <w:tcW w:w="1456" w:type="dxa"/>
          </w:tcPr>
          <w:p w14:paraId="1D7DAAF8" w14:textId="3931D0CA" w:rsidR="00085052" w:rsidRDefault="00084A85">
            <w:r>
              <w:t>31.8</w:t>
            </w:r>
          </w:p>
        </w:tc>
        <w:tc>
          <w:tcPr>
            <w:tcW w:w="1669" w:type="dxa"/>
          </w:tcPr>
          <w:p w14:paraId="7914A915" w14:textId="57FD4B2D" w:rsidR="00085052" w:rsidRDefault="00084A85">
            <w:r>
              <w:t>20.4</w:t>
            </w:r>
          </w:p>
        </w:tc>
        <w:tc>
          <w:tcPr>
            <w:tcW w:w="1643" w:type="dxa"/>
          </w:tcPr>
          <w:p w14:paraId="28A7854A" w14:textId="0FE4C09C" w:rsidR="00085052" w:rsidRDefault="00084A85">
            <w:r>
              <w:t>2.9</w:t>
            </w:r>
          </w:p>
        </w:tc>
      </w:tr>
    </w:tbl>
    <w:p w14:paraId="693DFE3F" w14:textId="77777777" w:rsidR="00605931" w:rsidRDefault="00605931"/>
    <w:p w14:paraId="2BB0B282" w14:textId="0F1754C8" w:rsidR="001C0067" w:rsidRDefault="001C0067">
      <w:r w:rsidRPr="00867F52">
        <w:rPr>
          <w:b/>
          <w:bCs/>
        </w:rPr>
        <w:t>Fig S</w:t>
      </w:r>
      <w:r w:rsidR="006B29AF" w:rsidRPr="00867F52">
        <w:rPr>
          <w:b/>
          <w:bCs/>
        </w:rPr>
        <w:t>2</w:t>
      </w:r>
      <w:r w:rsidR="00867F52" w:rsidRPr="00867F52">
        <w:rPr>
          <w:b/>
          <w:bCs/>
        </w:rPr>
        <w:t>.</w:t>
      </w:r>
      <w:r w:rsidR="006B29AF">
        <w:t xml:space="preserve"> </w:t>
      </w:r>
      <w:r w:rsidR="00867F52">
        <w:t>Participant flow-diagram</w:t>
      </w:r>
    </w:p>
    <w:p w14:paraId="60322043" w14:textId="21EC87F7" w:rsidR="00D43EA6" w:rsidRDefault="00D43EA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5BDFD5EC" wp14:editId="5A082D68">
                <wp:simplePos x="0" y="0"/>
                <wp:positionH relativeFrom="column">
                  <wp:posOffset>2017741</wp:posOffset>
                </wp:positionH>
                <wp:positionV relativeFrom="paragraph">
                  <wp:posOffset>292446</wp:posOffset>
                </wp:positionV>
                <wp:extent cx="1496291" cy="559724"/>
                <wp:effectExtent l="0" t="0" r="27940" b="12065"/>
                <wp:wrapNone/>
                <wp:docPr id="659181019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6291" cy="55972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01E352" w14:textId="477FFEB5" w:rsidR="00F97168" w:rsidRDefault="00F97168" w:rsidP="00D43EA6">
                            <w:pPr>
                              <w:jc w:val="center"/>
                            </w:pPr>
                            <w:r>
                              <w:t>18329 recruited at 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DFD5EC" id="Rectangle 11" o:spid="_x0000_s1026" style="position:absolute;margin-left:158.9pt;margin-top:23.05pt;width:117.8pt;height:44.05pt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" fillcolor="#5b9bd5 [3204]" strokecolor="#091723 [484]" strokeweight="1pt">
                <v:textbox>
                  <w:txbxContent>
                    <w:p w14:paraId="1B01E352" w14:textId="477FFEB5" w:rsidR="00F97168" w:rsidRDefault="00F97168" w:rsidP="00D43EA6">
                      <w:pPr>
                        <w:jc w:val="center"/>
                      </w:pPr>
                      <w:r>
                        <w:t>18329 recruited at birth</w:t>
                      </w:r>
                    </w:p>
                  </w:txbxContent>
                </v:textbox>
              </v:rect>
            </w:pict>
          </mc:Fallback>
        </mc:AlternateContent>
      </w:r>
    </w:p>
    <w:p w14:paraId="439ECEB5" w14:textId="77777777" w:rsidR="00D43EA6" w:rsidRDefault="00D43EA6"/>
    <w:p w14:paraId="6F64CBE3" w14:textId="570187B1" w:rsidR="00D43EA6" w:rsidRDefault="0018188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0BF6A9D" wp14:editId="352289BE">
                <wp:simplePos x="0" y="0"/>
                <wp:positionH relativeFrom="column">
                  <wp:posOffset>3534410</wp:posOffset>
                </wp:positionH>
                <wp:positionV relativeFrom="paragraph">
                  <wp:posOffset>76835</wp:posOffset>
                </wp:positionV>
                <wp:extent cx="199390" cy="76200"/>
                <wp:effectExtent l="0" t="0" r="67310" b="57150"/>
                <wp:wrapNone/>
                <wp:docPr id="173897950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390" cy="76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7C7079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78.3pt;margin-top:6.05pt;width:15.7pt;height:6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" strokecolor="#5b9bd5 [3204]" strokeweight=".5pt">
                <v:stroke endarrow="block" joinstyle="miter"/>
              </v:shape>
            </w:pict>
          </mc:Fallback>
        </mc:AlternateContent>
      </w:r>
      <w:r w:rsidR="004F6E1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214E398" wp14:editId="4AAFFF41">
                <wp:simplePos x="0" y="0"/>
                <wp:positionH relativeFrom="column">
                  <wp:posOffset>3768956</wp:posOffset>
                </wp:positionH>
                <wp:positionV relativeFrom="paragraph">
                  <wp:posOffset>98310</wp:posOffset>
                </wp:positionV>
                <wp:extent cx="2094807" cy="720436"/>
                <wp:effectExtent l="0" t="0" r="20320" b="22860"/>
                <wp:wrapNone/>
                <wp:docPr id="738155781" name="Rectangle: Rounded Corner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4807" cy="72043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D29AAE" w14:textId="57AB51C7" w:rsidR="00F97168" w:rsidRDefault="00F97168" w:rsidP="004F6E1A">
                            <w:pPr>
                              <w:jc w:val="center"/>
                            </w:pPr>
                            <w:r>
                              <w:t>4090 did not participate, 73 missing some sensory indicators @1-y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14E398" id="Rectangle: Rounded Corners 12" o:spid="_x0000_s1027" style="position:absolute;margin-left:296.75pt;margin-top:7.75pt;width:164.95pt;height:56.7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" fillcolor="#5b9bd5 [3204]" strokecolor="#091723 [484]" strokeweight="1pt">
                <v:stroke joinstyle="miter"/>
                <v:textbox>
                  <w:txbxContent>
                    <w:p w14:paraId="6FD29AAE" w14:textId="57AB51C7" w:rsidR="00F97168" w:rsidRDefault="00F97168" w:rsidP="004F6E1A">
                      <w:pPr>
                        <w:jc w:val="center"/>
                      </w:pPr>
                      <w:r>
                        <w:t>4090 did not participate, 73 missing some sensory indicators @1-year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0222E9E" w14:textId="3BA764FE" w:rsidR="00D43EA6" w:rsidRDefault="0018188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1FDA46F5" wp14:editId="7F2E62C7">
                <wp:simplePos x="0" y="0"/>
                <wp:positionH relativeFrom="column">
                  <wp:posOffset>3600450</wp:posOffset>
                </wp:positionH>
                <wp:positionV relativeFrom="paragraph">
                  <wp:posOffset>257810</wp:posOffset>
                </wp:positionV>
                <wp:extent cx="161925" cy="142875"/>
                <wp:effectExtent l="38100" t="0" r="28575" b="47625"/>
                <wp:wrapNone/>
                <wp:docPr id="109967360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925" cy="142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283F333F" id="Straight Arrow Connector 9" o:spid="_x0000_s1026" type="#_x0000_t32" style="position:absolute;margin-left:283.5pt;margin-top:20.3pt;width:12.75pt;height:11.25pt;flip:x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" strokecolor="#5b9bd5 [3204]" strokeweight=".5pt">
                <v:stroke endarrow="block" joinstyle="miter"/>
              </v:shape>
            </w:pict>
          </mc:Fallback>
        </mc:AlternateContent>
      </w:r>
      <w:r w:rsidR="00D43EA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AD61FF4" wp14:editId="64AFEFF0">
                <wp:simplePos x="0" y="0"/>
                <wp:positionH relativeFrom="column">
                  <wp:posOffset>2017741</wp:posOffset>
                </wp:positionH>
                <wp:positionV relativeFrom="paragraph">
                  <wp:posOffset>150438</wp:posOffset>
                </wp:positionV>
                <wp:extent cx="1496060" cy="620684"/>
                <wp:effectExtent l="0" t="0" r="27940" b="27305"/>
                <wp:wrapNone/>
                <wp:docPr id="1488755245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6060" cy="62068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C8DF46" w14:textId="5B69FF72" w:rsidR="00F97168" w:rsidRDefault="00F97168" w:rsidP="00D43EA6">
                            <w:pPr>
                              <w:jc w:val="center"/>
                            </w:pPr>
                            <w:r>
                              <w:t>14166 had sensory group at 1-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D61FF4" id="_x0000_s1028" style="position:absolute;margin-left:158.9pt;margin-top:11.85pt;width:117.8pt;height:48.85pt;z-index:251655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" fillcolor="#5b9bd5 [3204]" strokecolor="#091723 [484]" strokeweight="1pt">
                <v:textbox>
                  <w:txbxContent>
                    <w:p w14:paraId="05C8DF46" w14:textId="5B69FF72" w:rsidR="00F97168" w:rsidRDefault="00F97168" w:rsidP="00D43EA6">
                      <w:pPr>
                        <w:jc w:val="center"/>
                      </w:pPr>
                      <w:r>
                        <w:t>14166 had sensory group at 1-y</w:t>
                      </w:r>
                    </w:p>
                  </w:txbxContent>
                </v:textbox>
              </v:rect>
            </w:pict>
          </mc:Fallback>
        </mc:AlternateContent>
      </w:r>
    </w:p>
    <w:p w14:paraId="1F4DC69B" w14:textId="071A7AB4" w:rsidR="00D43EA6" w:rsidRDefault="00D43EA6"/>
    <w:p w14:paraId="654EE75C" w14:textId="759D1601" w:rsidR="00F45D4D" w:rsidRDefault="000A06D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266227DD" wp14:editId="7C75C635">
                <wp:simplePos x="0" y="0"/>
                <wp:positionH relativeFrom="column">
                  <wp:posOffset>2743200</wp:posOffset>
                </wp:positionH>
                <wp:positionV relativeFrom="paragraph">
                  <wp:posOffset>219710</wp:posOffset>
                </wp:positionV>
                <wp:extent cx="0" cy="285750"/>
                <wp:effectExtent l="76200" t="0" r="57150" b="57150"/>
                <wp:wrapNone/>
                <wp:docPr id="2111318869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6114DF71" id="Straight Arrow Connector 10" o:spid="_x0000_s1026" type="#_x0000_t32" style="position:absolute;margin-left:3in;margin-top:17.3pt;width:0;height:22.5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" strokecolor="#5b9bd5 [3204]" strokeweight=".5pt">
                <v:stroke endarrow="block" joinstyle="miter"/>
              </v:shape>
            </w:pict>
          </mc:Fallback>
        </mc:AlternateContent>
      </w:r>
      <w:r w:rsidR="0081120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910E062" wp14:editId="1F1EBB65">
                <wp:simplePos x="0" y="0"/>
                <wp:positionH relativeFrom="column">
                  <wp:posOffset>3763010</wp:posOffset>
                </wp:positionH>
                <wp:positionV relativeFrom="paragraph">
                  <wp:posOffset>220345</wp:posOffset>
                </wp:positionV>
                <wp:extent cx="2432685" cy="498475"/>
                <wp:effectExtent l="0" t="0" r="24765" b="15875"/>
                <wp:wrapNone/>
                <wp:docPr id="1414099877" name="Rectangle: Rounded Corner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2685" cy="4984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EB8928" w14:textId="47B93326" w:rsidR="00F97168" w:rsidRDefault="00F97168" w:rsidP="00B05D37">
                            <w:pPr>
                              <w:jc w:val="center"/>
                            </w:pPr>
                            <w:r>
                              <w:t>11248 took part at 5-years, 394 did not have the sensory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910E062" id="_x0000_s1029" style="position:absolute;margin-left:296.3pt;margin-top:17.35pt;width:191.55pt;height:39.25pt;z-index:251659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" fillcolor="#5b9bd5 [3204]" strokecolor="#091723 [484]" strokeweight="1pt">
                <v:stroke joinstyle="miter"/>
                <v:textbox>
                  <w:txbxContent>
                    <w:p w14:paraId="73EB8928" w14:textId="47B93326" w:rsidR="00F97168" w:rsidRDefault="00F97168" w:rsidP="00B05D37">
                      <w:pPr>
                        <w:jc w:val="center"/>
                      </w:pPr>
                      <w:r>
                        <w:t>11248 took part at 5-years, 394 did not have the sensory inform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F549AA" w14:textId="2FD8B547" w:rsidR="00F45D4D" w:rsidRDefault="000A06D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27AF1F04" wp14:editId="0B7CC493">
                <wp:simplePos x="0" y="0"/>
                <wp:positionH relativeFrom="column">
                  <wp:posOffset>2895600</wp:posOffset>
                </wp:positionH>
                <wp:positionV relativeFrom="paragraph">
                  <wp:posOffset>67309</wp:posOffset>
                </wp:positionV>
                <wp:extent cx="837565" cy="45719"/>
                <wp:effectExtent l="0" t="57150" r="19685" b="50165"/>
                <wp:wrapNone/>
                <wp:docPr id="1778495227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756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399BB660" id="Straight Arrow Connector 11" o:spid="_x0000_s1026" type="#_x0000_t32" style="position:absolute;margin-left:228pt;margin-top:5.3pt;width:65.95pt;height:3.6pt;flip:y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" strokecolor="#5b9bd5 [3204]" strokeweight=".5pt">
                <v:stroke endarrow="block" joinstyle="miter"/>
              </v:shape>
            </w:pict>
          </mc:Fallback>
        </mc:AlternateContent>
      </w:r>
      <w:r w:rsidR="00643F3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6012B24" wp14:editId="63A3AF2C">
                <wp:simplePos x="0" y="0"/>
                <wp:positionH relativeFrom="column">
                  <wp:posOffset>2033905</wp:posOffset>
                </wp:positionH>
                <wp:positionV relativeFrom="paragraph">
                  <wp:posOffset>276225</wp:posOffset>
                </wp:positionV>
                <wp:extent cx="1496060" cy="875030"/>
                <wp:effectExtent l="0" t="0" r="27940" b="20320"/>
                <wp:wrapNone/>
                <wp:docPr id="1132431980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6060" cy="8750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D5EE82" w14:textId="21723E81" w:rsidR="00F97168" w:rsidRDefault="00F97168" w:rsidP="00F45D4D">
                            <w:pPr>
                              <w:jc w:val="center"/>
                            </w:pPr>
                            <w:r>
                              <w:t>10854 participated at 5-y &amp; had sensory group at 1-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012B24" id="_x0000_s1030" style="position:absolute;margin-left:160.15pt;margin-top:21.75pt;width:117.8pt;height:68.9pt;z-index:251656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" fillcolor="#5b9bd5 [3204]" strokecolor="#091723 [484]" strokeweight="1pt">
                <v:textbox>
                  <w:txbxContent>
                    <w:p w14:paraId="7CD5EE82" w14:textId="21723E81" w:rsidR="00F97168" w:rsidRDefault="00F97168" w:rsidP="00F45D4D">
                      <w:pPr>
                        <w:jc w:val="center"/>
                      </w:pPr>
                      <w:r>
                        <w:t>10854 participated at 5-y &amp; had sensory group at 1-y</w:t>
                      </w:r>
                    </w:p>
                  </w:txbxContent>
                </v:textbox>
              </v:rect>
            </w:pict>
          </mc:Fallback>
        </mc:AlternateContent>
      </w:r>
    </w:p>
    <w:p w14:paraId="3AD51A2C" w14:textId="77777777" w:rsidR="00F45D4D" w:rsidRDefault="00F45D4D"/>
    <w:p w14:paraId="3F7A67D8" w14:textId="77777777" w:rsidR="00F45D4D" w:rsidRDefault="00F45D4D"/>
    <w:p w14:paraId="3BA345E9" w14:textId="520469C5" w:rsidR="00F45D4D" w:rsidRDefault="00A04420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0E5A7965" wp14:editId="3ECA25F1">
                <wp:simplePos x="0" y="0"/>
                <wp:positionH relativeFrom="column">
                  <wp:posOffset>3562350</wp:posOffset>
                </wp:positionH>
                <wp:positionV relativeFrom="paragraph">
                  <wp:posOffset>58420</wp:posOffset>
                </wp:positionV>
                <wp:extent cx="266700" cy="171450"/>
                <wp:effectExtent l="0" t="0" r="76200" b="57150"/>
                <wp:wrapNone/>
                <wp:docPr id="1199521756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45E74AE6" id="Straight Arrow Connector 12" o:spid="_x0000_s1026" type="#_x0000_t32" style="position:absolute;margin-left:280.5pt;margin-top:4.6pt;width:21pt;height:13.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" strokecolor="#5b9bd5 [3204]" strokeweight=".5pt">
                <v:stroke endarrow="block" joinstyle="miter"/>
              </v:shape>
            </w:pict>
          </mc:Fallback>
        </mc:AlternateContent>
      </w:r>
      <w:r w:rsidR="008003A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9F412F9" wp14:editId="3C7F7923">
                <wp:simplePos x="0" y="0"/>
                <wp:positionH relativeFrom="column">
                  <wp:posOffset>3818255</wp:posOffset>
                </wp:positionH>
                <wp:positionV relativeFrom="paragraph">
                  <wp:posOffset>207010</wp:posOffset>
                </wp:positionV>
                <wp:extent cx="2094230" cy="498475"/>
                <wp:effectExtent l="0" t="0" r="20320" b="15875"/>
                <wp:wrapNone/>
                <wp:docPr id="283286189" name="Rectangle: Rounded Corner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4230" cy="4984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C12DFB" w14:textId="5FB6C947" w:rsidR="00F97168" w:rsidRDefault="00F97168" w:rsidP="009A5981">
                            <w:pPr>
                              <w:jc w:val="center"/>
                            </w:pPr>
                            <w:r>
                              <w:t>90 missing sex, 29 missing maternal mental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9F412F9" id="_x0000_s1031" style="position:absolute;margin-left:300.65pt;margin-top:16.3pt;width:164.9pt;height:39.25pt;z-index:25166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" fillcolor="#5b9bd5 [3204]" strokecolor="#091723 [484]" strokeweight="1pt">
                <v:stroke joinstyle="miter"/>
                <v:textbox>
                  <w:txbxContent>
                    <w:p w14:paraId="5EC12DFB" w14:textId="5FB6C947" w:rsidR="00F97168" w:rsidRDefault="00F97168" w:rsidP="009A5981">
                      <w:pPr>
                        <w:jc w:val="center"/>
                      </w:pPr>
                      <w:r>
                        <w:t>90 missing sex, 29 missing maternal mental health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6853BB6" w14:textId="09A56989" w:rsidR="00643F3D" w:rsidRDefault="00A04420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9CE7048" wp14:editId="7DADAB58">
                <wp:simplePos x="0" y="0"/>
                <wp:positionH relativeFrom="column">
                  <wp:posOffset>3515360</wp:posOffset>
                </wp:positionH>
                <wp:positionV relativeFrom="paragraph">
                  <wp:posOffset>153670</wp:posOffset>
                </wp:positionV>
                <wp:extent cx="247015" cy="133350"/>
                <wp:effectExtent l="38100" t="0" r="19685" b="57150"/>
                <wp:wrapNone/>
                <wp:docPr id="62721736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7015" cy="133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5B8474A1" id="Straight Arrow Connector 13" o:spid="_x0000_s1026" type="#_x0000_t32" style="position:absolute;margin-left:276.8pt;margin-top:12.1pt;width:19.45pt;height:10.5pt;flip:x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" strokecolor="#5b9bd5 [3204]" strokeweight=".5pt">
                <v:stroke endarrow="block" joinstyle="miter"/>
              </v:shape>
            </w:pict>
          </mc:Fallback>
        </mc:AlternateContent>
      </w:r>
      <w:r w:rsidR="00643F3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DF12EDC" wp14:editId="1D82A9E5">
                <wp:simplePos x="0" y="0"/>
                <wp:positionH relativeFrom="column">
                  <wp:posOffset>2011680</wp:posOffset>
                </wp:positionH>
                <wp:positionV relativeFrom="paragraph">
                  <wp:posOffset>123190</wp:posOffset>
                </wp:positionV>
                <wp:extent cx="1496060" cy="559435"/>
                <wp:effectExtent l="0" t="0" r="27940" b="12065"/>
                <wp:wrapNone/>
                <wp:docPr id="53797744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6060" cy="5594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AEFED9" w14:textId="1DBEE2B2" w:rsidR="00F97168" w:rsidRDefault="00F97168" w:rsidP="00643F3D">
                            <w:pPr>
                              <w:jc w:val="center"/>
                            </w:pPr>
                            <w:r>
                              <w:t>10735 had all covari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F12EDC" id="_x0000_s1032" style="position:absolute;margin-left:158.4pt;margin-top:9.7pt;width:117.8pt;height:44.0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" fillcolor="#5b9bd5 [3204]" strokecolor="#091723 [484]" strokeweight="1pt">
                <v:textbox>
                  <w:txbxContent>
                    <w:p w14:paraId="07AEFED9" w14:textId="1DBEE2B2" w:rsidR="00F97168" w:rsidRDefault="00F97168" w:rsidP="00643F3D">
                      <w:pPr>
                        <w:jc w:val="center"/>
                      </w:pPr>
                      <w:r>
                        <w:t>10735 had all covariates</w:t>
                      </w:r>
                    </w:p>
                  </w:txbxContent>
                </v:textbox>
              </v:rect>
            </w:pict>
          </mc:Fallback>
        </mc:AlternateContent>
      </w:r>
    </w:p>
    <w:p w14:paraId="516E91CD" w14:textId="77777777" w:rsidR="00643F3D" w:rsidRDefault="00643F3D"/>
    <w:p w14:paraId="2FCF24BF" w14:textId="297805C0" w:rsidR="00643F3D" w:rsidRDefault="00643F3D"/>
    <w:p w14:paraId="730EEA5A" w14:textId="77777777" w:rsidR="00643F3D" w:rsidRDefault="00643F3D"/>
    <w:p w14:paraId="3DD22F83" w14:textId="5FFC0904" w:rsidR="00FA6C5E" w:rsidRDefault="00F97168">
      <w:r w:rsidRPr="00867F52">
        <w:rPr>
          <w:b/>
          <w:bCs/>
        </w:rPr>
        <w:lastRenderedPageBreak/>
        <w:t>Table S</w:t>
      </w:r>
      <w:r w:rsidR="00867F52" w:rsidRPr="00867F52">
        <w:rPr>
          <w:b/>
          <w:bCs/>
        </w:rPr>
        <w:t>3.</w:t>
      </w:r>
      <w:r w:rsidR="00867F52">
        <w:t xml:space="preserve"> C</w:t>
      </w:r>
      <w:r w:rsidR="008646BF">
        <w:t>omparison of characteristics of those included (n=10,735) to those excluded (n=7594) due to withdrawal or missing outcome or</w:t>
      </w:r>
      <w:r w:rsidR="00867F52">
        <w:t xml:space="preserve"> missing covariate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A6C5E" w14:paraId="0741A133" w14:textId="77777777" w:rsidTr="008B5F5A">
        <w:tc>
          <w:tcPr>
            <w:tcW w:w="2254" w:type="dxa"/>
          </w:tcPr>
          <w:p w14:paraId="06857E4A" w14:textId="77777777" w:rsidR="00FA6C5E" w:rsidRDefault="00FA6C5E"/>
        </w:tc>
        <w:tc>
          <w:tcPr>
            <w:tcW w:w="2254" w:type="dxa"/>
          </w:tcPr>
          <w:p w14:paraId="49BACEC6" w14:textId="77777777" w:rsidR="00FA6C5E" w:rsidRDefault="00FA6C5E">
            <w:r>
              <w:t>Total</w:t>
            </w:r>
          </w:p>
          <w:p w14:paraId="1048730C" w14:textId="012BF810" w:rsidR="00FA6C5E" w:rsidRDefault="00FD3A6E">
            <w:r>
              <w:t>N=</w:t>
            </w:r>
            <w:r w:rsidR="00FA6C5E">
              <w:t>18329</w:t>
            </w:r>
          </w:p>
          <w:p w14:paraId="4A4A8006" w14:textId="775F1A79" w:rsidR="00FA6C5E" w:rsidRDefault="00FA6C5E"/>
        </w:tc>
        <w:tc>
          <w:tcPr>
            <w:tcW w:w="2254" w:type="dxa"/>
          </w:tcPr>
          <w:p w14:paraId="3CBC7867" w14:textId="0E2B189B" w:rsidR="00FA6C5E" w:rsidRDefault="00FA6C5E">
            <w:r>
              <w:t>Incl</w:t>
            </w:r>
            <w:r w:rsidR="00FD3A6E">
              <w:t>uded</w:t>
            </w:r>
          </w:p>
          <w:p w14:paraId="271E474A" w14:textId="73B34B2B" w:rsidR="00FA6C5E" w:rsidRDefault="00FD3A6E">
            <w:r>
              <w:t>N=</w:t>
            </w:r>
            <w:r w:rsidR="00FA6C5E">
              <w:t>10</w:t>
            </w:r>
            <w:r w:rsidR="00DE5AD7">
              <w:t>735</w:t>
            </w:r>
          </w:p>
        </w:tc>
        <w:tc>
          <w:tcPr>
            <w:tcW w:w="2254" w:type="dxa"/>
          </w:tcPr>
          <w:p w14:paraId="571F4065" w14:textId="08054EB5" w:rsidR="00FA6C5E" w:rsidRDefault="00FA6C5E" w:rsidP="00FA6C5E">
            <w:pPr>
              <w:tabs>
                <w:tab w:val="center" w:pos="1019"/>
              </w:tabs>
            </w:pPr>
            <w:r>
              <w:t>Excl</w:t>
            </w:r>
            <w:r w:rsidR="00FD3A6E">
              <w:t>uded</w:t>
            </w:r>
          </w:p>
          <w:p w14:paraId="4FA1A4F1" w14:textId="33783FBE" w:rsidR="00FA6C5E" w:rsidRDefault="00FD3A6E" w:rsidP="00FA6C5E">
            <w:pPr>
              <w:tabs>
                <w:tab w:val="center" w:pos="1019"/>
              </w:tabs>
            </w:pPr>
            <w:r>
              <w:t>N=</w:t>
            </w:r>
            <w:r w:rsidR="00BC339A">
              <w:t>7594</w:t>
            </w:r>
            <w:r w:rsidR="00FA6C5E">
              <w:tab/>
            </w:r>
          </w:p>
        </w:tc>
      </w:tr>
      <w:tr w:rsidR="00FA6C5E" w14:paraId="259D7E5C" w14:textId="77777777" w:rsidTr="008B5F5A">
        <w:tc>
          <w:tcPr>
            <w:tcW w:w="2254" w:type="dxa"/>
          </w:tcPr>
          <w:p w14:paraId="7BD1C75D" w14:textId="13E05EE1" w:rsidR="00FA6C5E" w:rsidRDefault="00500B98">
            <w:r>
              <w:t>Sex (%male)</w:t>
            </w:r>
          </w:p>
        </w:tc>
        <w:tc>
          <w:tcPr>
            <w:tcW w:w="2254" w:type="dxa"/>
          </w:tcPr>
          <w:p w14:paraId="39DA3093" w14:textId="58B6BC41" w:rsidR="00FA6C5E" w:rsidRDefault="00711FA9">
            <w:r>
              <w:t>51.1</w:t>
            </w:r>
          </w:p>
        </w:tc>
        <w:tc>
          <w:tcPr>
            <w:tcW w:w="2254" w:type="dxa"/>
          </w:tcPr>
          <w:p w14:paraId="02863F90" w14:textId="618E9CE7" w:rsidR="00FA6C5E" w:rsidRDefault="00CA7DF4">
            <w:r>
              <w:t>50.9</w:t>
            </w:r>
          </w:p>
        </w:tc>
        <w:tc>
          <w:tcPr>
            <w:tcW w:w="2254" w:type="dxa"/>
          </w:tcPr>
          <w:p w14:paraId="734127B7" w14:textId="13D30EAA" w:rsidR="00FA6C5E" w:rsidRDefault="00CA7DF4">
            <w:r>
              <w:t>51.8</w:t>
            </w:r>
            <w:r w:rsidR="007E5874">
              <w:t xml:space="preserve"> (n=3297)</w:t>
            </w:r>
          </w:p>
        </w:tc>
      </w:tr>
      <w:tr w:rsidR="0095199C" w14:paraId="4F75D5EC" w14:textId="77777777" w:rsidTr="008B5F5A">
        <w:tc>
          <w:tcPr>
            <w:tcW w:w="9016" w:type="dxa"/>
            <w:gridSpan w:val="4"/>
          </w:tcPr>
          <w:p w14:paraId="278C6119" w14:textId="133486EA" w:rsidR="0095199C" w:rsidRDefault="003903D2">
            <w:r>
              <w:t>Cumulative s</w:t>
            </w:r>
            <w:r w:rsidR="0095199C">
              <w:t>ociodemographic risk (%):                                                                                               n=</w:t>
            </w:r>
            <w:r w:rsidR="000D1BE5">
              <w:t>3431</w:t>
            </w:r>
          </w:p>
        </w:tc>
      </w:tr>
      <w:tr w:rsidR="00FA6C5E" w14:paraId="373D9A40" w14:textId="77777777" w:rsidTr="008B5F5A">
        <w:tc>
          <w:tcPr>
            <w:tcW w:w="2254" w:type="dxa"/>
          </w:tcPr>
          <w:p w14:paraId="769C9067" w14:textId="5B1806DB" w:rsidR="00FA6C5E" w:rsidRDefault="00560613">
            <w:r>
              <w:t>None</w:t>
            </w:r>
          </w:p>
        </w:tc>
        <w:tc>
          <w:tcPr>
            <w:tcW w:w="2254" w:type="dxa"/>
          </w:tcPr>
          <w:p w14:paraId="6F5CBF2B" w14:textId="5D8E9E3C" w:rsidR="00FA6C5E" w:rsidRDefault="00DF470C">
            <w:r>
              <w:t>40.3</w:t>
            </w:r>
          </w:p>
        </w:tc>
        <w:tc>
          <w:tcPr>
            <w:tcW w:w="2254" w:type="dxa"/>
          </w:tcPr>
          <w:p w14:paraId="541EC949" w14:textId="0243F4EC" w:rsidR="00FA6C5E" w:rsidRPr="009631A8" w:rsidRDefault="001B1FE4">
            <w:pPr>
              <w:rPr>
                <w:vertAlign w:val="superscript"/>
              </w:rPr>
            </w:pPr>
            <w:r>
              <w:t>45.0</w:t>
            </w:r>
          </w:p>
        </w:tc>
        <w:tc>
          <w:tcPr>
            <w:tcW w:w="2254" w:type="dxa"/>
          </w:tcPr>
          <w:p w14:paraId="3C1CC851" w14:textId="588CD7DC" w:rsidR="00FA6C5E" w:rsidRPr="00432C15" w:rsidRDefault="001B1FE4">
            <w:pPr>
              <w:rPr>
                <w:vertAlign w:val="superscript"/>
              </w:rPr>
            </w:pPr>
            <w:r>
              <w:t>25.5</w:t>
            </w:r>
          </w:p>
        </w:tc>
      </w:tr>
      <w:tr w:rsidR="00FA6C5E" w14:paraId="4C4B79B6" w14:textId="77777777" w:rsidTr="008B5F5A">
        <w:tc>
          <w:tcPr>
            <w:tcW w:w="2254" w:type="dxa"/>
          </w:tcPr>
          <w:p w14:paraId="51536663" w14:textId="749F6C14" w:rsidR="00FA6C5E" w:rsidRDefault="00560613">
            <w:r>
              <w:t>Low</w:t>
            </w:r>
          </w:p>
        </w:tc>
        <w:tc>
          <w:tcPr>
            <w:tcW w:w="2254" w:type="dxa"/>
          </w:tcPr>
          <w:p w14:paraId="078BB557" w14:textId="19D7E3A2" w:rsidR="00FA6C5E" w:rsidRDefault="00560613">
            <w:r>
              <w:t>3</w:t>
            </w:r>
            <w:r w:rsidR="00DF470C">
              <w:t>1.7</w:t>
            </w:r>
          </w:p>
        </w:tc>
        <w:tc>
          <w:tcPr>
            <w:tcW w:w="2254" w:type="dxa"/>
          </w:tcPr>
          <w:p w14:paraId="15B88820" w14:textId="13A4C334" w:rsidR="00FA6C5E" w:rsidRDefault="001B1FE4">
            <w:r>
              <w:t>31.8</w:t>
            </w:r>
          </w:p>
        </w:tc>
        <w:tc>
          <w:tcPr>
            <w:tcW w:w="2254" w:type="dxa"/>
          </w:tcPr>
          <w:p w14:paraId="634AEBF8" w14:textId="48CFE98D" w:rsidR="00FA6C5E" w:rsidRDefault="001B1FE4">
            <w:r>
              <w:t>31.4</w:t>
            </w:r>
          </w:p>
        </w:tc>
      </w:tr>
      <w:tr w:rsidR="00FA6C5E" w14:paraId="42AF83D3" w14:textId="77777777" w:rsidTr="008B5F5A">
        <w:tc>
          <w:tcPr>
            <w:tcW w:w="2254" w:type="dxa"/>
          </w:tcPr>
          <w:p w14:paraId="0689152F" w14:textId="08EFA879" w:rsidR="00FA6C5E" w:rsidRDefault="00560613">
            <w:r>
              <w:t>Mod</w:t>
            </w:r>
          </w:p>
        </w:tc>
        <w:tc>
          <w:tcPr>
            <w:tcW w:w="2254" w:type="dxa"/>
          </w:tcPr>
          <w:p w14:paraId="53FE6C49" w14:textId="54718724" w:rsidR="00FA6C5E" w:rsidRDefault="00DF470C">
            <w:r>
              <w:t>23.6</w:t>
            </w:r>
          </w:p>
        </w:tc>
        <w:tc>
          <w:tcPr>
            <w:tcW w:w="2254" w:type="dxa"/>
          </w:tcPr>
          <w:p w14:paraId="628D1FE8" w14:textId="6AD7B7D6" w:rsidR="00FA6C5E" w:rsidRPr="009631A8" w:rsidRDefault="001B1FE4">
            <w:pPr>
              <w:rPr>
                <w:vertAlign w:val="superscript"/>
              </w:rPr>
            </w:pPr>
            <w:r>
              <w:t>20.4</w:t>
            </w:r>
          </w:p>
        </w:tc>
        <w:tc>
          <w:tcPr>
            <w:tcW w:w="2254" w:type="dxa"/>
          </w:tcPr>
          <w:p w14:paraId="5B0DFCFE" w14:textId="7D5FC099" w:rsidR="00FA6C5E" w:rsidRPr="000C7BC3" w:rsidRDefault="001B1FE4">
            <w:pPr>
              <w:rPr>
                <w:vertAlign w:val="superscript"/>
              </w:rPr>
            </w:pPr>
            <w:r>
              <w:t>33.5</w:t>
            </w:r>
          </w:p>
        </w:tc>
      </w:tr>
      <w:tr w:rsidR="00FA6C5E" w14:paraId="5A596DBB" w14:textId="77777777" w:rsidTr="008B5F5A">
        <w:tc>
          <w:tcPr>
            <w:tcW w:w="2254" w:type="dxa"/>
          </w:tcPr>
          <w:p w14:paraId="6261108A" w14:textId="5BF0404C" w:rsidR="00FA6C5E" w:rsidRDefault="00560613">
            <w:r>
              <w:t xml:space="preserve">High </w:t>
            </w:r>
          </w:p>
        </w:tc>
        <w:tc>
          <w:tcPr>
            <w:tcW w:w="2254" w:type="dxa"/>
          </w:tcPr>
          <w:p w14:paraId="40C464A3" w14:textId="585826C9" w:rsidR="00FA6C5E" w:rsidRDefault="00DF470C">
            <w:r>
              <w:t>4.5</w:t>
            </w:r>
          </w:p>
        </w:tc>
        <w:tc>
          <w:tcPr>
            <w:tcW w:w="2254" w:type="dxa"/>
          </w:tcPr>
          <w:p w14:paraId="49558746" w14:textId="0FF8A278" w:rsidR="00FA6C5E" w:rsidRPr="009631A8" w:rsidRDefault="001B1FE4">
            <w:pPr>
              <w:rPr>
                <w:vertAlign w:val="superscript"/>
              </w:rPr>
            </w:pPr>
            <w:r>
              <w:t>2.9</w:t>
            </w:r>
          </w:p>
        </w:tc>
        <w:tc>
          <w:tcPr>
            <w:tcW w:w="2254" w:type="dxa"/>
          </w:tcPr>
          <w:p w14:paraId="71335BE6" w14:textId="0ACBE5F3" w:rsidR="00FA6C5E" w:rsidRPr="000C7BC3" w:rsidRDefault="001B1FE4">
            <w:pPr>
              <w:rPr>
                <w:vertAlign w:val="superscript"/>
              </w:rPr>
            </w:pPr>
            <w:r>
              <w:t>9.6</w:t>
            </w:r>
          </w:p>
        </w:tc>
      </w:tr>
      <w:tr w:rsidR="00FA6C5E" w14:paraId="2C45BB3A" w14:textId="77777777" w:rsidTr="008B5F5A">
        <w:tc>
          <w:tcPr>
            <w:tcW w:w="2254" w:type="dxa"/>
          </w:tcPr>
          <w:p w14:paraId="33D37D6B" w14:textId="48098F30" w:rsidR="00FA6C5E" w:rsidRDefault="003903D2">
            <w:r>
              <w:t>History of maternal mental health</w:t>
            </w:r>
            <w:r w:rsidR="00560613">
              <w:t xml:space="preserve"> (%yes)</w:t>
            </w:r>
          </w:p>
        </w:tc>
        <w:tc>
          <w:tcPr>
            <w:tcW w:w="2254" w:type="dxa"/>
          </w:tcPr>
          <w:p w14:paraId="537F4D95" w14:textId="1DB86B32" w:rsidR="00FA6C5E" w:rsidRDefault="00560613">
            <w:r>
              <w:t>2</w:t>
            </w:r>
            <w:r w:rsidR="000D1BE5">
              <w:t>4.0</w:t>
            </w:r>
          </w:p>
        </w:tc>
        <w:tc>
          <w:tcPr>
            <w:tcW w:w="2254" w:type="dxa"/>
          </w:tcPr>
          <w:p w14:paraId="55D0338E" w14:textId="1E5B0011" w:rsidR="00FA6C5E" w:rsidRDefault="00560613" w:rsidP="004009D0">
            <w:pPr>
              <w:tabs>
                <w:tab w:val="center" w:pos="1019"/>
              </w:tabs>
            </w:pPr>
            <w:r>
              <w:t>2</w:t>
            </w:r>
            <w:r w:rsidR="004009D0">
              <w:t>6.2</w:t>
            </w:r>
            <w:r w:rsidR="004009D0">
              <w:tab/>
            </w:r>
          </w:p>
        </w:tc>
        <w:tc>
          <w:tcPr>
            <w:tcW w:w="2254" w:type="dxa"/>
          </w:tcPr>
          <w:p w14:paraId="2F56B40A" w14:textId="5D42A661" w:rsidR="00FA6C5E" w:rsidRDefault="00560613">
            <w:r>
              <w:t>16</w:t>
            </w:r>
            <w:r w:rsidR="004009D0">
              <w:t>.9</w:t>
            </w:r>
            <w:r w:rsidR="00360C34">
              <w:t xml:space="preserve"> (n=3282)</w:t>
            </w:r>
          </w:p>
        </w:tc>
      </w:tr>
      <w:tr w:rsidR="004009D0" w14:paraId="466B1213" w14:textId="77777777" w:rsidTr="008B5F5A">
        <w:tc>
          <w:tcPr>
            <w:tcW w:w="9016" w:type="dxa"/>
            <w:gridSpan w:val="4"/>
          </w:tcPr>
          <w:p w14:paraId="317DE947" w14:textId="1A05E2A7" w:rsidR="004009D0" w:rsidRDefault="004009D0">
            <w:r>
              <w:t>Sensory group</w:t>
            </w:r>
            <w:r w:rsidR="008D0DBA">
              <w:t xml:space="preserve"> (n=14166)</w:t>
            </w:r>
            <w:r>
              <w:t>:</w:t>
            </w:r>
            <w:r w:rsidR="008B5F5A">
              <w:t xml:space="preserve">                                                                                                  n=3431</w:t>
            </w:r>
          </w:p>
        </w:tc>
      </w:tr>
      <w:tr w:rsidR="00360C34" w14:paraId="6860B184" w14:textId="77777777" w:rsidTr="008B5F5A">
        <w:tc>
          <w:tcPr>
            <w:tcW w:w="2254" w:type="dxa"/>
          </w:tcPr>
          <w:p w14:paraId="7EB09D98" w14:textId="4B2E57A4" w:rsidR="00360C34" w:rsidRDefault="00360C34">
            <w:r>
              <w:t xml:space="preserve">Typical </w:t>
            </w:r>
            <w:r w:rsidR="003903D2">
              <w:t xml:space="preserve">Sensory </w:t>
            </w:r>
          </w:p>
        </w:tc>
        <w:tc>
          <w:tcPr>
            <w:tcW w:w="2254" w:type="dxa"/>
          </w:tcPr>
          <w:p w14:paraId="589ACE2C" w14:textId="2B00B719" w:rsidR="00360C34" w:rsidRDefault="002E4325">
            <w:r>
              <w:t>82.2</w:t>
            </w:r>
          </w:p>
        </w:tc>
        <w:tc>
          <w:tcPr>
            <w:tcW w:w="2254" w:type="dxa"/>
          </w:tcPr>
          <w:p w14:paraId="45E454DC" w14:textId="59FBE477" w:rsidR="00360C34" w:rsidRPr="003B6EC3" w:rsidRDefault="008B5F5A">
            <w:pPr>
              <w:rPr>
                <w:vertAlign w:val="superscript"/>
              </w:rPr>
            </w:pPr>
            <w:r>
              <w:t>84.4</w:t>
            </w:r>
          </w:p>
        </w:tc>
        <w:tc>
          <w:tcPr>
            <w:tcW w:w="2254" w:type="dxa"/>
          </w:tcPr>
          <w:p w14:paraId="639864D2" w14:textId="538E1540" w:rsidR="00360C34" w:rsidRPr="003B6EC3" w:rsidRDefault="008B5F5A">
            <w:pPr>
              <w:rPr>
                <w:vertAlign w:val="superscript"/>
              </w:rPr>
            </w:pPr>
            <w:r>
              <w:t>75.2</w:t>
            </w:r>
          </w:p>
        </w:tc>
      </w:tr>
      <w:tr w:rsidR="00360C34" w14:paraId="484639C0" w14:textId="77777777" w:rsidTr="008B5F5A">
        <w:tc>
          <w:tcPr>
            <w:tcW w:w="2254" w:type="dxa"/>
          </w:tcPr>
          <w:p w14:paraId="6D563EAB" w14:textId="4C657BC6" w:rsidR="00360C34" w:rsidRDefault="00360C34">
            <w:r>
              <w:t>Possible</w:t>
            </w:r>
            <w:r w:rsidR="003903D2">
              <w:t xml:space="preserve"> Difficulty </w:t>
            </w:r>
          </w:p>
        </w:tc>
        <w:tc>
          <w:tcPr>
            <w:tcW w:w="2254" w:type="dxa"/>
          </w:tcPr>
          <w:p w14:paraId="20AF1B76" w14:textId="59EF5BC5" w:rsidR="00360C34" w:rsidRDefault="002E4325">
            <w:r>
              <w:t>6.0</w:t>
            </w:r>
          </w:p>
        </w:tc>
        <w:tc>
          <w:tcPr>
            <w:tcW w:w="2254" w:type="dxa"/>
          </w:tcPr>
          <w:p w14:paraId="78BD42B9" w14:textId="4503E7CA" w:rsidR="00360C34" w:rsidRPr="003B6EC3" w:rsidRDefault="008B5F5A">
            <w:pPr>
              <w:rPr>
                <w:vertAlign w:val="superscript"/>
              </w:rPr>
            </w:pPr>
            <w:r>
              <w:t>5.1</w:t>
            </w:r>
          </w:p>
        </w:tc>
        <w:tc>
          <w:tcPr>
            <w:tcW w:w="2254" w:type="dxa"/>
          </w:tcPr>
          <w:p w14:paraId="0FB5B0A4" w14:textId="276177EF" w:rsidR="00360C34" w:rsidRPr="003B6EC3" w:rsidRDefault="008B5F5A">
            <w:pPr>
              <w:rPr>
                <w:vertAlign w:val="superscript"/>
              </w:rPr>
            </w:pPr>
            <w:r>
              <w:t>9.0</w:t>
            </w:r>
          </w:p>
        </w:tc>
      </w:tr>
      <w:tr w:rsidR="00360C34" w14:paraId="7BF4C566" w14:textId="77777777" w:rsidTr="008B5F5A">
        <w:tc>
          <w:tcPr>
            <w:tcW w:w="2254" w:type="dxa"/>
          </w:tcPr>
          <w:p w14:paraId="72154ABC" w14:textId="420E097D" w:rsidR="00360C34" w:rsidRDefault="00360C34">
            <w:r>
              <w:t xml:space="preserve">Definite </w:t>
            </w:r>
            <w:r w:rsidR="003903D2">
              <w:t xml:space="preserve">Difficulties </w:t>
            </w:r>
          </w:p>
        </w:tc>
        <w:tc>
          <w:tcPr>
            <w:tcW w:w="2254" w:type="dxa"/>
          </w:tcPr>
          <w:p w14:paraId="35E0F3AD" w14:textId="6198D79D" w:rsidR="00360C34" w:rsidRDefault="002E4325">
            <w:r>
              <w:t>11.9</w:t>
            </w:r>
          </w:p>
        </w:tc>
        <w:tc>
          <w:tcPr>
            <w:tcW w:w="2254" w:type="dxa"/>
          </w:tcPr>
          <w:p w14:paraId="11F1048C" w14:textId="688C0545" w:rsidR="00360C34" w:rsidRPr="003B6EC3" w:rsidRDefault="008B5F5A">
            <w:pPr>
              <w:rPr>
                <w:vertAlign w:val="superscript"/>
              </w:rPr>
            </w:pPr>
            <w:r>
              <w:t>10.6</w:t>
            </w:r>
          </w:p>
        </w:tc>
        <w:tc>
          <w:tcPr>
            <w:tcW w:w="2254" w:type="dxa"/>
          </w:tcPr>
          <w:p w14:paraId="66483A63" w14:textId="5E3EBA8B" w:rsidR="00360C34" w:rsidRPr="00E42DD7" w:rsidRDefault="008B5F5A">
            <w:pPr>
              <w:rPr>
                <w:vertAlign w:val="superscript"/>
              </w:rPr>
            </w:pPr>
            <w:r>
              <w:t>15.8</w:t>
            </w:r>
          </w:p>
        </w:tc>
      </w:tr>
      <w:tr w:rsidR="00560613" w14:paraId="3C846AFD" w14:textId="77777777" w:rsidTr="008B5F5A">
        <w:tc>
          <w:tcPr>
            <w:tcW w:w="2254" w:type="dxa"/>
          </w:tcPr>
          <w:p w14:paraId="4A9073AD" w14:textId="0FACAA43" w:rsidR="00560613" w:rsidRDefault="00560613">
            <w:r>
              <w:t xml:space="preserve">Clinical </w:t>
            </w:r>
            <w:r w:rsidR="003903D2">
              <w:t xml:space="preserve">on SDQ </w:t>
            </w:r>
            <w:r>
              <w:t>(% yes)</w:t>
            </w:r>
          </w:p>
        </w:tc>
        <w:tc>
          <w:tcPr>
            <w:tcW w:w="2254" w:type="dxa"/>
          </w:tcPr>
          <w:p w14:paraId="22B291BC" w14:textId="5E70C7E5" w:rsidR="00560613" w:rsidRDefault="00E42DD7">
            <w:r>
              <w:t>6</w:t>
            </w:r>
            <w:r w:rsidR="00560613">
              <w:t>.2</w:t>
            </w:r>
          </w:p>
        </w:tc>
        <w:tc>
          <w:tcPr>
            <w:tcW w:w="2254" w:type="dxa"/>
          </w:tcPr>
          <w:p w14:paraId="378DA3A0" w14:textId="377BE607" w:rsidR="00560613" w:rsidRDefault="004B2B1B">
            <w:r>
              <w:t>6.1</w:t>
            </w:r>
          </w:p>
        </w:tc>
        <w:tc>
          <w:tcPr>
            <w:tcW w:w="2254" w:type="dxa"/>
          </w:tcPr>
          <w:p w14:paraId="4FCB1228" w14:textId="1B1F36AF" w:rsidR="00560613" w:rsidRDefault="004B2B1B">
            <w:r>
              <w:t>7.8</w:t>
            </w:r>
            <w:r w:rsidR="004E7498">
              <w:t xml:space="preserve"> (n=513)</w:t>
            </w:r>
          </w:p>
        </w:tc>
      </w:tr>
      <w:tr w:rsidR="009F2120" w14:paraId="477507BC" w14:textId="77777777" w:rsidTr="008B5F5A">
        <w:tc>
          <w:tcPr>
            <w:tcW w:w="2254" w:type="dxa"/>
          </w:tcPr>
          <w:p w14:paraId="0F597EB0" w14:textId="524658C6" w:rsidR="009F2120" w:rsidRDefault="009F2120">
            <w:r>
              <w:t xml:space="preserve">Gestational age </w:t>
            </w:r>
            <w:r w:rsidR="003903D2">
              <w:t>(weeks)</w:t>
            </w:r>
          </w:p>
          <w:p w14:paraId="6B1362CB" w14:textId="3595AC91" w:rsidR="009F2120" w:rsidRDefault="009F2120">
            <w:r>
              <w:t>MED IQR</w:t>
            </w:r>
          </w:p>
        </w:tc>
        <w:tc>
          <w:tcPr>
            <w:tcW w:w="2254" w:type="dxa"/>
          </w:tcPr>
          <w:p w14:paraId="51451BA4" w14:textId="2DE3306D" w:rsidR="008628BF" w:rsidRDefault="008628BF">
            <w:r>
              <w:t>N=13947</w:t>
            </w:r>
          </w:p>
          <w:p w14:paraId="61C1F2EA" w14:textId="73710120" w:rsidR="009F2120" w:rsidRDefault="009F2120">
            <w:r>
              <w:t>39 (38-40)</w:t>
            </w:r>
          </w:p>
        </w:tc>
        <w:tc>
          <w:tcPr>
            <w:tcW w:w="2254" w:type="dxa"/>
          </w:tcPr>
          <w:p w14:paraId="0DEFFF5A" w14:textId="77777777" w:rsidR="008628BF" w:rsidRDefault="008628BF">
            <w:r>
              <w:t>N=10653</w:t>
            </w:r>
          </w:p>
          <w:p w14:paraId="6890EDDF" w14:textId="69BCE026" w:rsidR="009F2120" w:rsidRDefault="009F2120">
            <w:r>
              <w:t>39(3</w:t>
            </w:r>
            <w:r w:rsidR="00636422">
              <w:t>9</w:t>
            </w:r>
            <w:r>
              <w:t>-40)</w:t>
            </w:r>
          </w:p>
        </w:tc>
        <w:tc>
          <w:tcPr>
            <w:tcW w:w="2254" w:type="dxa"/>
          </w:tcPr>
          <w:p w14:paraId="5A942036" w14:textId="5FD46D46" w:rsidR="009F2120" w:rsidRDefault="008628BF">
            <w:r>
              <w:t>N=3294</w:t>
            </w:r>
          </w:p>
          <w:p w14:paraId="1B026F50" w14:textId="4BE5F42C" w:rsidR="009F2120" w:rsidRDefault="009F2120">
            <w:r>
              <w:t>39(38-40)</w:t>
            </w:r>
          </w:p>
        </w:tc>
      </w:tr>
      <w:tr w:rsidR="009F2120" w14:paraId="7427C7EF" w14:textId="77777777" w:rsidTr="008B5F5A">
        <w:tc>
          <w:tcPr>
            <w:tcW w:w="2254" w:type="dxa"/>
          </w:tcPr>
          <w:p w14:paraId="72DADB1F" w14:textId="3F8515DE" w:rsidR="009F2120" w:rsidRDefault="00D75D34">
            <w:r>
              <w:t>NICU</w:t>
            </w:r>
            <w:r w:rsidR="009F2120">
              <w:t xml:space="preserve"> (%yes)</w:t>
            </w:r>
          </w:p>
        </w:tc>
        <w:tc>
          <w:tcPr>
            <w:tcW w:w="2254" w:type="dxa"/>
          </w:tcPr>
          <w:p w14:paraId="2FEB8F4C" w14:textId="77777777" w:rsidR="00E00083" w:rsidRDefault="00D75D34">
            <w:r>
              <w:t>6.6</w:t>
            </w:r>
          </w:p>
          <w:p w14:paraId="51153165" w14:textId="23F6D0A2" w:rsidR="00806CE9" w:rsidRDefault="00806CE9">
            <w:r>
              <w:t>N=12209</w:t>
            </w:r>
          </w:p>
        </w:tc>
        <w:tc>
          <w:tcPr>
            <w:tcW w:w="2254" w:type="dxa"/>
          </w:tcPr>
          <w:p w14:paraId="353189CB" w14:textId="689E8EA8" w:rsidR="009F2120" w:rsidRDefault="00806CE9">
            <w:pPr>
              <w:rPr>
                <w:vertAlign w:val="superscript"/>
              </w:rPr>
            </w:pPr>
            <w:r>
              <w:t>5.7</w:t>
            </w:r>
          </w:p>
          <w:p w14:paraId="3514C749" w14:textId="79FE9A74" w:rsidR="00687324" w:rsidRPr="00687324" w:rsidRDefault="00687324">
            <w:r>
              <w:t>N=9320</w:t>
            </w:r>
          </w:p>
        </w:tc>
        <w:tc>
          <w:tcPr>
            <w:tcW w:w="2254" w:type="dxa"/>
          </w:tcPr>
          <w:p w14:paraId="1D992DAF" w14:textId="7DF20578" w:rsidR="009F2120" w:rsidRDefault="00806CE9">
            <w:pPr>
              <w:rPr>
                <w:vertAlign w:val="superscript"/>
              </w:rPr>
            </w:pPr>
            <w:r>
              <w:t>9.2</w:t>
            </w:r>
          </w:p>
          <w:p w14:paraId="792DFBF4" w14:textId="5515D63D" w:rsidR="00687324" w:rsidRPr="00687324" w:rsidRDefault="00687324">
            <w:r>
              <w:t>N=2889</w:t>
            </w:r>
          </w:p>
        </w:tc>
      </w:tr>
      <w:tr w:rsidR="00687324" w14:paraId="77D12260" w14:textId="77777777" w:rsidTr="008B5F5A">
        <w:tc>
          <w:tcPr>
            <w:tcW w:w="2254" w:type="dxa"/>
          </w:tcPr>
          <w:p w14:paraId="7E0996D6" w14:textId="2769067F" w:rsidR="00687324" w:rsidRDefault="00687324">
            <w:r>
              <w:t>B</w:t>
            </w:r>
            <w:r w:rsidR="003903D2">
              <w:t>irthweight (grams)</w:t>
            </w:r>
            <w:r w:rsidR="001F7470">
              <w:t xml:space="preserve"> (M, SD)</w:t>
            </w:r>
          </w:p>
        </w:tc>
        <w:tc>
          <w:tcPr>
            <w:tcW w:w="2254" w:type="dxa"/>
          </w:tcPr>
          <w:p w14:paraId="46FB1E2D" w14:textId="77777777" w:rsidR="00687324" w:rsidRDefault="00904E2A">
            <w:r>
              <w:t>3316.6 (492.5)</w:t>
            </w:r>
          </w:p>
          <w:p w14:paraId="50EC8EE5" w14:textId="21AF2C29" w:rsidR="00904E2A" w:rsidRDefault="00904E2A">
            <w:r>
              <w:t>N=13859</w:t>
            </w:r>
          </w:p>
        </w:tc>
        <w:tc>
          <w:tcPr>
            <w:tcW w:w="2254" w:type="dxa"/>
          </w:tcPr>
          <w:p w14:paraId="7B3D579E" w14:textId="77777777" w:rsidR="00687324" w:rsidRDefault="009D4D8B">
            <w:r>
              <w:t>3341.0 (480.0)</w:t>
            </w:r>
          </w:p>
          <w:p w14:paraId="1E32CA79" w14:textId="791E3A65" w:rsidR="009D4D8B" w:rsidRDefault="009D4D8B">
            <w:r>
              <w:t>N=10593</w:t>
            </w:r>
          </w:p>
        </w:tc>
        <w:tc>
          <w:tcPr>
            <w:tcW w:w="2254" w:type="dxa"/>
          </w:tcPr>
          <w:p w14:paraId="6B6616F8" w14:textId="77777777" w:rsidR="00687324" w:rsidRDefault="00267870">
            <w:r>
              <w:t>3237.4 (523.3)</w:t>
            </w:r>
          </w:p>
          <w:p w14:paraId="1D8E5149" w14:textId="019AA107" w:rsidR="00267870" w:rsidRDefault="00267870">
            <w:r>
              <w:t>N=3266</w:t>
            </w:r>
          </w:p>
        </w:tc>
      </w:tr>
      <w:tr w:rsidR="009D05FD" w14:paraId="771D66F6" w14:textId="77777777" w:rsidTr="008B5F5A">
        <w:tc>
          <w:tcPr>
            <w:tcW w:w="2254" w:type="dxa"/>
          </w:tcPr>
          <w:p w14:paraId="3CEF3219" w14:textId="0E10354F" w:rsidR="009D05FD" w:rsidRDefault="009D05FD">
            <w:r>
              <w:t>Preterm (</w:t>
            </w:r>
            <w:r w:rsidR="008B622D">
              <w:t xml:space="preserve">born between </w:t>
            </w:r>
            <w:r>
              <w:t>3</w:t>
            </w:r>
            <w:r w:rsidR="00847B11">
              <w:t>2-36+6)</w:t>
            </w:r>
            <w:r w:rsidR="008B622D">
              <w:t xml:space="preserve"> (% yes)</w:t>
            </w:r>
          </w:p>
        </w:tc>
        <w:tc>
          <w:tcPr>
            <w:tcW w:w="2254" w:type="dxa"/>
          </w:tcPr>
          <w:p w14:paraId="03669AD6" w14:textId="77777777" w:rsidR="009D05FD" w:rsidRDefault="003A0CD8">
            <w:r>
              <w:t>5.3</w:t>
            </w:r>
          </w:p>
          <w:p w14:paraId="3F61C1B9" w14:textId="70A87094" w:rsidR="003A0CD8" w:rsidRDefault="003A0CD8">
            <w:r>
              <w:t>N=13947</w:t>
            </w:r>
          </w:p>
        </w:tc>
        <w:tc>
          <w:tcPr>
            <w:tcW w:w="2254" w:type="dxa"/>
          </w:tcPr>
          <w:p w14:paraId="6CD2258D" w14:textId="77777777" w:rsidR="009D05FD" w:rsidRDefault="006C11D3">
            <w:r>
              <w:t>4.3</w:t>
            </w:r>
          </w:p>
          <w:p w14:paraId="2451AB7A" w14:textId="39AFE9ED" w:rsidR="006C11D3" w:rsidRDefault="006C11D3">
            <w:r>
              <w:t>N=10653</w:t>
            </w:r>
          </w:p>
        </w:tc>
        <w:tc>
          <w:tcPr>
            <w:tcW w:w="2254" w:type="dxa"/>
          </w:tcPr>
          <w:p w14:paraId="28A29AA8" w14:textId="77777777" w:rsidR="009D05FD" w:rsidRDefault="006C11D3">
            <w:r>
              <w:t>8.3</w:t>
            </w:r>
          </w:p>
          <w:p w14:paraId="6C2C35EB" w14:textId="5DAC22F8" w:rsidR="006C11D3" w:rsidRDefault="006C11D3">
            <w:r>
              <w:t>N=</w:t>
            </w:r>
            <w:r w:rsidR="00534C69">
              <w:t>3294</w:t>
            </w:r>
          </w:p>
        </w:tc>
      </w:tr>
      <w:tr w:rsidR="00BD0377" w14:paraId="5182FC89" w14:textId="77777777" w:rsidTr="008B5F5A">
        <w:tc>
          <w:tcPr>
            <w:tcW w:w="2254" w:type="dxa"/>
          </w:tcPr>
          <w:p w14:paraId="73C336C9" w14:textId="518CE1E2" w:rsidR="00BD0377" w:rsidRDefault="00BD0377">
            <w:r>
              <w:t>SDQ-total (M, SD)</w:t>
            </w:r>
          </w:p>
        </w:tc>
        <w:tc>
          <w:tcPr>
            <w:tcW w:w="2254" w:type="dxa"/>
          </w:tcPr>
          <w:p w14:paraId="1CC5A5B7" w14:textId="77777777" w:rsidR="00BD0377" w:rsidRDefault="00CC45D8">
            <w:r>
              <w:t>8.4 (</w:t>
            </w:r>
            <w:r w:rsidR="00B15A70">
              <w:t>4.8)</w:t>
            </w:r>
          </w:p>
          <w:p w14:paraId="2319BE59" w14:textId="1EFCF820" w:rsidR="00B15A70" w:rsidRDefault="00B15A70">
            <w:r>
              <w:t>N=11248</w:t>
            </w:r>
          </w:p>
        </w:tc>
        <w:tc>
          <w:tcPr>
            <w:tcW w:w="2254" w:type="dxa"/>
          </w:tcPr>
          <w:p w14:paraId="01CA2CC5" w14:textId="77777777" w:rsidR="00BD0377" w:rsidRDefault="00B15A70">
            <w:r>
              <w:t>8.4 (4.7)</w:t>
            </w:r>
          </w:p>
          <w:p w14:paraId="2DA82397" w14:textId="0DDB4772" w:rsidR="00B15A70" w:rsidRDefault="00B15A70">
            <w:r>
              <w:t>N=10735</w:t>
            </w:r>
          </w:p>
        </w:tc>
        <w:tc>
          <w:tcPr>
            <w:tcW w:w="2254" w:type="dxa"/>
          </w:tcPr>
          <w:p w14:paraId="7D67994C" w14:textId="77777777" w:rsidR="00BD0377" w:rsidRDefault="006A2EFF">
            <w:r>
              <w:t>8.9 (4.9)</w:t>
            </w:r>
          </w:p>
          <w:p w14:paraId="266A27BB" w14:textId="486F022D" w:rsidR="006A2EFF" w:rsidRDefault="006A2EFF">
            <w:r>
              <w:t>N=513</w:t>
            </w:r>
          </w:p>
        </w:tc>
      </w:tr>
    </w:tbl>
    <w:p w14:paraId="0EA11240" w14:textId="77777777" w:rsidR="00FA6C5E" w:rsidRDefault="00FA6C5E"/>
    <w:p w14:paraId="67036921" w14:textId="7F982409" w:rsidR="00204EFC" w:rsidRDefault="007E1563" w:rsidP="00406607">
      <w:r w:rsidRPr="00867F52">
        <w:rPr>
          <w:b/>
          <w:bCs/>
        </w:rPr>
        <w:t xml:space="preserve">Table </w:t>
      </w:r>
      <w:r w:rsidR="00F97168" w:rsidRPr="00867F52">
        <w:rPr>
          <w:b/>
          <w:bCs/>
        </w:rPr>
        <w:t>S</w:t>
      </w:r>
      <w:r w:rsidRPr="00867F52">
        <w:rPr>
          <w:b/>
          <w:bCs/>
        </w:rPr>
        <w:t>4</w:t>
      </w:r>
      <w:r w:rsidR="00867F52" w:rsidRPr="00867F52">
        <w:rPr>
          <w:b/>
          <w:bCs/>
        </w:rPr>
        <w:t>.</w:t>
      </w:r>
      <w:r w:rsidR="00204EFC" w:rsidRPr="00E94C7D">
        <w:t xml:space="preserve"> </w:t>
      </w:r>
      <w:r w:rsidR="00867F52">
        <w:t>B</w:t>
      </w:r>
      <w:r w:rsidR="00E94C7D" w:rsidRPr="00E94C7D">
        <w:t>eta co-</w:t>
      </w:r>
      <w:proofErr w:type="spellStart"/>
      <w:r w:rsidR="00E94C7D" w:rsidRPr="00E94C7D">
        <w:t>efficients</w:t>
      </w:r>
      <w:proofErr w:type="spellEnd"/>
      <w:r w:rsidR="00E94C7D" w:rsidRPr="00E94C7D">
        <w:t xml:space="preserve"> and standardised beta co-</w:t>
      </w:r>
      <w:proofErr w:type="spellStart"/>
      <w:r w:rsidR="00E94C7D" w:rsidRPr="00E94C7D">
        <w:t>efficients</w:t>
      </w:r>
      <w:proofErr w:type="spellEnd"/>
      <w:r w:rsidR="00E94C7D" w:rsidRPr="00E94C7D">
        <w:t xml:space="preserve"> for each independent variable on SDQ-total score in the linear multiple regression model. (n=</w:t>
      </w:r>
      <w:r w:rsidR="00E94C7D">
        <w:t>10,7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519"/>
        <w:gridCol w:w="3492"/>
      </w:tblGrid>
      <w:tr w:rsidR="00C9017C" w14:paraId="1DC70877" w14:textId="77777777" w:rsidTr="004B2644">
        <w:tc>
          <w:tcPr>
            <w:tcW w:w="3005" w:type="dxa"/>
          </w:tcPr>
          <w:p w14:paraId="262B53B5" w14:textId="17F881A7" w:rsidR="00C9017C" w:rsidRDefault="000A6103" w:rsidP="00406607">
            <w:r>
              <w:t>Predictor</w:t>
            </w:r>
          </w:p>
        </w:tc>
        <w:tc>
          <w:tcPr>
            <w:tcW w:w="2519" w:type="dxa"/>
          </w:tcPr>
          <w:p w14:paraId="67371833" w14:textId="73E217DA" w:rsidR="00C9017C" w:rsidRDefault="004B2644" w:rsidP="00406607">
            <w:r>
              <w:t xml:space="preserve">Co-efficient </w:t>
            </w:r>
          </w:p>
        </w:tc>
        <w:tc>
          <w:tcPr>
            <w:tcW w:w="3492" w:type="dxa"/>
          </w:tcPr>
          <w:p w14:paraId="47A84760" w14:textId="7AD0BB54" w:rsidR="00C9017C" w:rsidRDefault="004B2644" w:rsidP="00406607">
            <w:r>
              <w:t>Standardised</w:t>
            </w:r>
            <w:r w:rsidR="00E94C7D">
              <w:t xml:space="preserve"> Beta</w:t>
            </w:r>
            <w:r>
              <w:t xml:space="preserve"> </w:t>
            </w:r>
            <w:r w:rsidR="00E94C7D">
              <w:t>coefficient</w:t>
            </w:r>
            <w:r w:rsidR="0093072F">
              <w:t>*</w:t>
            </w:r>
          </w:p>
        </w:tc>
      </w:tr>
      <w:tr w:rsidR="000A6103" w14:paraId="409785A9" w14:textId="77777777" w:rsidTr="00F97168">
        <w:tc>
          <w:tcPr>
            <w:tcW w:w="9016" w:type="dxa"/>
            <w:gridSpan w:val="3"/>
          </w:tcPr>
          <w:p w14:paraId="79E77C46" w14:textId="33A6E82F" w:rsidR="000A6103" w:rsidRDefault="000A6103" w:rsidP="00406607">
            <w:r>
              <w:t>Sensory group (typical base):</w:t>
            </w:r>
          </w:p>
        </w:tc>
      </w:tr>
      <w:tr w:rsidR="00C9017C" w14:paraId="30F7E3E1" w14:textId="77777777" w:rsidTr="004B2644">
        <w:tc>
          <w:tcPr>
            <w:tcW w:w="3005" w:type="dxa"/>
          </w:tcPr>
          <w:p w14:paraId="0FEF8488" w14:textId="3DB8383C" w:rsidR="00C9017C" w:rsidRDefault="000A6103" w:rsidP="00406607">
            <w:r>
              <w:t>Possible</w:t>
            </w:r>
            <w:r w:rsidR="0093072F">
              <w:t xml:space="preserve"> difficulty </w:t>
            </w:r>
          </w:p>
        </w:tc>
        <w:tc>
          <w:tcPr>
            <w:tcW w:w="2519" w:type="dxa"/>
          </w:tcPr>
          <w:p w14:paraId="72BC0A9A" w14:textId="2756C5D4" w:rsidR="00C9017C" w:rsidRDefault="00BE2E9B" w:rsidP="00406607">
            <w:r>
              <w:t>-0.211</w:t>
            </w:r>
          </w:p>
        </w:tc>
        <w:tc>
          <w:tcPr>
            <w:tcW w:w="3492" w:type="dxa"/>
          </w:tcPr>
          <w:p w14:paraId="32EFB4CD" w14:textId="1CEECD5F" w:rsidR="00C9017C" w:rsidRDefault="00004FB5" w:rsidP="00406607">
            <w:r>
              <w:t>-0.01</w:t>
            </w:r>
          </w:p>
        </w:tc>
      </w:tr>
      <w:tr w:rsidR="00C9017C" w14:paraId="724FA13C" w14:textId="77777777" w:rsidTr="004B2644">
        <w:tc>
          <w:tcPr>
            <w:tcW w:w="3005" w:type="dxa"/>
          </w:tcPr>
          <w:p w14:paraId="30EE0C8D" w14:textId="2366E1CA" w:rsidR="00C9017C" w:rsidRDefault="000A6103" w:rsidP="00406607">
            <w:r>
              <w:t xml:space="preserve">Definite </w:t>
            </w:r>
            <w:r w:rsidR="0093072F">
              <w:t xml:space="preserve">difficulties </w:t>
            </w:r>
          </w:p>
        </w:tc>
        <w:tc>
          <w:tcPr>
            <w:tcW w:w="2519" w:type="dxa"/>
          </w:tcPr>
          <w:p w14:paraId="37644096" w14:textId="4BD446B0" w:rsidR="00C9017C" w:rsidRDefault="00BE2E9B" w:rsidP="00406607">
            <w:r>
              <w:t>2.442</w:t>
            </w:r>
          </w:p>
        </w:tc>
        <w:tc>
          <w:tcPr>
            <w:tcW w:w="3492" w:type="dxa"/>
          </w:tcPr>
          <w:p w14:paraId="1C0E7949" w14:textId="53FB7A4E" w:rsidR="00C9017C" w:rsidRDefault="00DE0384" w:rsidP="00406607">
            <w:r>
              <w:t>0.16</w:t>
            </w:r>
          </w:p>
        </w:tc>
      </w:tr>
      <w:tr w:rsidR="000A6103" w14:paraId="5A5E3A57" w14:textId="77777777" w:rsidTr="00F97168">
        <w:tc>
          <w:tcPr>
            <w:tcW w:w="9016" w:type="dxa"/>
            <w:gridSpan w:val="3"/>
          </w:tcPr>
          <w:p w14:paraId="3A39E6F6" w14:textId="3B163D17" w:rsidR="000A6103" w:rsidRDefault="000A6103" w:rsidP="00406607">
            <w:r>
              <w:t>Sex (male base):</w:t>
            </w:r>
          </w:p>
        </w:tc>
      </w:tr>
      <w:tr w:rsidR="00C9017C" w14:paraId="4D292576" w14:textId="77777777" w:rsidTr="004B2644">
        <w:tc>
          <w:tcPr>
            <w:tcW w:w="3005" w:type="dxa"/>
          </w:tcPr>
          <w:p w14:paraId="6BF106AD" w14:textId="0C09B4D1" w:rsidR="00C9017C" w:rsidRDefault="000A6103" w:rsidP="00406607">
            <w:r>
              <w:t>Female</w:t>
            </w:r>
          </w:p>
        </w:tc>
        <w:tc>
          <w:tcPr>
            <w:tcW w:w="2519" w:type="dxa"/>
          </w:tcPr>
          <w:p w14:paraId="189A0A58" w14:textId="3CD6A9AE" w:rsidR="00C9017C" w:rsidRDefault="00BE2E9B" w:rsidP="00406607">
            <w:r>
              <w:t>-1.047</w:t>
            </w:r>
          </w:p>
        </w:tc>
        <w:tc>
          <w:tcPr>
            <w:tcW w:w="3492" w:type="dxa"/>
          </w:tcPr>
          <w:p w14:paraId="688B903B" w14:textId="0C494037" w:rsidR="00C9017C" w:rsidRDefault="00DE0384" w:rsidP="00406607">
            <w:r>
              <w:t>-0.11</w:t>
            </w:r>
          </w:p>
        </w:tc>
      </w:tr>
      <w:tr w:rsidR="000A6103" w14:paraId="3ED3A768" w14:textId="77777777" w:rsidTr="00F97168">
        <w:tc>
          <w:tcPr>
            <w:tcW w:w="9016" w:type="dxa"/>
            <w:gridSpan w:val="3"/>
          </w:tcPr>
          <w:p w14:paraId="6FDE50EE" w14:textId="20C6FFA4" w:rsidR="000A6103" w:rsidRDefault="000A6103" w:rsidP="00F97168">
            <w:r>
              <w:t>Cumulative sociodemographic risk (none base):</w:t>
            </w:r>
          </w:p>
        </w:tc>
      </w:tr>
      <w:tr w:rsidR="00C9017C" w14:paraId="14AA8410" w14:textId="77777777" w:rsidTr="004B2644">
        <w:tc>
          <w:tcPr>
            <w:tcW w:w="3005" w:type="dxa"/>
          </w:tcPr>
          <w:p w14:paraId="58CA1ED1" w14:textId="50209081" w:rsidR="00C9017C" w:rsidRDefault="000A6103" w:rsidP="00F97168">
            <w:r>
              <w:t>Low</w:t>
            </w:r>
          </w:p>
        </w:tc>
        <w:tc>
          <w:tcPr>
            <w:tcW w:w="2519" w:type="dxa"/>
          </w:tcPr>
          <w:p w14:paraId="5D0D1031" w14:textId="40DB42F5" w:rsidR="00C9017C" w:rsidRDefault="00BE2E9B" w:rsidP="00F97168">
            <w:r>
              <w:t>0.637</w:t>
            </w:r>
          </w:p>
        </w:tc>
        <w:tc>
          <w:tcPr>
            <w:tcW w:w="3492" w:type="dxa"/>
          </w:tcPr>
          <w:p w14:paraId="59330097" w14:textId="3D59924C" w:rsidR="00C9017C" w:rsidRDefault="00DE0384" w:rsidP="00F97168">
            <w:r>
              <w:t>0.06</w:t>
            </w:r>
          </w:p>
        </w:tc>
      </w:tr>
      <w:tr w:rsidR="00C9017C" w14:paraId="32AF00E3" w14:textId="77777777" w:rsidTr="004B2644">
        <w:tc>
          <w:tcPr>
            <w:tcW w:w="3005" w:type="dxa"/>
          </w:tcPr>
          <w:p w14:paraId="6C99202B" w14:textId="5EB46BB6" w:rsidR="00C9017C" w:rsidRDefault="000A6103" w:rsidP="00F97168">
            <w:r>
              <w:t>Moderate</w:t>
            </w:r>
          </w:p>
        </w:tc>
        <w:tc>
          <w:tcPr>
            <w:tcW w:w="2519" w:type="dxa"/>
          </w:tcPr>
          <w:p w14:paraId="497400F7" w14:textId="081F05D6" w:rsidR="00C9017C" w:rsidRDefault="00004FB5" w:rsidP="00F97168">
            <w:r>
              <w:t>1.609</w:t>
            </w:r>
          </w:p>
        </w:tc>
        <w:tc>
          <w:tcPr>
            <w:tcW w:w="3492" w:type="dxa"/>
          </w:tcPr>
          <w:p w14:paraId="0255DA94" w14:textId="3E1351EA" w:rsidR="00C9017C" w:rsidRDefault="00DE0384" w:rsidP="00F97168">
            <w:r>
              <w:t>0.14</w:t>
            </w:r>
          </w:p>
        </w:tc>
      </w:tr>
      <w:tr w:rsidR="00C9017C" w14:paraId="2F46B537" w14:textId="77777777" w:rsidTr="004B2644">
        <w:tc>
          <w:tcPr>
            <w:tcW w:w="3005" w:type="dxa"/>
          </w:tcPr>
          <w:p w14:paraId="7EC1C2E1" w14:textId="7D89B043" w:rsidR="00C9017C" w:rsidRDefault="000A6103" w:rsidP="00F97168">
            <w:r>
              <w:t>High</w:t>
            </w:r>
          </w:p>
        </w:tc>
        <w:tc>
          <w:tcPr>
            <w:tcW w:w="2519" w:type="dxa"/>
          </w:tcPr>
          <w:p w14:paraId="6A5E2E57" w14:textId="28944214" w:rsidR="00C9017C" w:rsidRDefault="00004FB5" w:rsidP="00F97168">
            <w:r>
              <w:t>2.045</w:t>
            </w:r>
          </w:p>
        </w:tc>
        <w:tc>
          <w:tcPr>
            <w:tcW w:w="3492" w:type="dxa"/>
          </w:tcPr>
          <w:p w14:paraId="3A24C282" w14:textId="5126D59A" w:rsidR="00C9017C" w:rsidRDefault="00DE0384" w:rsidP="00F97168">
            <w:r>
              <w:t>0.07</w:t>
            </w:r>
          </w:p>
        </w:tc>
      </w:tr>
      <w:tr w:rsidR="009B4560" w14:paraId="4A50F459" w14:textId="77777777" w:rsidTr="00F97168">
        <w:tc>
          <w:tcPr>
            <w:tcW w:w="9016" w:type="dxa"/>
            <w:gridSpan w:val="3"/>
          </w:tcPr>
          <w:p w14:paraId="197F78FB" w14:textId="63409818" w:rsidR="009B4560" w:rsidRDefault="009B4560" w:rsidP="00F97168">
            <w:r>
              <w:t>History of maternal psychological difficulties (no base):</w:t>
            </w:r>
          </w:p>
        </w:tc>
      </w:tr>
      <w:tr w:rsidR="00C9017C" w14:paraId="25A17D3D" w14:textId="77777777" w:rsidTr="004B2644">
        <w:tc>
          <w:tcPr>
            <w:tcW w:w="3005" w:type="dxa"/>
          </w:tcPr>
          <w:p w14:paraId="1EBAD8E5" w14:textId="773DB649" w:rsidR="00C9017C" w:rsidRDefault="009B4560" w:rsidP="00F97168">
            <w:r>
              <w:t>Yes</w:t>
            </w:r>
          </w:p>
        </w:tc>
        <w:tc>
          <w:tcPr>
            <w:tcW w:w="2519" w:type="dxa"/>
          </w:tcPr>
          <w:p w14:paraId="011F8583" w14:textId="3E27C094" w:rsidR="00C9017C" w:rsidRDefault="00004FB5" w:rsidP="00F97168">
            <w:r>
              <w:t>0.892</w:t>
            </w:r>
          </w:p>
        </w:tc>
        <w:tc>
          <w:tcPr>
            <w:tcW w:w="3492" w:type="dxa"/>
          </w:tcPr>
          <w:p w14:paraId="3151AE89" w14:textId="3F6A830E" w:rsidR="00C9017C" w:rsidRDefault="00DE0384" w:rsidP="00F97168">
            <w:r>
              <w:t>0.08</w:t>
            </w:r>
          </w:p>
        </w:tc>
      </w:tr>
    </w:tbl>
    <w:p w14:paraId="2DFD7827" w14:textId="01C2CAB1" w:rsidR="000E572E" w:rsidRDefault="0093072F" w:rsidP="00867F52">
      <w:r>
        <w:t>*</w:t>
      </w:r>
      <w:r w:rsidR="009B4560">
        <w:t>The</w:t>
      </w:r>
      <w:r>
        <w:t xml:space="preserve"> standardised</w:t>
      </w:r>
      <w:r w:rsidR="009B4560">
        <w:t xml:space="preserve"> beta</w:t>
      </w:r>
      <w:r>
        <w:t xml:space="preserve"> co-</w:t>
      </w:r>
      <w:proofErr w:type="spellStart"/>
      <w:r>
        <w:t>efficients</w:t>
      </w:r>
      <w:proofErr w:type="spellEnd"/>
      <w:r w:rsidR="00D049B2">
        <w:t xml:space="preserve"> are </w:t>
      </w:r>
      <w:r w:rsidR="009B4560">
        <w:t>interpreted as</w:t>
      </w:r>
      <w:r w:rsidR="00D049B2">
        <w:t>:</w:t>
      </w:r>
      <w:r w:rsidR="009B4560">
        <w:t xml:space="preserve"> a 1</w:t>
      </w:r>
      <w:r w:rsidR="00D049B2">
        <w:t xml:space="preserve">-standard deviation </w:t>
      </w:r>
      <w:r w:rsidR="009B4560">
        <w:t xml:space="preserve">increase in X leads to </w:t>
      </w:r>
      <w:r w:rsidR="00447B6D">
        <w:t>&lt;</w:t>
      </w:r>
      <w:r w:rsidR="009B4560">
        <w:t>that beta val</w:t>
      </w:r>
      <w:r w:rsidR="00447B6D">
        <w:t xml:space="preserve">ue&gt; </w:t>
      </w:r>
      <w:r w:rsidR="009B4560">
        <w:t>amount increase in predicted SDQ-tot</w:t>
      </w:r>
      <w:r w:rsidR="00447B6D">
        <w:t xml:space="preserve">al score. </w:t>
      </w:r>
      <w:bookmarkStart w:id="0" w:name="_GoBack"/>
      <w:bookmarkEnd w:id="0"/>
    </w:p>
    <w:p w14:paraId="78CB8F57" w14:textId="77777777" w:rsidR="000E572E" w:rsidRDefault="000E572E"/>
    <w:p w14:paraId="224663FC" w14:textId="77777777" w:rsidR="000E572E" w:rsidRDefault="000E572E"/>
    <w:p w14:paraId="67BF1637" w14:textId="10DCD362" w:rsidR="0021455F" w:rsidRDefault="00867F52">
      <w:r>
        <w:rPr>
          <w:b/>
          <w:bCs/>
        </w:rPr>
        <w:t>Fig</w:t>
      </w:r>
      <w:r w:rsidR="00F97168" w:rsidRPr="00867F52">
        <w:rPr>
          <w:b/>
          <w:bCs/>
        </w:rPr>
        <w:t xml:space="preserve"> S</w:t>
      </w:r>
      <w:r w:rsidR="004171B1" w:rsidRPr="00867F52">
        <w:rPr>
          <w:b/>
          <w:bCs/>
        </w:rPr>
        <w:t>3</w:t>
      </w:r>
      <w:r w:rsidRPr="00867F52">
        <w:rPr>
          <w:b/>
          <w:bCs/>
        </w:rPr>
        <w:t>.</w:t>
      </w:r>
      <w:r>
        <w:t xml:space="preserve"> T</w:t>
      </w:r>
      <w:r w:rsidR="004171B1">
        <w:t xml:space="preserve">he predicted </w:t>
      </w:r>
      <w:r w:rsidR="00605931">
        <w:t xml:space="preserve">probability of experiencing a clinical level of mental health symptoms at 5-years for each sensory group adjusting for sex, cumulative sociodemographic </w:t>
      </w:r>
      <w:r>
        <w:t>risk and maternal mental health</w:t>
      </w:r>
    </w:p>
    <w:p w14:paraId="1EEAF0B4" w14:textId="256CE655" w:rsidR="0021455F" w:rsidRDefault="0021455F">
      <w:r>
        <w:rPr>
          <w:noProof/>
          <w:lang w:val="en-US"/>
        </w:rPr>
        <w:drawing>
          <wp:inline distT="0" distB="0" distL="0" distR="0" wp14:anchorId="5DCD0A91" wp14:editId="54E4DD00">
            <wp:extent cx="5029200" cy="3657600"/>
            <wp:effectExtent l="0" t="0" r="0" b="0"/>
            <wp:docPr id="902224273" name="Picture 8" descr="A graph showing the difference between sensory grou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224273" name="Picture 8" descr="A graph showing the difference between sensory group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A3A56" w14:textId="11982940" w:rsidR="0021455F" w:rsidRDefault="004C5542">
      <w:r>
        <w:t xml:space="preserve">Y reference line of 9.5% is the prevalence of mental health </w:t>
      </w:r>
      <w:r w:rsidR="00062B4E">
        <w:t>disorders</w:t>
      </w:r>
      <w:r>
        <w:t xml:space="preserve"> in 5-10-year-</w:t>
      </w:r>
      <w:proofErr w:type="gramStart"/>
      <w:r>
        <w:t xml:space="preserve">olds </w:t>
      </w:r>
      <w:r w:rsidR="00C404DA">
        <w:t xml:space="preserve"> in</w:t>
      </w:r>
      <w:proofErr w:type="gramEnd"/>
      <w:r w:rsidR="00C404DA">
        <w:t xml:space="preserve"> 2017 (NHS Digital (2018)</w:t>
      </w:r>
      <w:r w:rsidR="00912628">
        <w:t xml:space="preserve">. Mental health of children and young people in England 2017) rcpch.ac.uk </w:t>
      </w:r>
    </w:p>
    <w:p w14:paraId="42A5F489" w14:textId="77777777" w:rsidR="00655BCF" w:rsidRDefault="00655BCF"/>
    <w:p w14:paraId="5203AD5C" w14:textId="77777777" w:rsidR="00655BCF" w:rsidRDefault="00655BCF"/>
    <w:p w14:paraId="14FF7A1F" w14:textId="77777777" w:rsidR="00655BCF" w:rsidRDefault="00655BCF"/>
    <w:p w14:paraId="235CE444" w14:textId="77777777" w:rsidR="00655BCF" w:rsidRDefault="00655BCF"/>
    <w:p w14:paraId="4E0C3C89" w14:textId="77777777" w:rsidR="00655BCF" w:rsidRDefault="00655BCF"/>
    <w:p w14:paraId="7F83007A" w14:textId="77777777" w:rsidR="00655BCF" w:rsidRDefault="00655BCF"/>
    <w:p w14:paraId="6ED550C0" w14:textId="77777777" w:rsidR="00655BCF" w:rsidRDefault="00655BCF"/>
    <w:p w14:paraId="5EC01C75" w14:textId="77777777" w:rsidR="00655BCF" w:rsidRDefault="00655BCF"/>
    <w:p w14:paraId="16E3A41D" w14:textId="77777777" w:rsidR="00655BCF" w:rsidRDefault="00655BCF"/>
    <w:p w14:paraId="614011EF" w14:textId="77777777" w:rsidR="00655BCF" w:rsidRDefault="00655BCF"/>
    <w:p w14:paraId="1059D359" w14:textId="77777777" w:rsidR="00655BCF" w:rsidRDefault="00655BCF"/>
    <w:p w14:paraId="687AE1E2" w14:textId="77777777" w:rsidR="00655BCF" w:rsidRDefault="00655BCF"/>
    <w:p w14:paraId="0B7201A3" w14:textId="77777777" w:rsidR="00655BCF" w:rsidRDefault="00655BCF"/>
    <w:p w14:paraId="62D167E2" w14:textId="77777777" w:rsidR="00655BCF" w:rsidRDefault="00655BCF"/>
    <w:p w14:paraId="132FE733" w14:textId="18D143D2" w:rsidR="008D6D56" w:rsidRDefault="00F97168">
      <w:r w:rsidRPr="00867F52">
        <w:rPr>
          <w:b/>
          <w:bCs/>
        </w:rPr>
        <w:t>Table S</w:t>
      </w:r>
      <w:r w:rsidR="00325A26" w:rsidRPr="00867F52">
        <w:rPr>
          <w:b/>
          <w:bCs/>
        </w:rPr>
        <w:t>5a</w:t>
      </w:r>
      <w:r w:rsidR="00867F52" w:rsidRPr="00867F52">
        <w:rPr>
          <w:b/>
          <w:bCs/>
        </w:rPr>
        <w:t>.</w:t>
      </w:r>
      <w:r w:rsidR="00655BCF">
        <w:t xml:space="preserve"> </w:t>
      </w:r>
      <w:r w:rsidR="00867F52">
        <w:t>M</w:t>
      </w:r>
      <w:r w:rsidR="00585250">
        <w:t>ultiple linear regression analysis but with study weights ac</w:t>
      </w:r>
      <w:r w:rsidR="00867F52">
        <w:t>counting for attrition appl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D6D56" w14:paraId="7276B8DA" w14:textId="77777777" w:rsidTr="008D6D56">
        <w:tc>
          <w:tcPr>
            <w:tcW w:w="2254" w:type="dxa"/>
          </w:tcPr>
          <w:p w14:paraId="77A1EFB3" w14:textId="77777777" w:rsidR="008D6D56" w:rsidRDefault="008D6D56"/>
        </w:tc>
        <w:tc>
          <w:tcPr>
            <w:tcW w:w="2254" w:type="dxa"/>
          </w:tcPr>
          <w:p w14:paraId="1A75AE66" w14:textId="0B58F6E7" w:rsidR="008D6D56" w:rsidRDefault="00F9613A">
            <w:r>
              <w:t>Co-efficient (95% CI)</w:t>
            </w:r>
          </w:p>
        </w:tc>
        <w:tc>
          <w:tcPr>
            <w:tcW w:w="2254" w:type="dxa"/>
          </w:tcPr>
          <w:p w14:paraId="2FB04903" w14:textId="6A627ED8" w:rsidR="008D6D56" w:rsidRDefault="00F9613A">
            <w:r>
              <w:t>Std. Error</w:t>
            </w:r>
          </w:p>
        </w:tc>
        <w:tc>
          <w:tcPr>
            <w:tcW w:w="2254" w:type="dxa"/>
          </w:tcPr>
          <w:p w14:paraId="18EDB648" w14:textId="5FA924BF" w:rsidR="008D6D56" w:rsidRDefault="00F9613A">
            <w:r>
              <w:t>t</w:t>
            </w:r>
          </w:p>
        </w:tc>
      </w:tr>
      <w:tr w:rsidR="00C26B1E" w14:paraId="255AEF7F" w14:textId="77777777" w:rsidTr="00F97168">
        <w:tc>
          <w:tcPr>
            <w:tcW w:w="9016" w:type="dxa"/>
            <w:gridSpan w:val="4"/>
          </w:tcPr>
          <w:p w14:paraId="5A0FA5DD" w14:textId="1134F9FC" w:rsidR="00C26B1E" w:rsidRDefault="00C26B1E">
            <w:r>
              <w:t>‘typical’ sensory base</w:t>
            </w:r>
          </w:p>
        </w:tc>
      </w:tr>
      <w:tr w:rsidR="008D6D56" w14:paraId="53705E8C" w14:textId="77777777" w:rsidTr="008D6D56">
        <w:tc>
          <w:tcPr>
            <w:tcW w:w="2254" w:type="dxa"/>
          </w:tcPr>
          <w:p w14:paraId="2CA2974E" w14:textId="402ECD3D" w:rsidR="008D6D56" w:rsidRDefault="00C26B1E">
            <w:r>
              <w:t>‘possible’ difficulties</w:t>
            </w:r>
          </w:p>
        </w:tc>
        <w:tc>
          <w:tcPr>
            <w:tcW w:w="2254" w:type="dxa"/>
          </w:tcPr>
          <w:p w14:paraId="74935FB4" w14:textId="7D322ACC" w:rsidR="008D6D56" w:rsidRDefault="00266537">
            <w:r>
              <w:t>-0</w:t>
            </w:r>
            <w:r w:rsidR="007722C6">
              <w:t>.19 (-0.80-0.43)</w:t>
            </w:r>
          </w:p>
        </w:tc>
        <w:tc>
          <w:tcPr>
            <w:tcW w:w="2254" w:type="dxa"/>
          </w:tcPr>
          <w:p w14:paraId="54CB6A76" w14:textId="17D90406" w:rsidR="008D6D56" w:rsidRDefault="007722C6">
            <w:r>
              <w:t>0.31</w:t>
            </w:r>
          </w:p>
        </w:tc>
        <w:tc>
          <w:tcPr>
            <w:tcW w:w="2254" w:type="dxa"/>
          </w:tcPr>
          <w:p w14:paraId="1AC00444" w14:textId="5629AFF9" w:rsidR="008D6D56" w:rsidRDefault="007722C6">
            <w:r>
              <w:t>-0.59</w:t>
            </w:r>
          </w:p>
        </w:tc>
      </w:tr>
      <w:tr w:rsidR="008D6D56" w14:paraId="445796A3" w14:textId="77777777" w:rsidTr="008D6D56">
        <w:tc>
          <w:tcPr>
            <w:tcW w:w="2254" w:type="dxa"/>
          </w:tcPr>
          <w:p w14:paraId="18E80365" w14:textId="7ABB4E96" w:rsidR="008D6D56" w:rsidRDefault="00C26B1E">
            <w:r>
              <w:t>‘definite’ difficulties</w:t>
            </w:r>
          </w:p>
        </w:tc>
        <w:tc>
          <w:tcPr>
            <w:tcW w:w="2254" w:type="dxa"/>
          </w:tcPr>
          <w:p w14:paraId="17D6E7B3" w14:textId="3BA6F071" w:rsidR="008D6D56" w:rsidRDefault="007D7431">
            <w:r>
              <w:t>2.17 (1.71-2.64)</w:t>
            </w:r>
          </w:p>
        </w:tc>
        <w:tc>
          <w:tcPr>
            <w:tcW w:w="2254" w:type="dxa"/>
          </w:tcPr>
          <w:p w14:paraId="2A8385BC" w14:textId="2AB7EE57" w:rsidR="008D6D56" w:rsidRDefault="007D7431">
            <w:r>
              <w:t>0.24</w:t>
            </w:r>
          </w:p>
        </w:tc>
        <w:tc>
          <w:tcPr>
            <w:tcW w:w="2254" w:type="dxa"/>
          </w:tcPr>
          <w:p w14:paraId="12AE509F" w14:textId="1FC5C499" w:rsidR="008D6D56" w:rsidRDefault="007D7431">
            <w:r>
              <w:t>9.12</w:t>
            </w:r>
          </w:p>
        </w:tc>
      </w:tr>
      <w:tr w:rsidR="00C26B1E" w14:paraId="690E171E" w14:textId="77777777" w:rsidTr="00F97168">
        <w:tc>
          <w:tcPr>
            <w:tcW w:w="9016" w:type="dxa"/>
            <w:gridSpan w:val="4"/>
          </w:tcPr>
          <w:p w14:paraId="32CC776B" w14:textId="0C6B6C3D" w:rsidR="00C26B1E" w:rsidRDefault="00C26B1E">
            <w:r>
              <w:t xml:space="preserve">Sex </w:t>
            </w:r>
            <w:r w:rsidR="00544F40">
              <w:t>‘</w:t>
            </w:r>
            <w:r>
              <w:t>male</w:t>
            </w:r>
            <w:r w:rsidR="00544F40">
              <w:t>’</w:t>
            </w:r>
            <w:r>
              <w:t xml:space="preserve"> base</w:t>
            </w:r>
          </w:p>
        </w:tc>
      </w:tr>
      <w:tr w:rsidR="008D6D56" w14:paraId="74AE6502" w14:textId="77777777" w:rsidTr="008D6D56">
        <w:tc>
          <w:tcPr>
            <w:tcW w:w="2254" w:type="dxa"/>
          </w:tcPr>
          <w:p w14:paraId="5C99C32C" w14:textId="3639F94B" w:rsidR="008D6D56" w:rsidRDefault="00C26B1E">
            <w:r>
              <w:t>Female</w:t>
            </w:r>
          </w:p>
        </w:tc>
        <w:tc>
          <w:tcPr>
            <w:tcW w:w="2254" w:type="dxa"/>
          </w:tcPr>
          <w:p w14:paraId="11E150B2" w14:textId="527ACFB3" w:rsidR="008D6D56" w:rsidRDefault="00CA40B5">
            <w:r>
              <w:t>-1.15 (-1.</w:t>
            </w:r>
            <w:r w:rsidR="00760B4A">
              <w:t>43- -0.87)</w:t>
            </w:r>
          </w:p>
        </w:tc>
        <w:tc>
          <w:tcPr>
            <w:tcW w:w="2254" w:type="dxa"/>
          </w:tcPr>
          <w:p w14:paraId="0BE16AC0" w14:textId="74915BF7" w:rsidR="008D6D56" w:rsidRDefault="00760B4A">
            <w:r>
              <w:t>0.14</w:t>
            </w:r>
          </w:p>
        </w:tc>
        <w:tc>
          <w:tcPr>
            <w:tcW w:w="2254" w:type="dxa"/>
          </w:tcPr>
          <w:p w14:paraId="61C8F00F" w14:textId="4EAE9643" w:rsidR="008D6D56" w:rsidRDefault="00760B4A">
            <w:r>
              <w:t>-8.07</w:t>
            </w:r>
          </w:p>
        </w:tc>
      </w:tr>
      <w:tr w:rsidR="00C26B1E" w14:paraId="2390C94A" w14:textId="77777777" w:rsidTr="00F97168">
        <w:tc>
          <w:tcPr>
            <w:tcW w:w="9016" w:type="dxa"/>
            <w:gridSpan w:val="4"/>
          </w:tcPr>
          <w:p w14:paraId="301B54CB" w14:textId="3C057565" w:rsidR="00C26B1E" w:rsidRDefault="00C26B1E">
            <w:r>
              <w:t xml:space="preserve">Cumulative sociodemographic risk </w:t>
            </w:r>
            <w:r w:rsidR="00544F40">
              <w:t>‘</w:t>
            </w:r>
            <w:r>
              <w:t>none</w:t>
            </w:r>
            <w:r w:rsidR="00544F40">
              <w:t>’</w:t>
            </w:r>
            <w:r>
              <w:t xml:space="preserve"> base</w:t>
            </w:r>
          </w:p>
        </w:tc>
      </w:tr>
      <w:tr w:rsidR="00C26B1E" w14:paraId="54538EDC" w14:textId="77777777" w:rsidTr="008D6D56">
        <w:tc>
          <w:tcPr>
            <w:tcW w:w="2254" w:type="dxa"/>
          </w:tcPr>
          <w:p w14:paraId="1AFB8510" w14:textId="68A9D5DA" w:rsidR="00C26B1E" w:rsidRDefault="00544F40">
            <w:r>
              <w:t>Low</w:t>
            </w:r>
          </w:p>
        </w:tc>
        <w:tc>
          <w:tcPr>
            <w:tcW w:w="2254" w:type="dxa"/>
          </w:tcPr>
          <w:p w14:paraId="3E2C7022" w14:textId="48F8122D" w:rsidR="00C26B1E" w:rsidRDefault="00760B4A">
            <w:r>
              <w:t>0.77 (0.46-1.08)</w:t>
            </w:r>
          </w:p>
        </w:tc>
        <w:tc>
          <w:tcPr>
            <w:tcW w:w="2254" w:type="dxa"/>
          </w:tcPr>
          <w:p w14:paraId="49D6A078" w14:textId="7144C2B1" w:rsidR="00C26B1E" w:rsidRDefault="00901AAB">
            <w:r>
              <w:t>0.16</w:t>
            </w:r>
          </w:p>
        </w:tc>
        <w:tc>
          <w:tcPr>
            <w:tcW w:w="2254" w:type="dxa"/>
          </w:tcPr>
          <w:p w14:paraId="49D6E672" w14:textId="516BC61C" w:rsidR="00C26B1E" w:rsidRDefault="00901AAB">
            <w:r>
              <w:t>4.93</w:t>
            </w:r>
          </w:p>
        </w:tc>
      </w:tr>
      <w:tr w:rsidR="00C26B1E" w14:paraId="05D1139D" w14:textId="77777777" w:rsidTr="008D6D56">
        <w:tc>
          <w:tcPr>
            <w:tcW w:w="2254" w:type="dxa"/>
          </w:tcPr>
          <w:p w14:paraId="0B03E026" w14:textId="1E512194" w:rsidR="00C26B1E" w:rsidRDefault="00544F40">
            <w:r>
              <w:t>Moderate</w:t>
            </w:r>
          </w:p>
        </w:tc>
        <w:tc>
          <w:tcPr>
            <w:tcW w:w="2254" w:type="dxa"/>
          </w:tcPr>
          <w:p w14:paraId="2EBAD039" w14:textId="10816BD8" w:rsidR="00C26B1E" w:rsidRDefault="00901AAB">
            <w:r>
              <w:t>1.86 (1.54-2.17)</w:t>
            </w:r>
          </w:p>
        </w:tc>
        <w:tc>
          <w:tcPr>
            <w:tcW w:w="2254" w:type="dxa"/>
          </w:tcPr>
          <w:p w14:paraId="4FD2D9F2" w14:textId="083DE1FD" w:rsidR="00C26B1E" w:rsidRDefault="00901AAB">
            <w:r>
              <w:t>0.16</w:t>
            </w:r>
          </w:p>
        </w:tc>
        <w:tc>
          <w:tcPr>
            <w:tcW w:w="2254" w:type="dxa"/>
          </w:tcPr>
          <w:p w14:paraId="66FFFE71" w14:textId="76772895" w:rsidR="00C26B1E" w:rsidRDefault="00901AAB">
            <w:r>
              <w:t>11.63</w:t>
            </w:r>
          </w:p>
        </w:tc>
      </w:tr>
      <w:tr w:rsidR="00544F40" w14:paraId="5C189BBB" w14:textId="77777777" w:rsidTr="008D6D56">
        <w:tc>
          <w:tcPr>
            <w:tcW w:w="2254" w:type="dxa"/>
          </w:tcPr>
          <w:p w14:paraId="226EB28D" w14:textId="68BD2B67" w:rsidR="00544F40" w:rsidRDefault="00544F40">
            <w:r>
              <w:t>High</w:t>
            </w:r>
          </w:p>
        </w:tc>
        <w:tc>
          <w:tcPr>
            <w:tcW w:w="2254" w:type="dxa"/>
          </w:tcPr>
          <w:p w14:paraId="0BC48FEF" w14:textId="0F38530E" w:rsidR="00544F40" w:rsidRDefault="00901AAB">
            <w:r>
              <w:t>1.88 (1.09-2.67)</w:t>
            </w:r>
          </w:p>
        </w:tc>
        <w:tc>
          <w:tcPr>
            <w:tcW w:w="2254" w:type="dxa"/>
          </w:tcPr>
          <w:p w14:paraId="0ED28CF5" w14:textId="0040EE49" w:rsidR="00544F40" w:rsidRDefault="00901AAB">
            <w:r>
              <w:t>0.40</w:t>
            </w:r>
          </w:p>
        </w:tc>
        <w:tc>
          <w:tcPr>
            <w:tcW w:w="2254" w:type="dxa"/>
          </w:tcPr>
          <w:p w14:paraId="3E765145" w14:textId="4A189544" w:rsidR="00544F40" w:rsidRDefault="00CA6CD0">
            <w:r>
              <w:t>4.69</w:t>
            </w:r>
          </w:p>
        </w:tc>
      </w:tr>
      <w:tr w:rsidR="00544F40" w14:paraId="122D6780" w14:textId="77777777" w:rsidTr="00F97168">
        <w:tc>
          <w:tcPr>
            <w:tcW w:w="9016" w:type="dxa"/>
            <w:gridSpan w:val="4"/>
          </w:tcPr>
          <w:p w14:paraId="24775CBC" w14:textId="24452696" w:rsidR="00544F40" w:rsidRDefault="00544F40">
            <w:r>
              <w:t>History of maternal psychological difficulties ‘no’ base</w:t>
            </w:r>
          </w:p>
        </w:tc>
      </w:tr>
      <w:tr w:rsidR="00544F40" w14:paraId="556743B1" w14:textId="77777777" w:rsidTr="008D6D56">
        <w:tc>
          <w:tcPr>
            <w:tcW w:w="2254" w:type="dxa"/>
          </w:tcPr>
          <w:p w14:paraId="12F7052C" w14:textId="4371F2A6" w:rsidR="00544F40" w:rsidRDefault="00544F40">
            <w:r>
              <w:t xml:space="preserve">Yes </w:t>
            </w:r>
          </w:p>
        </w:tc>
        <w:tc>
          <w:tcPr>
            <w:tcW w:w="2254" w:type="dxa"/>
          </w:tcPr>
          <w:p w14:paraId="298E31D1" w14:textId="16C94B65" w:rsidR="00544F40" w:rsidRDefault="00CA6CD0">
            <w:r>
              <w:t>0.97 (0.69-1.25)</w:t>
            </w:r>
          </w:p>
        </w:tc>
        <w:tc>
          <w:tcPr>
            <w:tcW w:w="2254" w:type="dxa"/>
          </w:tcPr>
          <w:p w14:paraId="4F19E7AE" w14:textId="08287BD7" w:rsidR="00544F40" w:rsidRDefault="00CA6CD0">
            <w:r>
              <w:t>0.14</w:t>
            </w:r>
          </w:p>
        </w:tc>
        <w:tc>
          <w:tcPr>
            <w:tcW w:w="2254" w:type="dxa"/>
          </w:tcPr>
          <w:p w14:paraId="2FD9E65D" w14:textId="3309247A" w:rsidR="00544F40" w:rsidRDefault="00CA6CD0">
            <w:r>
              <w:t>6.74</w:t>
            </w:r>
          </w:p>
        </w:tc>
      </w:tr>
    </w:tbl>
    <w:p w14:paraId="4145E564" w14:textId="77777777" w:rsidR="008D6D56" w:rsidRDefault="008D6D56"/>
    <w:p w14:paraId="7348F14F" w14:textId="1C84590F" w:rsidR="00544F40" w:rsidRDefault="00F97168">
      <w:r w:rsidRPr="00867F52">
        <w:rPr>
          <w:b/>
          <w:bCs/>
        </w:rPr>
        <w:t>Table S</w:t>
      </w:r>
      <w:r w:rsidR="00325A26" w:rsidRPr="00867F52">
        <w:rPr>
          <w:b/>
          <w:bCs/>
        </w:rPr>
        <w:t>5b</w:t>
      </w:r>
      <w:r w:rsidR="00867F52" w:rsidRPr="00867F52">
        <w:rPr>
          <w:b/>
          <w:bCs/>
        </w:rPr>
        <w:t>.</w:t>
      </w:r>
      <w:r w:rsidR="00585250">
        <w:t xml:space="preserve"> Logistic regression analysis but with study weights ac</w:t>
      </w:r>
      <w:r w:rsidR="00867F52">
        <w:t>counting for attrition appl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44F40" w14:paraId="17FC227C" w14:textId="77777777" w:rsidTr="00F97168">
        <w:tc>
          <w:tcPr>
            <w:tcW w:w="2254" w:type="dxa"/>
          </w:tcPr>
          <w:p w14:paraId="208312C2" w14:textId="77777777" w:rsidR="00544F40" w:rsidRDefault="00544F40" w:rsidP="00F97168"/>
        </w:tc>
        <w:tc>
          <w:tcPr>
            <w:tcW w:w="2254" w:type="dxa"/>
          </w:tcPr>
          <w:p w14:paraId="5F73587E" w14:textId="287AD939" w:rsidR="00544F40" w:rsidRDefault="006D6D3E" w:rsidP="00F97168">
            <w:r>
              <w:t xml:space="preserve">Odds Ratio </w:t>
            </w:r>
            <w:r w:rsidR="00544F40">
              <w:t xml:space="preserve"> (95% CI)</w:t>
            </w:r>
          </w:p>
        </w:tc>
        <w:tc>
          <w:tcPr>
            <w:tcW w:w="2254" w:type="dxa"/>
          </w:tcPr>
          <w:p w14:paraId="6716C691" w14:textId="77777777" w:rsidR="00544F40" w:rsidRDefault="00544F40" w:rsidP="00F97168">
            <w:r>
              <w:t>Std. Error</w:t>
            </w:r>
          </w:p>
        </w:tc>
        <w:tc>
          <w:tcPr>
            <w:tcW w:w="2254" w:type="dxa"/>
          </w:tcPr>
          <w:p w14:paraId="6FCC9EFC" w14:textId="7E745808" w:rsidR="00544F40" w:rsidRDefault="006D6D3E" w:rsidP="00F97168">
            <w:r>
              <w:t>z</w:t>
            </w:r>
          </w:p>
        </w:tc>
      </w:tr>
      <w:tr w:rsidR="00544F40" w14:paraId="733BB4F8" w14:textId="77777777" w:rsidTr="00F97168">
        <w:tc>
          <w:tcPr>
            <w:tcW w:w="9016" w:type="dxa"/>
            <w:gridSpan w:val="4"/>
          </w:tcPr>
          <w:p w14:paraId="3EC3A91E" w14:textId="77777777" w:rsidR="00544F40" w:rsidRDefault="00544F40" w:rsidP="00F97168">
            <w:r>
              <w:t>‘typical’ sensory base</w:t>
            </w:r>
          </w:p>
        </w:tc>
      </w:tr>
      <w:tr w:rsidR="00544F40" w14:paraId="4B072533" w14:textId="77777777" w:rsidTr="00F97168">
        <w:tc>
          <w:tcPr>
            <w:tcW w:w="2254" w:type="dxa"/>
          </w:tcPr>
          <w:p w14:paraId="549A7C76" w14:textId="77777777" w:rsidR="00544F40" w:rsidRDefault="00544F40" w:rsidP="00F97168">
            <w:r>
              <w:t>‘possible’ difficulties</w:t>
            </w:r>
          </w:p>
        </w:tc>
        <w:tc>
          <w:tcPr>
            <w:tcW w:w="2254" w:type="dxa"/>
          </w:tcPr>
          <w:p w14:paraId="45A5AA23" w14:textId="29DFEDA3" w:rsidR="00544F40" w:rsidRDefault="00E17CAE" w:rsidP="00F97168">
            <w:r>
              <w:t>0.91 (0.53-1.55)</w:t>
            </w:r>
          </w:p>
        </w:tc>
        <w:tc>
          <w:tcPr>
            <w:tcW w:w="2254" w:type="dxa"/>
          </w:tcPr>
          <w:p w14:paraId="7F7CD06F" w14:textId="55E798BD" w:rsidR="00544F40" w:rsidRDefault="00E17CAE" w:rsidP="00F97168">
            <w:r>
              <w:t>0.25</w:t>
            </w:r>
          </w:p>
        </w:tc>
        <w:tc>
          <w:tcPr>
            <w:tcW w:w="2254" w:type="dxa"/>
          </w:tcPr>
          <w:p w14:paraId="72553CB7" w14:textId="285962E4" w:rsidR="00544F40" w:rsidRDefault="00E17CAE" w:rsidP="00F97168">
            <w:r>
              <w:t>-0.35</w:t>
            </w:r>
          </w:p>
        </w:tc>
      </w:tr>
      <w:tr w:rsidR="00544F40" w14:paraId="71EFAAA4" w14:textId="77777777" w:rsidTr="00F97168">
        <w:tc>
          <w:tcPr>
            <w:tcW w:w="2254" w:type="dxa"/>
          </w:tcPr>
          <w:p w14:paraId="6C2B04F1" w14:textId="77777777" w:rsidR="00544F40" w:rsidRDefault="00544F40" w:rsidP="00F97168">
            <w:r>
              <w:t>‘definite’ difficulties</w:t>
            </w:r>
          </w:p>
        </w:tc>
        <w:tc>
          <w:tcPr>
            <w:tcW w:w="2254" w:type="dxa"/>
          </w:tcPr>
          <w:p w14:paraId="49699593" w14:textId="26847B9C" w:rsidR="00544F40" w:rsidRDefault="00E17CAE" w:rsidP="00F97168">
            <w:r>
              <w:t>2.55 (1.94-</w:t>
            </w:r>
            <w:r w:rsidR="009D2960">
              <w:t>3.36)</w:t>
            </w:r>
          </w:p>
        </w:tc>
        <w:tc>
          <w:tcPr>
            <w:tcW w:w="2254" w:type="dxa"/>
          </w:tcPr>
          <w:p w14:paraId="729C0456" w14:textId="6D8FB8ED" w:rsidR="00544F40" w:rsidRDefault="009D2960" w:rsidP="00F97168">
            <w:r>
              <w:t>0.36</w:t>
            </w:r>
          </w:p>
        </w:tc>
        <w:tc>
          <w:tcPr>
            <w:tcW w:w="2254" w:type="dxa"/>
          </w:tcPr>
          <w:p w14:paraId="665F5292" w14:textId="24DDFF27" w:rsidR="00544F40" w:rsidRDefault="009D2960" w:rsidP="00F97168">
            <w:r>
              <w:t>6.68</w:t>
            </w:r>
          </w:p>
        </w:tc>
      </w:tr>
      <w:tr w:rsidR="00544F40" w14:paraId="437D7794" w14:textId="77777777" w:rsidTr="00F97168">
        <w:tc>
          <w:tcPr>
            <w:tcW w:w="9016" w:type="dxa"/>
            <w:gridSpan w:val="4"/>
          </w:tcPr>
          <w:p w14:paraId="12723C3C" w14:textId="77777777" w:rsidR="00544F40" w:rsidRDefault="00544F40" w:rsidP="00F97168">
            <w:r>
              <w:t>Sex ‘male’ base</w:t>
            </w:r>
          </w:p>
        </w:tc>
      </w:tr>
      <w:tr w:rsidR="00544F40" w14:paraId="6DC079EB" w14:textId="77777777" w:rsidTr="00F97168">
        <w:tc>
          <w:tcPr>
            <w:tcW w:w="2254" w:type="dxa"/>
          </w:tcPr>
          <w:p w14:paraId="3F6141EE" w14:textId="77777777" w:rsidR="00544F40" w:rsidRDefault="00544F40" w:rsidP="00F97168">
            <w:r>
              <w:t>Female</w:t>
            </w:r>
          </w:p>
        </w:tc>
        <w:tc>
          <w:tcPr>
            <w:tcW w:w="2254" w:type="dxa"/>
          </w:tcPr>
          <w:p w14:paraId="112B2726" w14:textId="2404568B" w:rsidR="00544F40" w:rsidRDefault="009D2960" w:rsidP="00F97168">
            <w:r>
              <w:t>0.60 (0.47-0.76)</w:t>
            </w:r>
          </w:p>
        </w:tc>
        <w:tc>
          <w:tcPr>
            <w:tcW w:w="2254" w:type="dxa"/>
          </w:tcPr>
          <w:p w14:paraId="3F898E8F" w14:textId="023A21DD" w:rsidR="00544F40" w:rsidRDefault="000F4DEF" w:rsidP="00F97168">
            <w:r>
              <w:t>0.07</w:t>
            </w:r>
          </w:p>
        </w:tc>
        <w:tc>
          <w:tcPr>
            <w:tcW w:w="2254" w:type="dxa"/>
          </w:tcPr>
          <w:p w14:paraId="1B2ECECE" w14:textId="55B39EA7" w:rsidR="00544F40" w:rsidRDefault="000F4DEF" w:rsidP="00F97168">
            <w:r>
              <w:t>-4.29</w:t>
            </w:r>
          </w:p>
        </w:tc>
      </w:tr>
      <w:tr w:rsidR="00544F40" w14:paraId="2D3CB812" w14:textId="77777777" w:rsidTr="00F97168">
        <w:tc>
          <w:tcPr>
            <w:tcW w:w="9016" w:type="dxa"/>
            <w:gridSpan w:val="4"/>
          </w:tcPr>
          <w:p w14:paraId="0C121859" w14:textId="77777777" w:rsidR="00544F40" w:rsidRDefault="00544F40" w:rsidP="00F97168">
            <w:r>
              <w:t>Cumulative sociodemographic risk ‘none’ base</w:t>
            </w:r>
          </w:p>
        </w:tc>
      </w:tr>
      <w:tr w:rsidR="00544F40" w14:paraId="62B36BE1" w14:textId="77777777" w:rsidTr="00F97168">
        <w:tc>
          <w:tcPr>
            <w:tcW w:w="2254" w:type="dxa"/>
          </w:tcPr>
          <w:p w14:paraId="0D6E44B0" w14:textId="77777777" w:rsidR="00544F40" w:rsidRDefault="00544F40" w:rsidP="00F97168">
            <w:r>
              <w:t>Low</w:t>
            </w:r>
          </w:p>
        </w:tc>
        <w:tc>
          <w:tcPr>
            <w:tcW w:w="2254" w:type="dxa"/>
          </w:tcPr>
          <w:p w14:paraId="5A4DC59D" w14:textId="01137297" w:rsidR="00544F40" w:rsidRDefault="000F4DEF" w:rsidP="00F97168">
            <w:r>
              <w:t>1.56 (1.16-2.10)</w:t>
            </w:r>
          </w:p>
        </w:tc>
        <w:tc>
          <w:tcPr>
            <w:tcW w:w="2254" w:type="dxa"/>
          </w:tcPr>
          <w:p w14:paraId="74A30248" w14:textId="04927219" w:rsidR="00544F40" w:rsidRDefault="000F4DEF" w:rsidP="00F97168">
            <w:r>
              <w:t>0.24</w:t>
            </w:r>
          </w:p>
        </w:tc>
        <w:tc>
          <w:tcPr>
            <w:tcW w:w="2254" w:type="dxa"/>
          </w:tcPr>
          <w:p w14:paraId="2C9B73BA" w14:textId="63FC689A" w:rsidR="00544F40" w:rsidRDefault="000F4DEF" w:rsidP="00F97168">
            <w:r>
              <w:t>2.93</w:t>
            </w:r>
          </w:p>
        </w:tc>
      </w:tr>
      <w:tr w:rsidR="00544F40" w14:paraId="02C155DA" w14:textId="77777777" w:rsidTr="00F97168">
        <w:tc>
          <w:tcPr>
            <w:tcW w:w="2254" w:type="dxa"/>
          </w:tcPr>
          <w:p w14:paraId="183E7141" w14:textId="77777777" w:rsidR="00544F40" w:rsidRDefault="00544F40" w:rsidP="00F97168">
            <w:r>
              <w:t>Moderate</w:t>
            </w:r>
          </w:p>
        </w:tc>
        <w:tc>
          <w:tcPr>
            <w:tcW w:w="2254" w:type="dxa"/>
          </w:tcPr>
          <w:p w14:paraId="2E8B8E46" w14:textId="6FC70187" w:rsidR="00544F40" w:rsidRDefault="000F4DEF" w:rsidP="00F97168">
            <w:r>
              <w:t>2.36 (</w:t>
            </w:r>
            <w:r w:rsidR="000D365C">
              <w:t>1.78-3.12)</w:t>
            </w:r>
          </w:p>
        </w:tc>
        <w:tc>
          <w:tcPr>
            <w:tcW w:w="2254" w:type="dxa"/>
          </w:tcPr>
          <w:p w14:paraId="3ADDEE18" w14:textId="73D07C25" w:rsidR="00544F40" w:rsidRDefault="000D365C" w:rsidP="00F97168">
            <w:r>
              <w:t>0.34</w:t>
            </w:r>
          </w:p>
        </w:tc>
        <w:tc>
          <w:tcPr>
            <w:tcW w:w="2254" w:type="dxa"/>
          </w:tcPr>
          <w:p w14:paraId="6F03E050" w14:textId="10E9A11B" w:rsidR="00544F40" w:rsidRDefault="000D365C" w:rsidP="00F97168">
            <w:r>
              <w:t>6.04</w:t>
            </w:r>
          </w:p>
        </w:tc>
      </w:tr>
      <w:tr w:rsidR="00544F40" w14:paraId="51FA59A7" w14:textId="77777777" w:rsidTr="00F97168">
        <w:tc>
          <w:tcPr>
            <w:tcW w:w="2254" w:type="dxa"/>
          </w:tcPr>
          <w:p w14:paraId="4E07382D" w14:textId="77777777" w:rsidR="00544F40" w:rsidRDefault="00544F40" w:rsidP="00F97168">
            <w:r>
              <w:t>High</w:t>
            </w:r>
          </w:p>
        </w:tc>
        <w:tc>
          <w:tcPr>
            <w:tcW w:w="2254" w:type="dxa"/>
          </w:tcPr>
          <w:p w14:paraId="06030818" w14:textId="6B7AD28C" w:rsidR="00544F40" w:rsidRDefault="000D365C" w:rsidP="00F97168">
            <w:r>
              <w:t>2.73 (1.61-4.63)</w:t>
            </w:r>
          </w:p>
        </w:tc>
        <w:tc>
          <w:tcPr>
            <w:tcW w:w="2254" w:type="dxa"/>
          </w:tcPr>
          <w:p w14:paraId="3D5A40DC" w14:textId="05621C12" w:rsidR="00544F40" w:rsidRDefault="004167C4" w:rsidP="00F97168">
            <w:r>
              <w:t>0.21</w:t>
            </w:r>
          </w:p>
        </w:tc>
        <w:tc>
          <w:tcPr>
            <w:tcW w:w="2254" w:type="dxa"/>
          </w:tcPr>
          <w:p w14:paraId="4A76FDFB" w14:textId="430A442C" w:rsidR="00544F40" w:rsidRDefault="004167C4" w:rsidP="00F97168">
            <w:r>
              <w:t>3.74</w:t>
            </w:r>
          </w:p>
        </w:tc>
      </w:tr>
      <w:tr w:rsidR="00544F40" w14:paraId="316736E1" w14:textId="77777777" w:rsidTr="00F97168">
        <w:tc>
          <w:tcPr>
            <w:tcW w:w="9016" w:type="dxa"/>
            <w:gridSpan w:val="4"/>
          </w:tcPr>
          <w:p w14:paraId="0C4E42D9" w14:textId="77777777" w:rsidR="00544F40" w:rsidRDefault="00544F40" w:rsidP="00F97168">
            <w:r>
              <w:t>History of maternal psychological difficulties ‘no’ base</w:t>
            </w:r>
          </w:p>
        </w:tc>
      </w:tr>
      <w:tr w:rsidR="00544F40" w14:paraId="63E77D6F" w14:textId="77777777" w:rsidTr="00F97168">
        <w:tc>
          <w:tcPr>
            <w:tcW w:w="2254" w:type="dxa"/>
          </w:tcPr>
          <w:p w14:paraId="5FB12A7B" w14:textId="77777777" w:rsidR="00544F40" w:rsidRDefault="00544F40" w:rsidP="00F97168">
            <w:r>
              <w:t xml:space="preserve">Yes </w:t>
            </w:r>
          </w:p>
        </w:tc>
        <w:tc>
          <w:tcPr>
            <w:tcW w:w="2254" w:type="dxa"/>
          </w:tcPr>
          <w:p w14:paraId="2AB79B3C" w14:textId="6B677E16" w:rsidR="00544F40" w:rsidRDefault="004167C4" w:rsidP="00F97168">
            <w:r>
              <w:t>1.73 (1.36-2.19)</w:t>
            </w:r>
          </w:p>
        </w:tc>
        <w:tc>
          <w:tcPr>
            <w:tcW w:w="2254" w:type="dxa"/>
          </w:tcPr>
          <w:p w14:paraId="60CB0B83" w14:textId="4125038A" w:rsidR="00544F40" w:rsidRDefault="004167C4" w:rsidP="00F97168">
            <w:r>
              <w:t>0.21</w:t>
            </w:r>
          </w:p>
        </w:tc>
        <w:tc>
          <w:tcPr>
            <w:tcW w:w="2254" w:type="dxa"/>
          </w:tcPr>
          <w:p w14:paraId="68857BB3" w14:textId="72BA9242" w:rsidR="00544F40" w:rsidRDefault="004167C4" w:rsidP="00F97168">
            <w:r>
              <w:t>4.55</w:t>
            </w:r>
          </w:p>
        </w:tc>
      </w:tr>
    </w:tbl>
    <w:p w14:paraId="4E795A1E" w14:textId="77777777" w:rsidR="00544F40" w:rsidRDefault="00544F40"/>
    <w:p w14:paraId="5F3C6874" w14:textId="77777777" w:rsidR="00273752" w:rsidRDefault="00273752"/>
    <w:p w14:paraId="69A9BFE7" w14:textId="77777777" w:rsidR="00273752" w:rsidRDefault="00273752"/>
    <w:p w14:paraId="5660D0D4" w14:textId="77777777" w:rsidR="00273752" w:rsidRDefault="00273752"/>
    <w:p w14:paraId="17C5FE13" w14:textId="77777777" w:rsidR="00273752" w:rsidRDefault="00273752"/>
    <w:p w14:paraId="19FC0876" w14:textId="77777777" w:rsidR="00273752" w:rsidRDefault="00273752"/>
    <w:p w14:paraId="6A850C1A" w14:textId="77777777" w:rsidR="00273752" w:rsidRDefault="00273752"/>
    <w:p w14:paraId="3F5D7439" w14:textId="77777777" w:rsidR="00273752" w:rsidRDefault="00273752"/>
    <w:p w14:paraId="0D7B832C" w14:textId="77777777" w:rsidR="00273752" w:rsidRDefault="00273752"/>
    <w:p w14:paraId="0DF078DB" w14:textId="77777777" w:rsidR="00325A26" w:rsidRDefault="00325A26"/>
    <w:p w14:paraId="3DCFFE8C" w14:textId="77777777" w:rsidR="00325A26" w:rsidRDefault="00325A26"/>
    <w:p w14:paraId="13932427" w14:textId="77777777" w:rsidR="00325A26" w:rsidRDefault="00325A26"/>
    <w:p w14:paraId="632C4834" w14:textId="769D3610" w:rsidR="00585250" w:rsidRDefault="00F97168">
      <w:r w:rsidRPr="00867F52">
        <w:rPr>
          <w:b/>
          <w:bCs/>
        </w:rPr>
        <w:t>Table S</w:t>
      </w:r>
      <w:r w:rsidR="000372EA" w:rsidRPr="00867F52">
        <w:rPr>
          <w:b/>
          <w:bCs/>
        </w:rPr>
        <w:t>6a</w:t>
      </w:r>
      <w:r w:rsidR="00867F52">
        <w:t>.</w:t>
      </w:r>
      <w:r w:rsidR="00585250">
        <w:t xml:space="preserve"> </w:t>
      </w:r>
      <w:r w:rsidR="00867F52">
        <w:t>M</w:t>
      </w:r>
      <w:r w:rsidR="003F2673">
        <w:t>ultiple linear regression analysis but each LCA indicator instead of ov</w:t>
      </w:r>
      <w:r w:rsidR="00867F52">
        <w:t>erall LCA groups as predi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B03C6" w14:paraId="7FEAA55A" w14:textId="77777777" w:rsidTr="00F97168">
        <w:tc>
          <w:tcPr>
            <w:tcW w:w="2254" w:type="dxa"/>
          </w:tcPr>
          <w:p w14:paraId="4512957B" w14:textId="77777777" w:rsidR="008B03C6" w:rsidRDefault="008B03C6" w:rsidP="00F97168"/>
        </w:tc>
        <w:tc>
          <w:tcPr>
            <w:tcW w:w="2254" w:type="dxa"/>
          </w:tcPr>
          <w:p w14:paraId="74FD6D44" w14:textId="77777777" w:rsidR="008B03C6" w:rsidRDefault="008B03C6" w:rsidP="00F97168">
            <w:r>
              <w:t>Co-efficient (95% CI)</w:t>
            </w:r>
          </w:p>
        </w:tc>
        <w:tc>
          <w:tcPr>
            <w:tcW w:w="2254" w:type="dxa"/>
          </w:tcPr>
          <w:p w14:paraId="3955C4E3" w14:textId="77777777" w:rsidR="008B03C6" w:rsidRDefault="008B03C6" w:rsidP="00F97168">
            <w:r>
              <w:t>Std. Error</w:t>
            </w:r>
          </w:p>
        </w:tc>
        <w:tc>
          <w:tcPr>
            <w:tcW w:w="2254" w:type="dxa"/>
          </w:tcPr>
          <w:p w14:paraId="2A6F039F" w14:textId="77777777" w:rsidR="008B03C6" w:rsidRDefault="008B03C6" w:rsidP="00F97168">
            <w:r>
              <w:t>t</w:t>
            </w:r>
          </w:p>
        </w:tc>
      </w:tr>
      <w:tr w:rsidR="008B03C6" w14:paraId="28821F75" w14:textId="77777777" w:rsidTr="00F97168">
        <w:tc>
          <w:tcPr>
            <w:tcW w:w="9016" w:type="dxa"/>
            <w:gridSpan w:val="4"/>
          </w:tcPr>
          <w:p w14:paraId="67D66F8B" w14:textId="77777777" w:rsidR="008B03C6" w:rsidRDefault="008B03C6" w:rsidP="00F97168">
            <w:r>
              <w:t>Sex ‘male’ base</w:t>
            </w:r>
          </w:p>
        </w:tc>
      </w:tr>
      <w:tr w:rsidR="008B03C6" w14:paraId="45C129C1" w14:textId="77777777" w:rsidTr="00F97168">
        <w:tc>
          <w:tcPr>
            <w:tcW w:w="2254" w:type="dxa"/>
          </w:tcPr>
          <w:p w14:paraId="22FD9DED" w14:textId="77777777" w:rsidR="008B03C6" w:rsidRDefault="008B03C6" w:rsidP="00F97168">
            <w:r>
              <w:t>Female</w:t>
            </w:r>
          </w:p>
        </w:tc>
        <w:tc>
          <w:tcPr>
            <w:tcW w:w="2254" w:type="dxa"/>
          </w:tcPr>
          <w:p w14:paraId="76A05F71" w14:textId="77777777" w:rsidR="008B03C6" w:rsidRDefault="008B03C6" w:rsidP="00F97168">
            <w:r>
              <w:t>-1.15 (-1.43- -0.87)</w:t>
            </w:r>
          </w:p>
        </w:tc>
        <w:tc>
          <w:tcPr>
            <w:tcW w:w="2254" w:type="dxa"/>
          </w:tcPr>
          <w:p w14:paraId="017A63CC" w14:textId="77777777" w:rsidR="008B03C6" w:rsidRDefault="008B03C6" w:rsidP="00F97168">
            <w:r>
              <w:t>0.14</w:t>
            </w:r>
          </w:p>
        </w:tc>
        <w:tc>
          <w:tcPr>
            <w:tcW w:w="2254" w:type="dxa"/>
          </w:tcPr>
          <w:p w14:paraId="4F533265" w14:textId="77777777" w:rsidR="008B03C6" w:rsidRDefault="008B03C6" w:rsidP="00F97168">
            <w:r>
              <w:t>-8.07</w:t>
            </w:r>
          </w:p>
        </w:tc>
      </w:tr>
      <w:tr w:rsidR="008B03C6" w14:paraId="22F1CB2B" w14:textId="77777777" w:rsidTr="00F97168">
        <w:tc>
          <w:tcPr>
            <w:tcW w:w="9016" w:type="dxa"/>
            <w:gridSpan w:val="4"/>
          </w:tcPr>
          <w:p w14:paraId="1E6BA6FC" w14:textId="77777777" w:rsidR="008B03C6" w:rsidRDefault="008B03C6" w:rsidP="00F97168">
            <w:r>
              <w:t>Cumulative sociodemographic risk ‘none’ base</w:t>
            </w:r>
          </w:p>
        </w:tc>
      </w:tr>
      <w:tr w:rsidR="008B03C6" w14:paraId="64B531E3" w14:textId="77777777" w:rsidTr="00F97168">
        <w:tc>
          <w:tcPr>
            <w:tcW w:w="2254" w:type="dxa"/>
          </w:tcPr>
          <w:p w14:paraId="310BFE3F" w14:textId="77777777" w:rsidR="008B03C6" w:rsidRDefault="008B03C6" w:rsidP="00F97168">
            <w:r>
              <w:t>Low</w:t>
            </w:r>
          </w:p>
        </w:tc>
        <w:tc>
          <w:tcPr>
            <w:tcW w:w="2254" w:type="dxa"/>
          </w:tcPr>
          <w:p w14:paraId="3425979F" w14:textId="77777777" w:rsidR="008B03C6" w:rsidRDefault="008B03C6" w:rsidP="00F97168">
            <w:r>
              <w:t>0.77 (0.46-1.08)</w:t>
            </w:r>
          </w:p>
        </w:tc>
        <w:tc>
          <w:tcPr>
            <w:tcW w:w="2254" w:type="dxa"/>
          </w:tcPr>
          <w:p w14:paraId="21367559" w14:textId="77777777" w:rsidR="008B03C6" w:rsidRDefault="008B03C6" w:rsidP="00F97168">
            <w:r>
              <w:t>0.16</w:t>
            </w:r>
          </w:p>
        </w:tc>
        <w:tc>
          <w:tcPr>
            <w:tcW w:w="2254" w:type="dxa"/>
          </w:tcPr>
          <w:p w14:paraId="41408EDB" w14:textId="77777777" w:rsidR="008B03C6" w:rsidRDefault="008B03C6" w:rsidP="00F97168">
            <w:r>
              <w:t>4.93</w:t>
            </w:r>
          </w:p>
        </w:tc>
      </w:tr>
      <w:tr w:rsidR="008B03C6" w14:paraId="03D44ECE" w14:textId="77777777" w:rsidTr="00F97168">
        <w:tc>
          <w:tcPr>
            <w:tcW w:w="2254" w:type="dxa"/>
          </w:tcPr>
          <w:p w14:paraId="1647B280" w14:textId="77777777" w:rsidR="008B03C6" w:rsidRDefault="008B03C6" w:rsidP="00F97168">
            <w:r>
              <w:t>Moderate</w:t>
            </w:r>
          </w:p>
        </w:tc>
        <w:tc>
          <w:tcPr>
            <w:tcW w:w="2254" w:type="dxa"/>
          </w:tcPr>
          <w:p w14:paraId="57979497" w14:textId="77777777" w:rsidR="008B03C6" w:rsidRDefault="008B03C6" w:rsidP="00F97168">
            <w:r>
              <w:t>1.86 (1.54-2.17)</w:t>
            </w:r>
          </w:p>
        </w:tc>
        <w:tc>
          <w:tcPr>
            <w:tcW w:w="2254" w:type="dxa"/>
          </w:tcPr>
          <w:p w14:paraId="6D2C589E" w14:textId="77777777" w:rsidR="008B03C6" w:rsidRDefault="008B03C6" w:rsidP="00F97168">
            <w:r>
              <w:t>0.16</w:t>
            </w:r>
          </w:p>
        </w:tc>
        <w:tc>
          <w:tcPr>
            <w:tcW w:w="2254" w:type="dxa"/>
          </w:tcPr>
          <w:p w14:paraId="59509797" w14:textId="77777777" w:rsidR="008B03C6" w:rsidRDefault="008B03C6" w:rsidP="00F97168">
            <w:r>
              <w:t>11.63</w:t>
            </w:r>
          </w:p>
        </w:tc>
      </w:tr>
      <w:tr w:rsidR="008B03C6" w14:paraId="478C6FB3" w14:textId="77777777" w:rsidTr="00F97168">
        <w:tc>
          <w:tcPr>
            <w:tcW w:w="2254" w:type="dxa"/>
          </w:tcPr>
          <w:p w14:paraId="02DFEB3D" w14:textId="77777777" w:rsidR="008B03C6" w:rsidRDefault="008B03C6" w:rsidP="00F97168">
            <w:r>
              <w:t>High</w:t>
            </w:r>
          </w:p>
        </w:tc>
        <w:tc>
          <w:tcPr>
            <w:tcW w:w="2254" w:type="dxa"/>
          </w:tcPr>
          <w:p w14:paraId="635031B0" w14:textId="77777777" w:rsidR="008B03C6" w:rsidRDefault="008B03C6" w:rsidP="00F97168">
            <w:r>
              <w:t>1.88 (1.09-2.67)</w:t>
            </w:r>
          </w:p>
        </w:tc>
        <w:tc>
          <w:tcPr>
            <w:tcW w:w="2254" w:type="dxa"/>
          </w:tcPr>
          <w:p w14:paraId="168F256D" w14:textId="77777777" w:rsidR="008B03C6" w:rsidRDefault="008B03C6" w:rsidP="00F97168">
            <w:r>
              <w:t>0.40</w:t>
            </w:r>
          </w:p>
        </w:tc>
        <w:tc>
          <w:tcPr>
            <w:tcW w:w="2254" w:type="dxa"/>
          </w:tcPr>
          <w:p w14:paraId="0C9B9414" w14:textId="77777777" w:rsidR="008B03C6" w:rsidRDefault="008B03C6" w:rsidP="00F97168">
            <w:r>
              <w:t>4.69</w:t>
            </w:r>
          </w:p>
        </w:tc>
      </w:tr>
      <w:tr w:rsidR="008B03C6" w14:paraId="06AF2C56" w14:textId="77777777" w:rsidTr="00F97168">
        <w:tc>
          <w:tcPr>
            <w:tcW w:w="9016" w:type="dxa"/>
            <w:gridSpan w:val="4"/>
          </w:tcPr>
          <w:p w14:paraId="71A5F4D9" w14:textId="77777777" w:rsidR="008B03C6" w:rsidRDefault="008B03C6" w:rsidP="00F97168">
            <w:r>
              <w:t>History of maternal psychological difficulties ‘no’ base</w:t>
            </w:r>
          </w:p>
        </w:tc>
      </w:tr>
      <w:tr w:rsidR="008B03C6" w14:paraId="54F9E597" w14:textId="77777777" w:rsidTr="00F97168">
        <w:tc>
          <w:tcPr>
            <w:tcW w:w="2254" w:type="dxa"/>
          </w:tcPr>
          <w:p w14:paraId="09448A54" w14:textId="77777777" w:rsidR="008B03C6" w:rsidRDefault="008B03C6" w:rsidP="00F97168">
            <w:r>
              <w:t xml:space="preserve">Yes </w:t>
            </w:r>
          </w:p>
        </w:tc>
        <w:tc>
          <w:tcPr>
            <w:tcW w:w="2254" w:type="dxa"/>
          </w:tcPr>
          <w:p w14:paraId="257B7D01" w14:textId="77777777" w:rsidR="008B03C6" w:rsidRDefault="008B03C6" w:rsidP="00F97168">
            <w:r>
              <w:t>0.97 (0.69-1.25)</w:t>
            </w:r>
          </w:p>
        </w:tc>
        <w:tc>
          <w:tcPr>
            <w:tcW w:w="2254" w:type="dxa"/>
          </w:tcPr>
          <w:p w14:paraId="0D774397" w14:textId="77777777" w:rsidR="008B03C6" w:rsidRDefault="008B03C6" w:rsidP="00F97168">
            <w:r>
              <w:t>0.14</w:t>
            </w:r>
          </w:p>
        </w:tc>
        <w:tc>
          <w:tcPr>
            <w:tcW w:w="2254" w:type="dxa"/>
          </w:tcPr>
          <w:p w14:paraId="3368C27C" w14:textId="77777777" w:rsidR="008B03C6" w:rsidRDefault="008B03C6" w:rsidP="00F97168">
            <w:r>
              <w:t>6.74</w:t>
            </w:r>
          </w:p>
        </w:tc>
      </w:tr>
      <w:tr w:rsidR="008B03C6" w14:paraId="4B3ECAEA" w14:textId="77777777" w:rsidTr="00F97168">
        <w:tc>
          <w:tcPr>
            <w:tcW w:w="9016" w:type="dxa"/>
            <w:gridSpan w:val="4"/>
          </w:tcPr>
          <w:p w14:paraId="11E9A3D5" w14:textId="77777777" w:rsidR="008B03C6" w:rsidRDefault="008B03C6" w:rsidP="00F97168">
            <w:r>
              <w:t>Each individual sensory behaviour indicator:</w:t>
            </w:r>
          </w:p>
        </w:tc>
      </w:tr>
      <w:tr w:rsidR="008B03C6" w14:paraId="571C9C69" w14:textId="77777777" w:rsidTr="00F97168">
        <w:tc>
          <w:tcPr>
            <w:tcW w:w="2254" w:type="dxa"/>
          </w:tcPr>
          <w:p w14:paraId="42FB571D" w14:textId="77777777" w:rsidR="008B03C6" w:rsidRDefault="008B03C6" w:rsidP="00F97168">
            <w:r>
              <w:t>Sucks fingers</w:t>
            </w:r>
          </w:p>
        </w:tc>
        <w:tc>
          <w:tcPr>
            <w:tcW w:w="2254" w:type="dxa"/>
          </w:tcPr>
          <w:p w14:paraId="3F49C0C9" w14:textId="77777777" w:rsidR="008B03C6" w:rsidRDefault="008B03C6" w:rsidP="00F97168">
            <w:r>
              <w:t>0.27 (0.04-0.50)</w:t>
            </w:r>
          </w:p>
        </w:tc>
        <w:tc>
          <w:tcPr>
            <w:tcW w:w="2254" w:type="dxa"/>
          </w:tcPr>
          <w:p w14:paraId="0B75C347" w14:textId="77777777" w:rsidR="008B03C6" w:rsidRDefault="008B03C6" w:rsidP="00F97168">
            <w:r>
              <w:t>0.12</w:t>
            </w:r>
          </w:p>
        </w:tc>
        <w:tc>
          <w:tcPr>
            <w:tcW w:w="2254" w:type="dxa"/>
          </w:tcPr>
          <w:p w14:paraId="3FD12F9E" w14:textId="77777777" w:rsidR="008B03C6" w:rsidRDefault="008B03C6" w:rsidP="00F97168">
            <w:r>
              <w:t>2.32</w:t>
            </w:r>
          </w:p>
        </w:tc>
      </w:tr>
      <w:tr w:rsidR="008B03C6" w14:paraId="66B3F38B" w14:textId="77777777" w:rsidTr="00F97168">
        <w:tc>
          <w:tcPr>
            <w:tcW w:w="2254" w:type="dxa"/>
          </w:tcPr>
          <w:p w14:paraId="7FA94414" w14:textId="77777777" w:rsidR="008B03C6" w:rsidRDefault="008B03C6" w:rsidP="00F97168">
            <w:r>
              <w:t>Easy to calm</w:t>
            </w:r>
          </w:p>
        </w:tc>
        <w:tc>
          <w:tcPr>
            <w:tcW w:w="2254" w:type="dxa"/>
          </w:tcPr>
          <w:p w14:paraId="1BA5AE9A" w14:textId="77777777" w:rsidR="008B03C6" w:rsidRDefault="008B03C6" w:rsidP="00F97168">
            <w:r>
              <w:t>-1.58 (-1.92- -1.25)</w:t>
            </w:r>
          </w:p>
        </w:tc>
        <w:tc>
          <w:tcPr>
            <w:tcW w:w="2254" w:type="dxa"/>
          </w:tcPr>
          <w:p w14:paraId="3E27FCD2" w14:textId="77777777" w:rsidR="008B03C6" w:rsidRDefault="008B03C6" w:rsidP="00F97168">
            <w:r>
              <w:t>0.17</w:t>
            </w:r>
          </w:p>
        </w:tc>
        <w:tc>
          <w:tcPr>
            <w:tcW w:w="2254" w:type="dxa"/>
          </w:tcPr>
          <w:p w14:paraId="1F1AEAF1" w14:textId="77777777" w:rsidR="008B03C6" w:rsidRDefault="008B03C6" w:rsidP="00F97168">
            <w:r>
              <w:t>-9.23</w:t>
            </w:r>
          </w:p>
        </w:tc>
      </w:tr>
      <w:tr w:rsidR="008B03C6" w14:paraId="73EEE3E1" w14:textId="77777777" w:rsidTr="00F97168">
        <w:tc>
          <w:tcPr>
            <w:tcW w:w="2254" w:type="dxa"/>
          </w:tcPr>
          <w:p w14:paraId="20930D17" w14:textId="77777777" w:rsidR="008B03C6" w:rsidRDefault="008B03C6" w:rsidP="00F97168">
            <w:r>
              <w:t>Accepted confined</w:t>
            </w:r>
          </w:p>
        </w:tc>
        <w:tc>
          <w:tcPr>
            <w:tcW w:w="2254" w:type="dxa"/>
          </w:tcPr>
          <w:p w14:paraId="4469ECEB" w14:textId="77777777" w:rsidR="008B03C6" w:rsidRDefault="008B03C6" w:rsidP="00F97168">
            <w:r>
              <w:t>-0.58 (-0.85- - -0.31)</w:t>
            </w:r>
          </w:p>
        </w:tc>
        <w:tc>
          <w:tcPr>
            <w:tcW w:w="2254" w:type="dxa"/>
          </w:tcPr>
          <w:p w14:paraId="2EB2CABD" w14:textId="77777777" w:rsidR="008B03C6" w:rsidRDefault="008B03C6" w:rsidP="00F97168">
            <w:r>
              <w:t>0.14</w:t>
            </w:r>
          </w:p>
        </w:tc>
        <w:tc>
          <w:tcPr>
            <w:tcW w:w="2254" w:type="dxa"/>
          </w:tcPr>
          <w:p w14:paraId="1C18868F" w14:textId="77777777" w:rsidR="008B03C6" w:rsidRDefault="008B03C6" w:rsidP="00F97168">
            <w:r>
              <w:t>-4.23</w:t>
            </w:r>
          </w:p>
        </w:tc>
      </w:tr>
      <w:tr w:rsidR="008B03C6" w14:paraId="7335B293" w14:textId="77777777" w:rsidTr="00F97168">
        <w:tc>
          <w:tcPr>
            <w:tcW w:w="2254" w:type="dxa"/>
          </w:tcPr>
          <w:p w14:paraId="2EA916F7" w14:textId="77777777" w:rsidR="008B03C6" w:rsidRDefault="008B03C6" w:rsidP="00F97168">
            <w:r>
              <w:t>Adapts to new</w:t>
            </w:r>
          </w:p>
        </w:tc>
        <w:tc>
          <w:tcPr>
            <w:tcW w:w="2254" w:type="dxa"/>
          </w:tcPr>
          <w:p w14:paraId="27E2CEAF" w14:textId="77777777" w:rsidR="008B03C6" w:rsidRDefault="008B03C6" w:rsidP="00F97168">
            <w:r>
              <w:t>-0.45 (-0.70- -0.19)</w:t>
            </w:r>
          </w:p>
        </w:tc>
        <w:tc>
          <w:tcPr>
            <w:tcW w:w="2254" w:type="dxa"/>
          </w:tcPr>
          <w:p w14:paraId="431FD7F5" w14:textId="77777777" w:rsidR="008B03C6" w:rsidRDefault="008B03C6" w:rsidP="00F97168">
            <w:r>
              <w:t>0.13</w:t>
            </w:r>
          </w:p>
        </w:tc>
        <w:tc>
          <w:tcPr>
            <w:tcW w:w="2254" w:type="dxa"/>
          </w:tcPr>
          <w:p w14:paraId="37AC9750" w14:textId="77777777" w:rsidR="008B03C6" w:rsidRDefault="008B03C6" w:rsidP="00F97168">
            <w:r>
              <w:t>-3.43</w:t>
            </w:r>
          </w:p>
        </w:tc>
      </w:tr>
      <w:tr w:rsidR="008B03C6" w14:paraId="03E4601E" w14:textId="77777777" w:rsidTr="00F97168">
        <w:tc>
          <w:tcPr>
            <w:tcW w:w="2254" w:type="dxa"/>
          </w:tcPr>
          <w:p w14:paraId="6E109B6C" w14:textId="77777777" w:rsidR="008B03C6" w:rsidRDefault="008B03C6" w:rsidP="00F97168">
            <w:r>
              <w:t>Child anxious</w:t>
            </w:r>
          </w:p>
        </w:tc>
        <w:tc>
          <w:tcPr>
            <w:tcW w:w="2254" w:type="dxa"/>
          </w:tcPr>
          <w:p w14:paraId="0E277F57" w14:textId="77777777" w:rsidR="008B03C6" w:rsidRDefault="008B03C6" w:rsidP="00F97168">
            <w:r>
              <w:t>0.84 (0.44- 1.24)</w:t>
            </w:r>
          </w:p>
        </w:tc>
        <w:tc>
          <w:tcPr>
            <w:tcW w:w="2254" w:type="dxa"/>
          </w:tcPr>
          <w:p w14:paraId="1C4CDEE3" w14:textId="77777777" w:rsidR="008B03C6" w:rsidRDefault="008B03C6" w:rsidP="00F97168">
            <w:r>
              <w:t>0.20</w:t>
            </w:r>
          </w:p>
        </w:tc>
        <w:tc>
          <w:tcPr>
            <w:tcW w:w="2254" w:type="dxa"/>
          </w:tcPr>
          <w:p w14:paraId="4C0F595F" w14:textId="77777777" w:rsidR="008B03C6" w:rsidRDefault="008B03C6" w:rsidP="00F97168">
            <w:r>
              <w:t>4.14</w:t>
            </w:r>
          </w:p>
        </w:tc>
      </w:tr>
      <w:tr w:rsidR="008B03C6" w14:paraId="0A30A541" w14:textId="77777777" w:rsidTr="00F97168">
        <w:tc>
          <w:tcPr>
            <w:tcW w:w="2254" w:type="dxa"/>
          </w:tcPr>
          <w:p w14:paraId="6B4800C4" w14:textId="77777777" w:rsidR="008B03C6" w:rsidRDefault="008B03C6" w:rsidP="00F97168">
            <w:r>
              <w:t>Unable to keep still</w:t>
            </w:r>
          </w:p>
        </w:tc>
        <w:tc>
          <w:tcPr>
            <w:tcW w:w="2254" w:type="dxa"/>
          </w:tcPr>
          <w:p w14:paraId="44523CF0" w14:textId="77777777" w:rsidR="008B03C6" w:rsidRDefault="008B03C6" w:rsidP="00F97168">
            <w:r>
              <w:t>1.79 (1.58-2.00)</w:t>
            </w:r>
          </w:p>
        </w:tc>
        <w:tc>
          <w:tcPr>
            <w:tcW w:w="2254" w:type="dxa"/>
          </w:tcPr>
          <w:p w14:paraId="21F8A605" w14:textId="77777777" w:rsidR="008B03C6" w:rsidRDefault="008B03C6" w:rsidP="00F97168">
            <w:r>
              <w:t>0.11</w:t>
            </w:r>
          </w:p>
        </w:tc>
        <w:tc>
          <w:tcPr>
            <w:tcW w:w="2254" w:type="dxa"/>
          </w:tcPr>
          <w:p w14:paraId="5B05D7B2" w14:textId="77777777" w:rsidR="008B03C6" w:rsidRDefault="008B03C6" w:rsidP="00F97168">
            <w:r>
              <w:t>16.98</w:t>
            </w:r>
          </w:p>
        </w:tc>
      </w:tr>
      <w:tr w:rsidR="008B03C6" w14:paraId="2DA346C1" w14:textId="77777777" w:rsidTr="00F97168">
        <w:tc>
          <w:tcPr>
            <w:tcW w:w="2254" w:type="dxa"/>
          </w:tcPr>
          <w:p w14:paraId="07405D13" w14:textId="77777777" w:rsidR="008B03C6" w:rsidRDefault="008B03C6" w:rsidP="00F97168">
            <w:r>
              <w:t>Concern food</w:t>
            </w:r>
          </w:p>
        </w:tc>
        <w:tc>
          <w:tcPr>
            <w:tcW w:w="2254" w:type="dxa"/>
          </w:tcPr>
          <w:p w14:paraId="4B3F46B1" w14:textId="77777777" w:rsidR="008B03C6" w:rsidRDefault="008B03C6" w:rsidP="00F97168">
            <w:r>
              <w:t>1.93 (1.33-2.54)</w:t>
            </w:r>
          </w:p>
        </w:tc>
        <w:tc>
          <w:tcPr>
            <w:tcW w:w="2254" w:type="dxa"/>
          </w:tcPr>
          <w:p w14:paraId="5587D542" w14:textId="77777777" w:rsidR="008B03C6" w:rsidRDefault="008B03C6" w:rsidP="00F97168">
            <w:r>
              <w:t>0.31</w:t>
            </w:r>
          </w:p>
        </w:tc>
        <w:tc>
          <w:tcPr>
            <w:tcW w:w="2254" w:type="dxa"/>
          </w:tcPr>
          <w:p w14:paraId="570D2077" w14:textId="77777777" w:rsidR="008B03C6" w:rsidRDefault="008B03C6" w:rsidP="00F97168">
            <w:r>
              <w:t>6.25</w:t>
            </w:r>
          </w:p>
        </w:tc>
      </w:tr>
      <w:tr w:rsidR="008B03C6" w14:paraId="540F31D6" w14:textId="77777777" w:rsidTr="00F97168">
        <w:tc>
          <w:tcPr>
            <w:tcW w:w="2254" w:type="dxa"/>
          </w:tcPr>
          <w:p w14:paraId="6BDE2590" w14:textId="77777777" w:rsidR="008B03C6" w:rsidRDefault="008B03C6" w:rsidP="00F97168">
            <w:r>
              <w:t>Problems to sleep</w:t>
            </w:r>
          </w:p>
        </w:tc>
        <w:tc>
          <w:tcPr>
            <w:tcW w:w="2254" w:type="dxa"/>
          </w:tcPr>
          <w:p w14:paraId="44540225" w14:textId="77777777" w:rsidR="008B03C6" w:rsidRDefault="008B03C6" w:rsidP="00F97168">
            <w:r>
              <w:t>0.49 (0.23-0.74)</w:t>
            </w:r>
          </w:p>
        </w:tc>
        <w:tc>
          <w:tcPr>
            <w:tcW w:w="2254" w:type="dxa"/>
          </w:tcPr>
          <w:p w14:paraId="65E31098" w14:textId="77777777" w:rsidR="008B03C6" w:rsidRDefault="008B03C6" w:rsidP="00F97168">
            <w:r>
              <w:t>0.13</w:t>
            </w:r>
          </w:p>
        </w:tc>
        <w:tc>
          <w:tcPr>
            <w:tcW w:w="2254" w:type="dxa"/>
          </w:tcPr>
          <w:p w14:paraId="5300782D" w14:textId="77777777" w:rsidR="008B03C6" w:rsidRDefault="008B03C6" w:rsidP="00F97168">
            <w:r>
              <w:t>3.75</w:t>
            </w:r>
          </w:p>
        </w:tc>
      </w:tr>
      <w:tr w:rsidR="008B03C6" w14:paraId="00389163" w14:textId="77777777" w:rsidTr="00F97168">
        <w:tc>
          <w:tcPr>
            <w:tcW w:w="2254" w:type="dxa"/>
          </w:tcPr>
          <w:p w14:paraId="65F7B043" w14:textId="77777777" w:rsidR="008B03C6" w:rsidRPr="0051184A" w:rsidRDefault="008B03C6" w:rsidP="00F97168">
            <w:pPr>
              <w:rPr>
                <w:b/>
                <w:bCs/>
              </w:rPr>
            </w:pPr>
            <w:r w:rsidRPr="0051184A">
              <w:rPr>
                <w:b/>
                <w:bCs/>
              </w:rPr>
              <w:t>Suck to sleep</w:t>
            </w:r>
          </w:p>
        </w:tc>
        <w:tc>
          <w:tcPr>
            <w:tcW w:w="2254" w:type="dxa"/>
          </w:tcPr>
          <w:p w14:paraId="6A31EC27" w14:textId="77777777" w:rsidR="008B03C6" w:rsidRDefault="008B03C6" w:rsidP="00F97168">
            <w:r>
              <w:t>-0.03 (-0.36-0.30)</w:t>
            </w:r>
          </w:p>
        </w:tc>
        <w:tc>
          <w:tcPr>
            <w:tcW w:w="2254" w:type="dxa"/>
          </w:tcPr>
          <w:p w14:paraId="183D9100" w14:textId="77777777" w:rsidR="008B03C6" w:rsidRDefault="008B03C6" w:rsidP="00F97168">
            <w:r>
              <w:t>0.17</w:t>
            </w:r>
          </w:p>
        </w:tc>
        <w:tc>
          <w:tcPr>
            <w:tcW w:w="2254" w:type="dxa"/>
          </w:tcPr>
          <w:p w14:paraId="0CF07802" w14:textId="77777777" w:rsidR="008B03C6" w:rsidRDefault="008B03C6" w:rsidP="00F97168">
            <w:r>
              <w:t>-0.20</w:t>
            </w:r>
          </w:p>
        </w:tc>
      </w:tr>
      <w:tr w:rsidR="008B03C6" w14:paraId="25C3CD2A" w14:textId="77777777" w:rsidTr="00F97168">
        <w:tc>
          <w:tcPr>
            <w:tcW w:w="2254" w:type="dxa"/>
          </w:tcPr>
          <w:p w14:paraId="152E4056" w14:textId="77777777" w:rsidR="008B03C6" w:rsidRPr="0051184A" w:rsidRDefault="008B03C6" w:rsidP="00F97168">
            <w:pPr>
              <w:rPr>
                <w:b/>
                <w:bCs/>
              </w:rPr>
            </w:pPr>
            <w:r w:rsidRPr="0051184A">
              <w:rPr>
                <w:b/>
                <w:bCs/>
              </w:rPr>
              <w:t>Accepts new foods</w:t>
            </w:r>
          </w:p>
        </w:tc>
        <w:tc>
          <w:tcPr>
            <w:tcW w:w="2254" w:type="dxa"/>
          </w:tcPr>
          <w:p w14:paraId="2A66CDA8" w14:textId="77777777" w:rsidR="008B03C6" w:rsidRDefault="008B03C6" w:rsidP="00F97168">
            <w:r>
              <w:t>-0.04 (-0.85-0.77)</w:t>
            </w:r>
          </w:p>
        </w:tc>
        <w:tc>
          <w:tcPr>
            <w:tcW w:w="2254" w:type="dxa"/>
          </w:tcPr>
          <w:p w14:paraId="44EC6088" w14:textId="77777777" w:rsidR="008B03C6" w:rsidRDefault="008B03C6" w:rsidP="00F97168">
            <w:r>
              <w:t>0.41</w:t>
            </w:r>
          </w:p>
        </w:tc>
        <w:tc>
          <w:tcPr>
            <w:tcW w:w="2254" w:type="dxa"/>
          </w:tcPr>
          <w:p w14:paraId="3B401DCB" w14:textId="77777777" w:rsidR="008B03C6" w:rsidRDefault="008B03C6" w:rsidP="00F97168">
            <w:r>
              <w:t>0.93</w:t>
            </w:r>
          </w:p>
        </w:tc>
      </w:tr>
    </w:tbl>
    <w:p w14:paraId="757FDB72" w14:textId="77777777" w:rsidR="008B03C6" w:rsidRDefault="008B03C6"/>
    <w:p w14:paraId="3A2FD869" w14:textId="08795831" w:rsidR="003F2673" w:rsidRDefault="00F97168">
      <w:r w:rsidRPr="00867F52">
        <w:rPr>
          <w:b/>
          <w:bCs/>
        </w:rPr>
        <w:t>Table S</w:t>
      </w:r>
      <w:r w:rsidR="000372EA" w:rsidRPr="00867F52">
        <w:rPr>
          <w:b/>
          <w:bCs/>
        </w:rPr>
        <w:t>6b</w:t>
      </w:r>
      <w:r w:rsidR="00867F52" w:rsidRPr="00867F52">
        <w:rPr>
          <w:b/>
          <w:bCs/>
        </w:rPr>
        <w:t>.</w:t>
      </w:r>
      <w:r w:rsidR="00867F52">
        <w:t xml:space="preserve"> L</w:t>
      </w:r>
      <w:r w:rsidR="003F2673">
        <w:t>ogistic regression analysis but each LCA indicator instead of ov</w:t>
      </w:r>
      <w:r w:rsidR="00867F52">
        <w:t>erall LCA groups as predi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855AC" w14:paraId="0EDBDD81" w14:textId="77777777" w:rsidTr="00F97168">
        <w:tc>
          <w:tcPr>
            <w:tcW w:w="2254" w:type="dxa"/>
          </w:tcPr>
          <w:p w14:paraId="3C9763FF" w14:textId="77777777" w:rsidR="003855AC" w:rsidRDefault="003855AC" w:rsidP="00F97168"/>
        </w:tc>
        <w:tc>
          <w:tcPr>
            <w:tcW w:w="2254" w:type="dxa"/>
          </w:tcPr>
          <w:p w14:paraId="16E3FA5E" w14:textId="77777777" w:rsidR="003855AC" w:rsidRDefault="003855AC" w:rsidP="00F97168">
            <w:r>
              <w:t>Odds Ratio  (95% CI)</w:t>
            </w:r>
          </w:p>
        </w:tc>
        <w:tc>
          <w:tcPr>
            <w:tcW w:w="2254" w:type="dxa"/>
          </w:tcPr>
          <w:p w14:paraId="43089BA0" w14:textId="77777777" w:rsidR="003855AC" w:rsidRDefault="003855AC" w:rsidP="00F97168">
            <w:r>
              <w:t>Std. Error</w:t>
            </w:r>
          </w:p>
        </w:tc>
        <w:tc>
          <w:tcPr>
            <w:tcW w:w="2254" w:type="dxa"/>
          </w:tcPr>
          <w:p w14:paraId="3C471ACC" w14:textId="77777777" w:rsidR="003855AC" w:rsidRDefault="003855AC" w:rsidP="00F97168">
            <w:r>
              <w:t>z</w:t>
            </w:r>
          </w:p>
        </w:tc>
      </w:tr>
      <w:tr w:rsidR="003855AC" w14:paraId="14F8BC53" w14:textId="77777777" w:rsidTr="00F97168">
        <w:tc>
          <w:tcPr>
            <w:tcW w:w="9016" w:type="dxa"/>
            <w:gridSpan w:val="4"/>
          </w:tcPr>
          <w:p w14:paraId="23CD45BA" w14:textId="77777777" w:rsidR="003855AC" w:rsidRDefault="003855AC" w:rsidP="00F97168">
            <w:r>
              <w:t>Sex ‘male’ base</w:t>
            </w:r>
          </w:p>
        </w:tc>
      </w:tr>
      <w:tr w:rsidR="003855AC" w14:paraId="0D9951E1" w14:textId="77777777" w:rsidTr="00F97168">
        <w:tc>
          <w:tcPr>
            <w:tcW w:w="2254" w:type="dxa"/>
          </w:tcPr>
          <w:p w14:paraId="255D8822" w14:textId="77777777" w:rsidR="003855AC" w:rsidRDefault="003855AC" w:rsidP="00F97168">
            <w:r>
              <w:t>Female</w:t>
            </w:r>
          </w:p>
        </w:tc>
        <w:tc>
          <w:tcPr>
            <w:tcW w:w="2254" w:type="dxa"/>
          </w:tcPr>
          <w:p w14:paraId="103C3AE0" w14:textId="77777777" w:rsidR="003855AC" w:rsidRDefault="003855AC" w:rsidP="00F97168">
            <w:r>
              <w:t>0.58 (0.49- 0.69)</w:t>
            </w:r>
          </w:p>
        </w:tc>
        <w:tc>
          <w:tcPr>
            <w:tcW w:w="2254" w:type="dxa"/>
          </w:tcPr>
          <w:p w14:paraId="71AB5187" w14:textId="77777777" w:rsidR="003855AC" w:rsidRDefault="003855AC" w:rsidP="00F97168">
            <w:r>
              <w:t>0.05</w:t>
            </w:r>
          </w:p>
        </w:tc>
        <w:tc>
          <w:tcPr>
            <w:tcW w:w="2254" w:type="dxa"/>
          </w:tcPr>
          <w:p w14:paraId="5463A40C" w14:textId="77777777" w:rsidR="003855AC" w:rsidRDefault="003855AC" w:rsidP="00F97168">
            <w:r>
              <w:t>-6.39</w:t>
            </w:r>
          </w:p>
        </w:tc>
      </w:tr>
      <w:tr w:rsidR="003855AC" w14:paraId="2D129B5E" w14:textId="77777777" w:rsidTr="00F97168">
        <w:tc>
          <w:tcPr>
            <w:tcW w:w="9016" w:type="dxa"/>
            <w:gridSpan w:val="4"/>
          </w:tcPr>
          <w:p w14:paraId="4DE6DF55" w14:textId="77777777" w:rsidR="003855AC" w:rsidRDefault="003855AC" w:rsidP="00F97168">
            <w:r>
              <w:t>Cumulative sociodemographic risk ‘none’ base</w:t>
            </w:r>
          </w:p>
        </w:tc>
      </w:tr>
      <w:tr w:rsidR="003855AC" w14:paraId="2C51244B" w14:textId="77777777" w:rsidTr="00F97168">
        <w:tc>
          <w:tcPr>
            <w:tcW w:w="2254" w:type="dxa"/>
          </w:tcPr>
          <w:p w14:paraId="3DDF36AC" w14:textId="77777777" w:rsidR="003855AC" w:rsidRDefault="003855AC" w:rsidP="00F97168">
            <w:r>
              <w:t>Low</w:t>
            </w:r>
          </w:p>
        </w:tc>
        <w:tc>
          <w:tcPr>
            <w:tcW w:w="2254" w:type="dxa"/>
          </w:tcPr>
          <w:p w14:paraId="37412FF0" w14:textId="77777777" w:rsidR="003855AC" w:rsidRDefault="003855AC" w:rsidP="00F97168">
            <w:r>
              <w:t>1.40 (1.15-1.71)</w:t>
            </w:r>
          </w:p>
        </w:tc>
        <w:tc>
          <w:tcPr>
            <w:tcW w:w="2254" w:type="dxa"/>
          </w:tcPr>
          <w:p w14:paraId="5AD8E0A7" w14:textId="77777777" w:rsidR="003855AC" w:rsidRDefault="003855AC" w:rsidP="00F97168">
            <w:r>
              <w:t>0.14</w:t>
            </w:r>
          </w:p>
        </w:tc>
        <w:tc>
          <w:tcPr>
            <w:tcW w:w="2254" w:type="dxa"/>
          </w:tcPr>
          <w:p w14:paraId="4D2F5809" w14:textId="77777777" w:rsidR="003855AC" w:rsidRDefault="003855AC" w:rsidP="00F97168">
            <w:r>
              <w:t>3.33</w:t>
            </w:r>
          </w:p>
        </w:tc>
      </w:tr>
      <w:tr w:rsidR="003855AC" w14:paraId="2CD7A571" w14:textId="77777777" w:rsidTr="00F97168">
        <w:tc>
          <w:tcPr>
            <w:tcW w:w="2254" w:type="dxa"/>
          </w:tcPr>
          <w:p w14:paraId="3FEA0E9D" w14:textId="77777777" w:rsidR="003855AC" w:rsidRDefault="003855AC" w:rsidP="00F97168">
            <w:r>
              <w:t>Moderate</w:t>
            </w:r>
          </w:p>
        </w:tc>
        <w:tc>
          <w:tcPr>
            <w:tcW w:w="2254" w:type="dxa"/>
          </w:tcPr>
          <w:p w14:paraId="113F6DD0" w14:textId="77777777" w:rsidR="003855AC" w:rsidRDefault="003855AC" w:rsidP="00F97168">
            <w:r>
              <w:t>1.92 (1.56-2.37)</w:t>
            </w:r>
          </w:p>
        </w:tc>
        <w:tc>
          <w:tcPr>
            <w:tcW w:w="2254" w:type="dxa"/>
          </w:tcPr>
          <w:p w14:paraId="496470B2" w14:textId="77777777" w:rsidR="003855AC" w:rsidRDefault="003855AC" w:rsidP="00F97168">
            <w:r>
              <w:t>0.21</w:t>
            </w:r>
          </w:p>
        </w:tc>
        <w:tc>
          <w:tcPr>
            <w:tcW w:w="2254" w:type="dxa"/>
          </w:tcPr>
          <w:p w14:paraId="2D4435FB" w14:textId="77777777" w:rsidR="003855AC" w:rsidRDefault="003855AC" w:rsidP="00F97168">
            <w:r>
              <w:t>6.12</w:t>
            </w:r>
          </w:p>
        </w:tc>
      </w:tr>
      <w:tr w:rsidR="003855AC" w14:paraId="4338E9C3" w14:textId="77777777" w:rsidTr="00F97168">
        <w:tc>
          <w:tcPr>
            <w:tcW w:w="2254" w:type="dxa"/>
          </w:tcPr>
          <w:p w14:paraId="67F2AFEC" w14:textId="77777777" w:rsidR="003855AC" w:rsidRDefault="003855AC" w:rsidP="00F97168">
            <w:r>
              <w:t>High</w:t>
            </w:r>
          </w:p>
        </w:tc>
        <w:tc>
          <w:tcPr>
            <w:tcW w:w="2254" w:type="dxa"/>
          </w:tcPr>
          <w:p w14:paraId="6453E2B3" w14:textId="77777777" w:rsidR="003855AC" w:rsidRDefault="003855AC" w:rsidP="00F97168">
            <w:r>
              <w:t>2.54 (1.74-3.73)</w:t>
            </w:r>
          </w:p>
        </w:tc>
        <w:tc>
          <w:tcPr>
            <w:tcW w:w="2254" w:type="dxa"/>
          </w:tcPr>
          <w:p w14:paraId="012CD16F" w14:textId="77777777" w:rsidR="003855AC" w:rsidRDefault="003855AC" w:rsidP="00F97168">
            <w:r>
              <w:t>0.50</w:t>
            </w:r>
          </w:p>
        </w:tc>
        <w:tc>
          <w:tcPr>
            <w:tcW w:w="2254" w:type="dxa"/>
          </w:tcPr>
          <w:p w14:paraId="2F6B5216" w14:textId="77777777" w:rsidR="003855AC" w:rsidRDefault="003855AC" w:rsidP="00F97168">
            <w:r>
              <w:t>4.80</w:t>
            </w:r>
          </w:p>
        </w:tc>
      </w:tr>
      <w:tr w:rsidR="003855AC" w14:paraId="5CF5D727" w14:textId="77777777" w:rsidTr="00F97168">
        <w:tc>
          <w:tcPr>
            <w:tcW w:w="9016" w:type="dxa"/>
            <w:gridSpan w:val="4"/>
          </w:tcPr>
          <w:p w14:paraId="796CC606" w14:textId="77777777" w:rsidR="003855AC" w:rsidRDefault="003855AC" w:rsidP="00F97168">
            <w:r>
              <w:t>History of maternal psychological difficulties ‘no’ base</w:t>
            </w:r>
          </w:p>
        </w:tc>
      </w:tr>
      <w:tr w:rsidR="003855AC" w14:paraId="284D3745" w14:textId="77777777" w:rsidTr="00F97168">
        <w:tc>
          <w:tcPr>
            <w:tcW w:w="2254" w:type="dxa"/>
          </w:tcPr>
          <w:p w14:paraId="5E4BE07D" w14:textId="77777777" w:rsidR="003855AC" w:rsidRDefault="003855AC" w:rsidP="00F97168">
            <w:r>
              <w:t xml:space="preserve">Yes </w:t>
            </w:r>
          </w:p>
        </w:tc>
        <w:tc>
          <w:tcPr>
            <w:tcW w:w="2254" w:type="dxa"/>
          </w:tcPr>
          <w:p w14:paraId="1FEFF5C7" w14:textId="77777777" w:rsidR="003855AC" w:rsidRDefault="003855AC" w:rsidP="00F97168">
            <w:r>
              <w:t>1.76 (1.48-2.08)</w:t>
            </w:r>
          </w:p>
        </w:tc>
        <w:tc>
          <w:tcPr>
            <w:tcW w:w="2254" w:type="dxa"/>
          </w:tcPr>
          <w:p w14:paraId="53B48904" w14:textId="77777777" w:rsidR="003855AC" w:rsidRDefault="003855AC" w:rsidP="00F97168">
            <w:r>
              <w:t>0.15</w:t>
            </w:r>
          </w:p>
        </w:tc>
        <w:tc>
          <w:tcPr>
            <w:tcW w:w="2254" w:type="dxa"/>
          </w:tcPr>
          <w:p w14:paraId="4FF9415C" w14:textId="77777777" w:rsidR="003855AC" w:rsidRDefault="003855AC" w:rsidP="00F97168">
            <w:r>
              <w:t>6.50</w:t>
            </w:r>
          </w:p>
        </w:tc>
      </w:tr>
      <w:tr w:rsidR="003855AC" w14:paraId="12E8D59A" w14:textId="77777777" w:rsidTr="00F97168">
        <w:tc>
          <w:tcPr>
            <w:tcW w:w="9016" w:type="dxa"/>
            <w:gridSpan w:val="4"/>
          </w:tcPr>
          <w:p w14:paraId="354E2B88" w14:textId="77777777" w:rsidR="003855AC" w:rsidRDefault="003855AC" w:rsidP="00F97168">
            <w:r>
              <w:t>Each individual sensory behaviour indicator:</w:t>
            </w:r>
          </w:p>
        </w:tc>
      </w:tr>
      <w:tr w:rsidR="003855AC" w14:paraId="2C47D0DF" w14:textId="77777777" w:rsidTr="00F97168">
        <w:tc>
          <w:tcPr>
            <w:tcW w:w="2254" w:type="dxa"/>
          </w:tcPr>
          <w:p w14:paraId="09573C95" w14:textId="77777777" w:rsidR="003855AC" w:rsidRPr="00F531ED" w:rsidRDefault="003855AC" w:rsidP="00F97168">
            <w:pPr>
              <w:rPr>
                <w:b/>
                <w:bCs/>
              </w:rPr>
            </w:pPr>
            <w:r w:rsidRPr="00F531ED">
              <w:rPr>
                <w:b/>
                <w:bCs/>
              </w:rPr>
              <w:t>Sucks fingers</w:t>
            </w:r>
          </w:p>
        </w:tc>
        <w:tc>
          <w:tcPr>
            <w:tcW w:w="2254" w:type="dxa"/>
          </w:tcPr>
          <w:p w14:paraId="72BBC61D" w14:textId="77777777" w:rsidR="003855AC" w:rsidRDefault="003855AC" w:rsidP="00F97168">
            <w:r>
              <w:t>1.21 (0.98-1.50)</w:t>
            </w:r>
          </w:p>
        </w:tc>
        <w:tc>
          <w:tcPr>
            <w:tcW w:w="2254" w:type="dxa"/>
          </w:tcPr>
          <w:p w14:paraId="28AC4A43" w14:textId="77777777" w:rsidR="003855AC" w:rsidRDefault="003855AC" w:rsidP="00F97168">
            <w:r>
              <w:t>0.1</w:t>
            </w:r>
          </w:p>
        </w:tc>
        <w:tc>
          <w:tcPr>
            <w:tcW w:w="2254" w:type="dxa"/>
          </w:tcPr>
          <w:p w14:paraId="74A9AC67" w14:textId="77777777" w:rsidR="003855AC" w:rsidRDefault="003855AC" w:rsidP="00F97168">
            <w:r>
              <w:t>1.77</w:t>
            </w:r>
          </w:p>
        </w:tc>
      </w:tr>
      <w:tr w:rsidR="003855AC" w14:paraId="48B23C58" w14:textId="77777777" w:rsidTr="00F97168">
        <w:tc>
          <w:tcPr>
            <w:tcW w:w="2254" w:type="dxa"/>
          </w:tcPr>
          <w:p w14:paraId="5A24D2C0" w14:textId="77777777" w:rsidR="003855AC" w:rsidRDefault="003855AC" w:rsidP="00F97168">
            <w:r>
              <w:t>Easy to calm</w:t>
            </w:r>
          </w:p>
        </w:tc>
        <w:tc>
          <w:tcPr>
            <w:tcW w:w="2254" w:type="dxa"/>
          </w:tcPr>
          <w:p w14:paraId="51B6047D" w14:textId="77777777" w:rsidR="003855AC" w:rsidRDefault="003855AC" w:rsidP="00F97168">
            <w:r>
              <w:t>0.56 (0.45-0.71)</w:t>
            </w:r>
          </w:p>
        </w:tc>
        <w:tc>
          <w:tcPr>
            <w:tcW w:w="2254" w:type="dxa"/>
          </w:tcPr>
          <w:p w14:paraId="4ED70919" w14:textId="77777777" w:rsidR="003855AC" w:rsidRDefault="003855AC" w:rsidP="00F97168">
            <w:r>
              <w:t>0.07</w:t>
            </w:r>
          </w:p>
        </w:tc>
        <w:tc>
          <w:tcPr>
            <w:tcW w:w="2254" w:type="dxa"/>
          </w:tcPr>
          <w:p w14:paraId="2A84EE2F" w14:textId="77777777" w:rsidR="003855AC" w:rsidRDefault="003855AC" w:rsidP="00F97168">
            <w:r>
              <w:t>-4.81</w:t>
            </w:r>
          </w:p>
        </w:tc>
      </w:tr>
      <w:tr w:rsidR="003855AC" w14:paraId="6595BFB3" w14:textId="77777777" w:rsidTr="00F97168">
        <w:tc>
          <w:tcPr>
            <w:tcW w:w="2254" w:type="dxa"/>
          </w:tcPr>
          <w:p w14:paraId="78C1C971" w14:textId="77777777" w:rsidR="003855AC" w:rsidRDefault="003855AC" w:rsidP="00F97168">
            <w:r>
              <w:t>Accepted confined</w:t>
            </w:r>
          </w:p>
        </w:tc>
        <w:tc>
          <w:tcPr>
            <w:tcW w:w="2254" w:type="dxa"/>
          </w:tcPr>
          <w:p w14:paraId="3D59ED36" w14:textId="77777777" w:rsidR="003855AC" w:rsidRDefault="003855AC" w:rsidP="00F97168">
            <w:r>
              <w:t>0.68 (0.55-0.84)</w:t>
            </w:r>
          </w:p>
        </w:tc>
        <w:tc>
          <w:tcPr>
            <w:tcW w:w="2254" w:type="dxa"/>
          </w:tcPr>
          <w:p w14:paraId="3DEDFF84" w14:textId="77777777" w:rsidR="003855AC" w:rsidRDefault="003855AC" w:rsidP="00F97168">
            <w:r>
              <w:t>0.08</w:t>
            </w:r>
          </w:p>
        </w:tc>
        <w:tc>
          <w:tcPr>
            <w:tcW w:w="2254" w:type="dxa"/>
          </w:tcPr>
          <w:p w14:paraId="6E704F0E" w14:textId="77777777" w:rsidR="003855AC" w:rsidRDefault="003855AC" w:rsidP="00F97168">
            <w:r>
              <w:t>-3.50</w:t>
            </w:r>
          </w:p>
        </w:tc>
      </w:tr>
      <w:tr w:rsidR="003855AC" w14:paraId="12E15C9A" w14:textId="77777777" w:rsidTr="00F97168">
        <w:tc>
          <w:tcPr>
            <w:tcW w:w="2254" w:type="dxa"/>
          </w:tcPr>
          <w:p w14:paraId="3CE81A5B" w14:textId="77777777" w:rsidR="003855AC" w:rsidRDefault="003855AC" w:rsidP="00F97168">
            <w:r>
              <w:t>Adapts to new</w:t>
            </w:r>
          </w:p>
        </w:tc>
        <w:tc>
          <w:tcPr>
            <w:tcW w:w="2254" w:type="dxa"/>
          </w:tcPr>
          <w:p w14:paraId="2F47F737" w14:textId="77777777" w:rsidR="003855AC" w:rsidRDefault="003855AC" w:rsidP="00F97168">
            <w:r>
              <w:t>0.71 (0.57-0.87)</w:t>
            </w:r>
          </w:p>
        </w:tc>
        <w:tc>
          <w:tcPr>
            <w:tcW w:w="2254" w:type="dxa"/>
          </w:tcPr>
          <w:p w14:paraId="76E3D0DE" w14:textId="77777777" w:rsidR="003855AC" w:rsidRDefault="003855AC" w:rsidP="00F97168">
            <w:r>
              <w:t>0.08</w:t>
            </w:r>
          </w:p>
        </w:tc>
        <w:tc>
          <w:tcPr>
            <w:tcW w:w="2254" w:type="dxa"/>
          </w:tcPr>
          <w:p w14:paraId="1CD0D753" w14:textId="77777777" w:rsidR="003855AC" w:rsidRDefault="003855AC" w:rsidP="00F97168">
            <w:r>
              <w:t>-3.26</w:t>
            </w:r>
          </w:p>
        </w:tc>
      </w:tr>
      <w:tr w:rsidR="003855AC" w14:paraId="5417B6B5" w14:textId="77777777" w:rsidTr="00F97168">
        <w:tc>
          <w:tcPr>
            <w:tcW w:w="2254" w:type="dxa"/>
          </w:tcPr>
          <w:p w14:paraId="6AAA446D" w14:textId="77777777" w:rsidR="003855AC" w:rsidRDefault="003855AC" w:rsidP="00F97168">
            <w:r>
              <w:t>Child anxious</w:t>
            </w:r>
          </w:p>
        </w:tc>
        <w:tc>
          <w:tcPr>
            <w:tcW w:w="2254" w:type="dxa"/>
          </w:tcPr>
          <w:p w14:paraId="21100A8D" w14:textId="77777777" w:rsidR="003855AC" w:rsidRDefault="003855AC" w:rsidP="00F97168">
            <w:r>
              <w:t>1.41 (1.06-1.90)</w:t>
            </w:r>
          </w:p>
        </w:tc>
        <w:tc>
          <w:tcPr>
            <w:tcW w:w="2254" w:type="dxa"/>
          </w:tcPr>
          <w:p w14:paraId="7F718DD9" w14:textId="77777777" w:rsidR="003855AC" w:rsidRDefault="003855AC" w:rsidP="00F97168">
            <w:r>
              <w:t>0.21</w:t>
            </w:r>
          </w:p>
        </w:tc>
        <w:tc>
          <w:tcPr>
            <w:tcW w:w="2254" w:type="dxa"/>
          </w:tcPr>
          <w:p w14:paraId="425BBABD" w14:textId="77777777" w:rsidR="003855AC" w:rsidRDefault="003855AC" w:rsidP="00F97168">
            <w:r>
              <w:t>2.32</w:t>
            </w:r>
          </w:p>
        </w:tc>
      </w:tr>
      <w:tr w:rsidR="003855AC" w14:paraId="38B2233C" w14:textId="77777777" w:rsidTr="00F97168">
        <w:tc>
          <w:tcPr>
            <w:tcW w:w="2254" w:type="dxa"/>
          </w:tcPr>
          <w:p w14:paraId="2CC913A0" w14:textId="77777777" w:rsidR="003855AC" w:rsidRDefault="003855AC" w:rsidP="00F97168">
            <w:r>
              <w:t>Unable to keep still</w:t>
            </w:r>
          </w:p>
        </w:tc>
        <w:tc>
          <w:tcPr>
            <w:tcW w:w="2254" w:type="dxa"/>
          </w:tcPr>
          <w:p w14:paraId="39029ABF" w14:textId="77777777" w:rsidR="003855AC" w:rsidRDefault="003855AC" w:rsidP="00F97168">
            <w:r>
              <w:t>2.08 (1.75-2.47)</w:t>
            </w:r>
          </w:p>
        </w:tc>
        <w:tc>
          <w:tcPr>
            <w:tcW w:w="2254" w:type="dxa"/>
          </w:tcPr>
          <w:p w14:paraId="33F75F03" w14:textId="77777777" w:rsidR="003855AC" w:rsidRDefault="003855AC" w:rsidP="00F97168">
            <w:r>
              <w:t>0.18</w:t>
            </w:r>
          </w:p>
        </w:tc>
        <w:tc>
          <w:tcPr>
            <w:tcW w:w="2254" w:type="dxa"/>
          </w:tcPr>
          <w:p w14:paraId="3404D6D3" w14:textId="77777777" w:rsidR="003855AC" w:rsidRDefault="003855AC" w:rsidP="00F97168">
            <w:r>
              <w:t>8.43</w:t>
            </w:r>
          </w:p>
        </w:tc>
      </w:tr>
      <w:tr w:rsidR="003855AC" w14:paraId="1357C4B3" w14:textId="77777777" w:rsidTr="00F97168">
        <w:tc>
          <w:tcPr>
            <w:tcW w:w="2254" w:type="dxa"/>
          </w:tcPr>
          <w:p w14:paraId="24FE92AF" w14:textId="77777777" w:rsidR="003855AC" w:rsidRDefault="003855AC" w:rsidP="00F97168">
            <w:r>
              <w:t>Concern food</w:t>
            </w:r>
          </w:p>
        </w:tc>
        <w:tc>
          <w:tcPr>
            <w:tcW w:w="2254" w:type="dxa"/>
          </w:tcPr>
          <w:p w14:paraId="554E0DE7" w14:textId="77777777" w:rsidR="003855AC" w:rsidRDefault="003855AC" w:rsidP="00F97168">
            <w:r>
              <w:t>2.45 (1.64-3.66)</w:t>
            </w:r>
          </w:p>
        </w:tc>
        <w:tc>
          <w:tcPr>
            <w:tcW w:w="2254" w:type="dxa"/>
          </w:tcPr>
          <w:p w14:paraId="2E7837F4" w14:textId="77777777" w:rsidR="003855AC" w:rsidRDefault="003855AC" w:rsidP="00F97168">
            <w:r>
              <w:t>0.50</w:t>
            </w:r>
          </w:p>
        </w:tc>
        <w:tc>
          <w:tcPr>
            <w:tcW w:w="2254" w:type="dxa"/>
          </w:tcPr>
          <w:p w14:paraId="550747BB" w14:textId="77777777" w:rsidR="003855AC" w:rsidRDefault="003855AC" w:rsidP="00F97168">
            <w:r>
              <w:t>4.39</w:t>
            </w:r>
          </w:p>
        </w:tc>
      </w:tr>
      <w:tr w:rsidR="003855AC" w14:paraId="59B8E3F0" w14:textId="77777777" w:rsidTr="00F97168">
        <w:tc>
          <w:tcPr>
            <w:tcW w:w="2254" w:type="dxa"/>
          </w:tcPr>
          <w:p w14:paraId="2921D2DB" w14:textId="77777777" w:rsidR="003855AC" w:rsidRDefault="003855AC" w:rsidP="00F97168">
            <w:r>
              <w:t>Problems to sleep</w:t>
            </w:r>
          </w:p>
        </w:tc>
        <w:tc>
          <w:tcPr>
            <w:tcW w:w="2254" w:type="dxa"/>
          </w:tcPr>
          <w:p w14:paraId="11A2EE82" w14:textId="77777777" w:rsidR="003855AC" w:rsidRDefault="003855AC" w:rsidP="00F97168">
            <w:r>
              <w:t>1.35 (1.09-1.66)</w:t>
            </w:r>
          </w:p>
        </w:tc>
        <w:tc>
          <w:tcPr>
            <w:tcW w:w="2254" w:type="dxa"/>
          </w:tcPr>
          <w:p w14:paraId="32A4A7A0" w14:textId="77777777" w:rsidR="003855AC" w:rsidRDefault="003855AC" w:rsidP="00F97168">
            <w:r>
              <w:t>0.14</w:t>
            </w:r>
          </w:p>
        </w:tc>
        <w:tc>
          <w:tcPr>
            <w:tcW w:w="2254" w:type="dxa"/>
          </w:tcPr>
          <w:p w14:paraId="71BF7A04" w14:textId="77777777" w:rsidR="003855AC" w:rsidRDefault="003855AC" w:rsidP="00F97168">
            <w:r>
              <w:t>2.86</w:t>
            </w:r>
          </w:p>
        </w:tc>
      </w:tr>
      <w:tr w:rsidR="003855AC" w14:paraId="6DA8942C" w14:textId="77777777" w:rsidTr="00F97168">
        <w:tc>
          <w:tcPr>
            <w:tcW w:w="2254" w:type="dxa"/>
          </w:tcPr>
          <w:p w14:paraId="250D4B07" w14:textId="77777777" w:rsidR="003855AC" w:rsidRPr="0051184A" w:rsidRDefault="003855AC" w:rsidP="00F97168">
            <w:pPr>
              <w:rPr>
                <w:b/>
                <w:bCs/>
              </w:rPr>
            </w:pPr>
            <w:r w:rsidRPr="0051184A">
              <w:rPr>
                <w:b/>
                <w:bCs/>
              </w:rPr>
              <w:t>Suck to sleep</w:t>
            </w:r>
          </w:p>
        </w:tc>
        <w:tc>
          <w:tcPr>
            <w:tcW w:w="2254" w:type="dxa"/>
          </w:tcPr>
          <w:p w14:paraId="0A04010C" w14:textId="77777777" w:rsidR="003855AC" w:rsidRDefault="003855AC" w:rsidP="00F97168">
            <w:r>
              <w:t>1.09 (0.83-1.44)</w:t>
            </w:r>
          </w:p>
        </w:tc>
        <w:tc>
          <w:tcPr>
            <w:tcW w:w="2254" w:type="dxa"/>
          </w:tcPr>
          <w:p w14:paraId="56A8D0FF" w14:textId="77777777" w:rsidR="003855AC" w:rsidRDefault="003855AC" w:rsidP="00F97168">
            <w:r>
              <w:t>0.15</w:t>
            </w:r>
          </w:p>
        </w:tc>
        <w:tc>
          <w:tcPr>
            <w:tcW w:w="2254" w:type="dxa"/>
          </w:tcPr>
          <w:p w14:paraId="2566A3D9" w14:textId="77777777" w:rsidR="003855AC" w:rsidRDefault="003855AC" w:rsidP="00F97168">
            <w:r>
              <w:t>0.61</w:t>
            </w:r>
          </w:p>
        </w:tc>
      </w:tr>
      <w:tr w:rsidR="003855AC" w14:paraId="6422A568" w14:textId="77777777" w:rsidTr="00F97168">
        <w:tc>
          <w:tcPr>
            <w:tcW w:w="2254" w:type="dxa"/>
          </w:tcPr>
          <w:p w14:paraId="77493BBD" w14:textId="77777777" w:rsidR="003855AC" w:rsidRPr="0051184A" w:rsidRDefault="003855AC" w:rsidP="00F97168">
            <w:pPr>
              <w:rPr>
                <w:b/>
                <w:bCs/>
              </w:rPr>
            </w:pPr>
            <w:r w:rsidRPr="0051184A">
              <w:rPr>
                <w:b/>
                <w:bCs/>
              </w:rPr>
              <w:t>Accepts new foods</w:t>
            </w:r>
          </w:p>
        </w:tc>
        <w:tc>
          <w:tcPr>
            <w:tcW w:w="2254" w:type="dxa"/>
          </w:tcPr>
          <w:p w14:paraId="4F85C742" w14:textId="77777777" w:rsidR="003855AC" w:rsidRDefault="003855AC" w:rsidP="00F97168">
            <w:r>
              <w:t>1.52 (0.76-3.03)</w:t>
            </w:r>
          </w:p>
        </w:tc>
        <w:tc>
          <w:tcPr>
            <w:tcW w:w="2254" w:type="dxa"/>
          </w:tcPr>
          <w:p w14:paraId="5A3A03B8" w14:textId="77777777" w:rsidR="003855AC" w:rsidRDefault="003855AC" w:rsidP="00F97168">
            <w:r>
              <w:t>0.53</w:t>
            </w:r>
          </w:p>
        </w:tc>
        <w:tc>
          <w:tcPr>
            <w:tcW w:w="2254" w:type="dxa"/>
          </w:tcPr>
          <w:p w14:paraId="7EAD9463" w14:textId="77777777" w:rsidR="003855AC" w:rsidRDefault="003855AC" w:rsidP="00F97168">
            <w:r>
              <w:t>1.19</w:t>
            </w:r>
          </w:p>
        </w:tc>
      </w:tr>
    </w:tbl>
    <w:p w14:paraId="0732A2AC" w14:textId="77777777" w:rsidR="003855AC" w:rsidRDefault="003855AC"/>
    <w:sectPr w:rsidR="003855A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6F71FA" w14:textId="77777777" w:rsidR="00F16AC8" w:rsidRDefault="00F16AC8" w:rsidP="00E8266B">
      <w:pPr>
        <w:spacing w:after="0" w:line="240" w:lineRule="auto"/>
      </w:pPr>
      <w:r>
        <w:separator/>
      </w:r>
    </w:p>
  </w:endnote>
  <w:endnote w:type="continuationSeparator" w:id="0">
    <w:p w14:paraId="10C6F33E" w14:textId="77777777" w:rsidR="00F16AC8" w:rsidRDefault="00F16AC8" w:rsidP="00E82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7047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936495" w14:textId="614C5479" w:rsidR="00F97168" w:rsidRDefault="00F971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F5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CFEB021" w14:textId="77777777" w:rsidR="00F97168" w:rsidRDefault="00F97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F9A815" w14:textId="77777777" w:rsidR="00F16AC8" w:rsidRDefault="00F16AC8" w:rsidP="00E8266B">
      <w:pPr>
        <w:spacing w:after="0" w:line="240" w:lineRule="auto"/>
      </w:pPr>
      <w:r>
        <w:separator/>
      </w:r>
    </w:p>
  </w:footnote>
  <w:footnote w:type="continuationSeparator" w:id="0">
    <w:p w14:paraId="0DC6CD68" w14:textId="77777777" w:rsidR="00F16AC8" w:rsidRDefault="00F16AC8" w:rsidP="00E826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B6813E" w14:textId="2B1DE5AD" w:rsidR="00F97168" w:rsidRDefault="00F97168">
    <w:pPr>
      <w:pStyle w:val="Header"/>
    </w:pPr>
    <w:r>
      <w:t xml:space="preserve">Butler et al 2025, infant sensory processing and later mental health. </w:t>
    </w:r>
  </w:p>
  <w:p w14:paraId="218781F5" w14:textId="77777777" w:rsidR="00F97168" w:rsidRDefault="00F971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411"/>
    <w:rsid w:val="0000467E"/>
    <w:rsid w:val="00004FB5"/>
    <w:rsid w:val="00024BD0"/>
    <w:rsid w:val="000312A3"/>
    <w:rsid w:val="00036FF2"/>
    <w:rsid w:val="000372EA"/>
    <w:rsid w:val="00040155"/>
    <w:rsid w:val="00052FF4"/>
    <w:rsid w:val="00062B4E"/>
    <w:rsid w:val="00084A85"/>
    <w:rsid w:val="00085052"/>
    <w:rsid w:val="000973F4"/>
    <w:rsid w:val="000A06D6"/>
    <w:rsid w:val="000A48BC"/>
    <w:rsid w:val="000A6103"/>
    <w:rsid w:val="000C7BC3"/>
    <w:rsid w:val="000D1BE5"/>
    <w:rsid w:val="000D365C"/>
    <w:rsid w:val="000E572E"/>
    <w:rsid w:val="000F32B6"/>
    <w:rsid w:val="000F4DEF"/>
    <w:rsid w:val="00111757"/>
    <w:rsid w:val="00115A5D"/>
    <w:rsid w:val="001240B3"/>
    <w:rsid w:val="00130029"/>
    <w:rsid w:val="001626A0"/>
    <w:rsid w:val="0018188F"/>
    <w:rsid w:val="00187E94"/>
    <w:rsid w:val="001A10AF"/>
    <w:rsid w:val="001B051C"/>
    <w:rsid w:val="001B1FE4"/>
    <w:rsid w:val="001C0067"/>
    <w:rsid w:val="001C12E7"/>
    <w:rsid w:val="001F7470"/>
    <w:rsid w:val="00204EFC"/>
    <w:rsid w:val="00206C86"/>
    <w:rsid w:val="00210DD8"/>
    <w:rsid w:val="00213BAE"/>
    <w:rsid w:val="0021455F"/>
    <w:rsid w:val="00215483"/>
    <w:rsid w:val="002167B2"/>
    <w:rsid w:val="00233626"/>
    <w:rsid w:val="00246203"/>
    <w:rsid w:val="002462C7"/>
    <w:rsid w:val="0024640F"/>
    <w:rsid w:val="00266537"/>
    <w:rsid w:val="00267870"/>
    <w:rsid w:val="00270002"/>
    <w:rsid w:val="00273752"/>
    <w:rsid w:val="00282232"/>
    <w:rsid w:val="002E1228"/>
    <w:rsid w:val="002E4325"/>
    <w:rsid w:val="002F0268"/>
    <w:rsid w:val="002F15F7"/>
    <w:rsid w:val="002F2ECC"/>
    <w:rsid w:val="00301ABA"/>
    <w:rsid w:val="00304F97"/>
    <w:rsid w:val="00325A26"/>
    <w:rsid w:val="0034642E"/>
    <w:rsid w:val="00355465"/>
    <w:rsid w:val="00360C34"/>
    <w:rsid w:val="003855AC"/>
    <w:rsid w:val="003903D2"/>
    <w:rsid w:val="003A0CD8"/>
    <w:rsid w:val="003A4411"/>
    <w:rsid w:val="003B6EC3"/>
    <w:rsid w:val="003D3757"/>
    <w:rsid w:val="003E0CD7"/>
    <w:rsid w:val="003E35B2"/>
    <w:rsid w:val="003F2673"/>
    <w:rsid w:val="003F5C81"/>
    <w:rsid w:val="004009D0"/>
    <w:rsid w:val="00406607"/>
    <w:rsid w:val="00412538"/>
    <w:rsid w:val="004167C4"/>
    <w:rsid w:val="004171B1"/>
    <w:rsid w:val="00417C3A"/>
    <w:rsid w:val="00432C15"/>
    <w:rsid w:val="00442F04"/>
    <w:rsid w:val="00446EF5"/>
    <w:rsid w:val="00447B6A"/>
    <w:rsid w:val="00447B6D"/>
    <w:rsid w:val="004537AA"/>
    <w:rsid w:val="00456002"/>
    <w:rsid w:val="00456F0F"/>
    <w:rsid w:val="00482E39"/>
    <w:rsid w:val="00485F1E"/>
    <w:rsid w:val="0048654D"/>
    <w:rsid w:val="004A11D6"/>
    <w:rsid w:val="004B2644"/>
    <w:rsid w:val="004B2B1B"/>
    <w:rsid w:val="004C5542"/>
    <w:rsid w:val="004D4D81"/>
    <w:rsid w:val="004E7498"/>
    <w:rsid w:val="004E7C4A"/>
    <w:rsid w:val="004F69FE"/>
    <w:rsid w:val="004F6E1A"/>
    <w:rsid w:val="00500B98"/>
    <w:rsid w:val="0051184A"/>
    <w:rsid w:val="00534C69"/>
    <w:rsid w:val="0053506D"/>
    <w:rsid w:val="00544F40"/>
    <w:rsid w:val="00560613"/>
    <w:rsid w:val="00564381"/>
    <w:rsid w:val="00585250"/>
    <w:rsid w:val="0058538A"/>
    <w:rsid w:val="00591FA1"/>
    <w:rsid w:val="005A1858"/>
    <w:rsid w:val="005A3EF8"/>
    <w:rsid w:val="005B0AD8"/>
    <w:rsid w:val="005B2BDA"/>
    <w:rsid w:val="005C7E15"/>
    <w:rsid w:val="005D3AF1"/>
    <w:rsid w:val="006002C5"/>
    <w:rsid w:val="006022CD"/>
    <w:rsid w:val="00605931"/>
    <w:rsid w:val="00626C92"/>
    <w:rsid w:val="00636422"/>
    <w:rsid w:val="00643F3D"/>
    <w:rsid w:val="00653666"/>
    <w:rsid w:val="00655BCF"/>
    <w:rsid w:val="00672600"/>
    <w:rsid w:val="00687324"/>
    <w:rsid w:val="00692D0D"/>
    <w:rsid w:val="006A2EFF"/>
    <w:rsid w:val="006B29AF"/>
    <w:rsid w:val="006B5EE7"/>
    <w:rsid w:val="006C11D3"/>
    <w:rsid w:val="006C5EF8"/>
    <w:rsid w:val="006D6D3E"/>
    <w:rsid w:val="006E4AD7"/>
    <w:rsid w:val="006F4284"/>
    <w:rsid w:val="006F75BA"/>
    <w:rsid w:val="007020EA"/>
    <w:rsid w:val="00711FA9"/>
    <w:rsid w:val="0074051A"/>
    <w:rsid w:val="00747426"/>
    <w:rsid w:val="007509F8"/>
    <w:rsid w:val="00753942"/>
    <w:rsid w:val="00760B4A"/>
    <w:rsid w:val="00761272"/>
    <w:rsid w:val="00770B2B"/>
    <w:rsid w:val="007722C6"/>
    <w:rsid w:val="007D7431"/>
    <w:rsid w:val="007E1563"/>
    <w:rsid w:val="007E5874"/>
    <w:rsid w:val="008003A8"/>
    <w:rsid w:val="00801F8E"/>
    <w:rsid w:val="00806CE9"/>
    <w:rsid w:val="0081120F"/>
    <w:rsid w:val="008120E7"/>
    <w:rsid w:val="008244CC"/>
    <w:rsid w:val="008310BC"/>
    <w:rsid w:val="00847B11"/>
    <w:rsid w:val="00861B3E"/>
    <w:rsid w:val="008628BF"/>
    <w:rsid w:val="008646BF"/>
    <w:rsid w:val="00865D95"/>
    <w:rsid w:val="00867F52"/>
    <w:rsid w:val="00871646"/>
    <w:rsid w:val="0087338D"/>
    <w:rsid w:val="008B03C6"/>
    <w:rsid w:val="008B4B50"/>
    <w:rsid w:val="008B5F5A"/>
    <w:rsid w:val="008B622D"/>
    <w:rsid w:val="008D0DBA"/>
    <w:rsid w:val="008D6D56"/>
    <w:rsid w:val="008E2F64"/>
    <w:rsid w:val="00901AAB"/>
    <w:rsid w:val="00904E2A"/>
    <w:rsid w:val="00912628"/>
    <w:rsid w:val="0093072F"/>
    <w:rsid w:val="00933AC9"/>
    <w:rsid w:val="00934437"/>
    <w:rsid w:val="00945BA3"/>
    <w:rsid w:val="0095199C"/>
    <w:rsid w:val="00956BC1"/>
    <w:rsid w:val="0096105C"/>
    <w:rsid w:val="009631A8"/>
    <w:rsid w:val="00970D8A"/>
    <w:rsid w:val="00981913"/>
    <w:rsid w:val="00987B63"/>
    <w:rsid w:val="009A06DD"/>
    <w:rsid w:val="009A5981"/>
    <w:rsid w:val="009A5C74"/>
    <w:rsid w:val="009B1B5B"/>
    <w:rsid w:val="009B4560"/>
    <w:rsid w:val="009B60A2"/>
    <w:rsid w:val="009B718B"/>
    <w:rsid w:val="009C3227"/>
    <w:rsid w:val="009D05FD"/>
    <w:rsid w:val="009D2960"/>
    <w:rsid w:val="009D4D8B"/>
    <w:rsid w:val="009D7ABD"/>
    <w:rsid w:val="009F2120"/>
    <w:rsid w:val="009F2EB4"/>
    <w:rsid w:val="00A0396C"/>
    <w:rsid w:val="00A04420"/>
    <w:rsid w:val="00A05333"/>
    <w:rsid w:val="00A10FC4"/>
    <w:rsid w:val="00A14809"/>
    <w:rsid w:val="00A21762"/>
    <w:rsid w:val="00A43DDB"/>
    <w:rsid w:val="00A444F0"/>
    <w:rsid w:val="00A63912"/>
    <w:rsid w:val="00A7409A"/>
    <w:rsid w:val="00A81672"/>
    <w:rsid w:val="00A87792"/>
    <w:rsid w:val="00AD5315"/>
    <w:rsid w:val="00AE1DAC"/>
    <w:rsid w:val="00B05D37"/>
    <w:rsid w:val="00B15A70"/>
    <w:rsid w:val="00B3214F"/>
    <w:rsid w:val="00B41957"/>
    <w:rsid w:val="00B44FE2"/>
    <w:rsid w:val="00B85210"/>
    <w:rsid w:val="00B925B8"/>
    <w:rsid w:val="00BB422A"/>
    <w:rsid w:val="00BC339A"/>
    <w:rsid w:val="00BD0377"/>
    <w:rsid w:val="00BD697C"/>
    <w:rsid w:val="00BE2E9B"/>
    <w:rsid w:val="00BE4DEA"/>
    <w:rsid w:val="00C00F46"/>
    <w:rsid w:val="00C03216"/>
    <w:rsid w:val="00C22E4F"/>
    <w:rsid w:val="00C26B1E"/>
    <w:rsid w:val="00C30D44"/>
    <w:rsid w:val="00C336C7"/>
    <w:rsid w:val="00C3628A"/>
    <w:rsid w:val="00C404DA"/>
    <w:rsid w:val="00C4631C"/>
    <w:rsid w:val="00C53F4C"/>
    <w:rsid w:val="00C5539F"/>
    <w:rsid w:val="00C564A0"/>
    <w:rsid w:val="00C667BF"/>
    <w:rsid w:val="00C80A96"/>
    <w:rsid w:val="00C83552"/>
    <w:rsid w:val="00C9009C"/>
    <w:rsid w:val="00C9017C"/>
    <w:rsid w:val="00C960EA"/>
    <w:rsid w:val="00CA40B5"/>
    <w:rsid w:val="00CA6360"/>
    <w:rsid w:val="00CA6CD0"/>
    <w:rsid w:val="00CA7DF4"/>
    <w:rsid w:val="00CC018A"/>
    <w:rsid w:val="00CC0336"/>
    <w:rsid w:val="00CC45D8"/>
    <w:rsid w:val="00CD3204"/>
    <w:rsid w:val="00CF511D"/>
    <w:rsid w:val="00D02BBC"/>
    <w:rsid w:val="00D049B2"/>
    <w:rsid w:val="00D36918"/>
    <w:rsid w:val="00D41D6C"/>
    <w:rsid w:val="00D43EA6"/>
    <w:rsid w:val="00D63619"/>
    <w:rsid w:val="00D733C7"/>
    <w:rsid w:val="00D75AEA"/>
    <w:rsid w:val="00D75D34"/>
    <w:rsid w:val="00D76A71"/>
    <w:rsid w:val="00D84A0D"/>
    <w:rsid w:val="00D92A4E"/>
    <w:rsid w:val="00DB51D7"/>
    <w:rsid w:val="00DC594F"/>
    <w:rsid w:val="00DD46A4"/>
    <w:rsid w:val="00DE0384"/>
    <w:rsid w:val="00DE5AD7"/>
    <w:rsid w:val="00DF3560"/>
    <w:rsid w:val="00DF470C"/>
    <w:rsid w:val="00E00083"/>
    <w:rsid w:val="00E12923"/>
    <w:rsid w:val="00E17CAE"/>
    <w:rsid w:val="00E250A3"/>
    <w:rsid w:val="00E30097"/>
    <w:rsid w:val="00E42053"/>
    <w:rsid w:val="00E42DD7"/>
    <w:rsid w:val="00E5485B"/>
    <w:rsid w:val="00E66DA1"/>
    <w:rsid w:val="00E716C3"/>
    <w:rsid w:val="00E8266B"/>
    <w:rsid w:val="00E9080D"/>
    <w:rsid w:val="00E90A4F"/>
    <w:rsid w:val="00E94C7D"/>
    <w:rsid w:val="00E972E1"/>
    <w:rsid w:val="00EA1CDE"/>
    <w:rsid w:val="00EC319B"/>
    <w:rsid w:val="00EC71F5"/>
    <w:rsid w:val="00EC7383"/>
    <w:rsid w:val="00EF54A3"/>
    <w:rsid w:val="00EF65B5"/>
    <w:rsid w:val="00F16AC8"/>
    <w:rsid w:val="00F33ECC"/>
    <w:rsid w:val="00F45D4D"/>
    <w:rsid w:val="00F52F90"/>
    <w:rsid w:val="00F531ED"/>
    <w:rsid w:val="00F61153"/>
    <w:rsid w:val="00F62DE6"/>
    <w:rsid w:val="00F66465"/>
    <w:rsid w:val="00F93454"/>
    <w:rsid w:val="00F9613A"/>
    <w:rsid w:val="00F97168"/>
    <w:rsid w:val="00FA6C5E"/>
    <w:rsid w:val="00FA73A1"/>
    <w:rsid w:val="00FC6FDD"/>
    <w:rsid w:val="00FC708C"/>
    <w:rsid w:val="00FD3A6E"/>
    <w:rsid w:val="00FD507C"/>
    <w:rsid w:val="00FF0050"/>
    <w:rsid w:val="00FF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B221D0"/>
  <w15:chartTrackingRefBased/>
  <w15:docId w15:val="{ACBDDE9D-3CD9-4BCD-AC1D-DDF61FBC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41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41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41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4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41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41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41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41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41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41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41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A6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2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66B"/>
  </w:style>
  <w:style w:type="paragraph" w:styleId="Footer">
    <w:name w:val="footer"/>
    <w:basedOn w:val="Normal"/>
    <w:link w:val="FooterChar"/>
    <w:uiPriority w:val="99"/>
    <w:unhideWhenUsed/>
    <w:rsid w:val="00E82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998</Words>
  <Characters>5739</Characters>
  <Application>Microsoft Office Word</Application>
  <DocSecurity>0</DocSecurity>
  <Lines>573</Lines>
  <Paragraphs>4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tler</dc:creator>
  <cp:keywords/>
  <dc:description/>
  <cp:lastModifiedBy>Monique</cp:lastModifiedBy>
  <cp:revision>4</cp:revision>
  <dcterms:created xsi:type="dcterms:W3CDTF">2025-10-20T09:25:00Z</dcterms:created>
  <dcterms:modified xsi:type="dcterms:W3CDTF">2025-10-2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f129e-6d8c-41c3-9fbd-9c3e2cfd67f1</vt:lpwstr>
  </property>
</Properties>
</file>